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FA4C2" w14:textId="77777777" w:rsidR="00C7683E" w:rsidRPr="00EC35A9" w:rsidRDefault="00C7683E" w:rsidP="00C7683E">
      <w:pPr>
        <w:rPr>
          <w:rFonts w:ascii="Times New Roman" w:hAnsi="Times New Roman"/>
          <w:b/>
          <w:sz w:val="24"/>
        </w:rPr>
      </w:pPr>
      <w:r w:rsidRPr="001B3D0D">
        <w:rPr>
          <w:rFonts w:ascii="Times New Roman" w:hAnsi="Times New Roman"/>
          <w:b/>
          <w:sz w:val="24"/>
        </w:rPr>
        <w:t>Questionnaires</w:t>
      </w:r>
      <w:r w:rsidRPr="00EC35A9">
        <w:rPr>
          <w:rFonts w:ascii="Times New Roman" w:hAnsi="Times New Roman"/>
          <w:b/>
          <w:sz w:val="24"/>
        </w:rPr>
        <w:t xml:space="preserve"> for </w:t>
      </w:r>
      <w:r>
        <w:rPr>
          <w:rFonts w:ascii="Times New Roman" w:hAnsi="Times New Roman"/>
          <w:b/>
          <w:sz w:val="24"/>
        </w:rPr>
        <w:t xml:space="preserve">primary school children </w:t>
      </w:r>
    </w:p>
    <w:p w14:paraId="12109C58" w14:textId="77777777" w:rsidR="00C7683E" w:rsidRPr="0005686A" w:rsidRDefault="00C7683E" w:rsidP="00C7683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Pr="0005686A">
        <w:rPr>
          <w:rFonts w:ascii="Times New Roman" w:hAnsi="Times New Roman"/>
          <w:sz w:val="24"/>
        </w:rPr>
        <w:t xml:space="preserve">erial no.......................... </w:t>
      </w:r>
    </w:p>
    <w:p w14:paraId="224A84CF" w14:textId="77777777" w:rsidR="00C7683E" w:rsidRPr="0005686A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</w:t>
      </w:r>
      <w:r w:rsidRPr="0005686A">
        <w:rPr>
          <w:rFonts w:ascii="Times New Roman" w:hAnsi="Times New Roman"/>
          <w:sz w:val="24"/>
        </w:rPr>
        <w:t>ame of school: ..............................................</w:t>
      </w:r>
      <w:r>
        <w:rPr>
          <w:rFonts w:ascii="Times New Roman" w:hAnsi="Times New Roman"/>
          <w:sz w:val="24"/>
        </w:rPr>
        <w:t>....</w:t>
      </w:r>
    </w:p>
    <w:p w14:paraId="1FD5AC74" w14:textId="77777777" w:rsidR="00C7683E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rade -------------------------------------</w:t>
      </w:r>
    </w:p>
    <w:p w14:paraId="63459AE8" w14:textId="77777777" w:rsidR="00C7683E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ection -------------------------------</w:t>
      </w:r>
    </w:p>
    <w:p w14:paraId="00549C0A" w14:textId="77777777" w:rsidR="00C7683E" w:rsidRPr="0005686A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</w:t>
      </w:r>
      <w:r w:rsidRPr="0005686A">
        <w:rPr>
          <w:rFonts w:ascii="Times New Roman" w:hAnsi="Times New Roman"/>
          <w:sz w:val="24"/>
        </w:rPr>
        <w:t>ate of interview: ........................................</w:t>
      </w:r>
      <w:r>
        <w:rPr>
          <w:rFonts w:ascii="Times New Roman" w:hAnsi="Times New Roman"/>
          <w:sz w:val="24"/>
        </w:rPr>
        <w:t>...........</w:t>
      </w:r>
    </w:p>
    <w:p w14:paraId="48F2D25F" w14:textId="77777777" w:rsidR="00C7683E" w:rsidRPr="0005686A" w:rsidRDefault="00C7683E" w:rsidP="00C7683E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</w:t>
      </w:r>
      <w:r w:rsidRPr="0005686A">
        <w:rPr>
          <w:rFonts w:ascii="Times New Roman" w:hAnsi="Times New Roman"/>
          <w:sz w:val="24"/>
        </w:rPr>
        <w:t>ame of interviewer: .............................................</w:t>
      </w:r>
    </w:p>
    <w:p w14:paraId="0C3B9F77" w14:textId="77777777" w:rsidR="00C7683E" w:rsidRDefault="00C7683E" w:rsidP="00C7683E">
      <w:pPr>
        <w:rPr>
          <w:rFonts w:ascii="Times New Roman" w:hAnsi="Times New Roman"/>
          <w:color w:val="FF0000"/>
          <w:sz w:val="24"/>
        </w:rPr>
      </w:pPr>
    </w:p>
    <w:tbl>
      <w:tblPr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594"/>
        <w:gridCol w:w="6239"/>
        <w:gridCol w:w="1531"/>
        <w:gridCol w:w="1701"/>
      </w:tblGrid>
      <w:tr w:rsidR="00C7683E" w14:paraId="1EA3677C" w14:textId="77777777" w:rsidTr="004D3A27">
        <w:trPr>
          <w:trHeight w:val="57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141BD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3C23E1A0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101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9B8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DEMOGRAPHIC FACTOR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2732C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32C90C64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D3503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  <w:p w14:paraId="5817A861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Remark</w:t>
            </w:r>
          </w:p>
        </w:tc>
      </w:tr>
      <w:tr w:rsidR="00C7683E" w14:paraId="73FAA4E6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5B624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88D4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dentification numbe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2E95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----------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E442F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55D3A000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060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66D0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ame of schoo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2727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----------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80D1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60F6E125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042E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32CE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rade of responden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F8699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----------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B50C9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78AB7E06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362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B38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ction of responden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23C8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----------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80CB0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36B72F2D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A4F6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6A1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 of responden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14CA5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_________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62571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5F589D76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A3F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52E8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x of responden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B00F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D0012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2F6EBD7A" w14:textId="77777777" w:rsidTr="004D3A27">
        <w:trPr>
          <w:trHeight w:val="48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996C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B11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E2FBB" w14:textId="11E36288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59264" behindDoc="0" locked="0" layoutInCell="1" allowOverlap="1" wp14:anchorId="509DF891" wp14:editId="7FEBBDF5">
                      <wp:simplePos x="0" y="0"/>
                      <wp:positionH relativeFrom="column">
                        <wp:posOffset>275971</wp:posOffset>
                      </wp:positionH>
                      <wp:positionV relativeFrom="paragraph">
                        <wp:posOffset>85979</wp:posOffset>
                      </wp:positionV>
                      <wp:extent cx="323215" cy="189865"/>
                      <wp:effectExtent l="0" t="0" r="19685" b="19685"/>
                      <wp:wrapNone/>
                      <wp:docPr id="15" name="AutoShap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7B87219" id="AutoShape 13" o:spid="_x0000_s1026" style="position:absolute;margin-left:21.75pt;margin-top:6.75pt;width:25.45pt;height:14.95pt;z-index:25165926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OX4&#10;sO/YAAAABwEAAA8AAABkcnMvZG93bnJldi54bWxMjk1PhDAQhu8m/odmTLy5rcoaFykbY6JXI+vB&#10;Y6EjEOmUbQuL/nqHk54m70feeYr94gYxY4i9Jw3XGwUCqfG2p1bD++H56h5ETIasGTyhhm+MsC/P&#10;zwqTW3+iN5yr1AoeoZgbDV1KYy5lbDp0Jm78iMTZpw/OJJahlTaYE4+7Qd4odSed6Yk/dGbEpw6b&#10;r2pyGhqrJhU+5tddvU3VzzwdSb4ctb68WB4fQCRc0l8ZVnxGh5KZaj+RjWLQkN1uucn+ejnfZRmI&#10;evUzkGUh//OXvwAAAP//AwBQSwECLQAUAAYACAAAACEAtoM4kv4AAADhAQAAEwAAAAAAAAAAAAAA&#10;AAAAAAAAW0NvbnRlbnRfVHlwZXNdLnhtbFBLAQItABQABgAIAAAAIQA4/SH/1gAAAJQBAAALAAAA&#10;AAAAAAAAAAAAAC8BAABfcmVscy8ucmVsc1BLAQItABQABgAIAAAAIQA3ZhTg0QEAAKQDAAAOAAAA&#10;AAAAAAAAAAAAAC4CAABkcnMvZTJvRG9jLnhtbFBLAQItABQABgAIAAAAIQDl+LDv2AAAAAcBAAAP&#10;AAAAAAAAAAAAAAAAACsEAABkcnMvZG93bnJldi54bWxQSwUGAAAAAAQABADzAAAAMA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C105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F883706" w14:textId="77777777" w:rsidTr="004D3A27">
        <w:trPr>
          <w:trHeight w:val="48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B0E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A2D5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8F55" w14:textId="12271CE3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755A9F7" wp14:editId="4D5D5F8A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17" name="AutoShap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5C1D98A" id="AutoShape 13" o:spid="_x0000_s1026" style="position:absolute;margin-left:21.75pt;margin-top:3.75pt;width:25.45pt;height:14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1946F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36E514D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3ACB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793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at is the religion of respondents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713AF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AF3F9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0E50F51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D98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1FE3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Muslim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0B82" w14:textId="3B6BFF64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61312" behindDoc="0" locked="0" layoutInCell="1" allowOverlap="1" wp14:anchorId="0C665A07" wp14:editId="2B035F4E">
                      <wp:simplePos x="0" y="0"/>
                      <wp:positionH relativeFrom="column">
                        <wp:posOffset>266446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151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F73917F" id="AutoShape 9" o:spid="_x0000_s1026" style="position:absolute;margin-left:21pt;margin-top:3.75pt;width:25.45pt;height:14.95pt;z-index:25166131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AiO&#10;40XbAAAABgEAAA8AAABkcnMvZG93bnJldi54bWxMj8FOwzAQRO9I/IO1SNyoTWhpE7KpEBJcEYED&#10;RyfeJhHxOo2dNPD1mBM9jmY08ybfL7YXM42+c4xwu1IgiGtnOm4QPt6fb3YgfNBsdO+YEL7Jw764&#10;vMh1ZtyJ32guQyNiCftMI7QhDJmUvm7Jar9yA3H0Dm60OkQ5NtKM+hTLbS8Tpe6l1R3HhVYP9NRS&#10;/VVOFqE2alLj5/yaVptQ/szTkeXLEfH6anl8ABFoCf9h+MOP6FBEpspNbLzoEdZJvBIQthsQ0U6T&#10;FESFcLddgyxyeY5f/AIAAP//AwBQSwECLQAUAAYACAAAACEAtoM4kv4AAADhAQAAEwAAAAAAAAAA&#10;AAAAAAAAAAAAW0NvbnRlbnRfVHlwZXNdLnhtbFBLAQItABQABgAIAAAAIQA4/SH/1gAAAJQBAAAL&#10;AAAAAAAAAAAAAAAAAC8BAABfcmVscy8ucmVsc1BLAQItABQABgAIAAAAIQA3ZhTg0QEAAKQDAAAO&#10;AAAAAAAAAAAAAAAAAC4CAABkcnMvZTJvRG9jLnhtbFBLAQItABQABgAIAAAAIQAIjuNF2wAAAAYB&#10;AAAPAAAAAAAAAAAAAAAAACs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D2730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189C978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96237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9BAA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rthodox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957CE" w14:textId="6D873BEE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62336" behindDoc="0" locked="0" layoutInCell="1" allowOverlap="1" wp14:anchorId="4D98643B" wp14:editId="09F7410D">
                      <wp:simplePos x="0" y="0"/>
                      <wp:positionH relativeFrom="column">
                        <wp:posOffset>275971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157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E8B3238" id="AutoShape 9" o:spid="_x0000_s1026" style="position:absolute;margin-left:21.75pt;margin-top:3.75pt;width:25.45pt;height:14.95pt;z-index:25166233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A3ED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A66ECFC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2FB19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7ED9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testan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35981" w14:textId="3E84AE7C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63360" behindDoc="0" locked="0" layoutInCell="1" allowOverlap="1" wp14:anchorId="6A4A1348" wp14:editId="1560D2D3">
                      <wp:simplePos x="0" y="0"/>
                      <wp:positionH relativeFrom="column">
                        <wp:posOffset>275971</wp:posOffset>
                      </wp:positionH>
                      <wp:positionV relativeFrom="paragraph">
                        <wp:posOffset>38354</wp:posOffset>
                      </wp:positionV>
                      <wp:extent cx="323215" cy="208915"/>
                      <wp:effectExtent l="0" t="0" r="19685" b="19685"/>
                      <wp:wrapNone/>
                      <wp:docPr id="158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89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DF09D05" id="AutoShape 9" o:spid="_x0000_s1026" style="position:absolute;margin-left:21.75pt;margin-top:3pt;width:25.45pt;height:16.45pt;z-index:25166336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WW20gEAAKQDAAAOAAAAZHJzL2Uyb0RvYy54bWysU9tu2zAMfR+wfxD0vvhSJGuNOMXQLnvp&#10;tqLdPkCR5NibJAqiEid/P0p1suzyNEwPAimahzyH9PL2YA3b64ADuJZXs5Iz7SSowW1b/vXL+s01&#10;ZxiFU8KA0y0/auS3q9evlqNvdA09GKUDIxCHzehb3sfom6JA2WsrcAZeOwp2EKyI5IZtoYIYCd2a&#10;oi7LRTFCUD6A1Ij0ev8S5KuM33Vaxs9dhzoy03LqLeY75HuT7mK1FM02CN8PcmpD/EMXVgyOip6h&#10;7kUUbBeGP6DsIAMgdHEmwRbQdYPUmQOxqcrf2Dz3wuvMhcRBf5YJ/x+s/LR/9o8htY7+AeR3ZA7u&#10;euG2+l0IMPZaKCpXJaGK0WNzTkgOUirbjB9B0WjFLkLW4NAFmwCJHTtkqY9nqfUhMkmPV/VVXc05&#10;kxSqy+sbslMF0ZySfcD4QYNlyWh5gJ1TTzTOXEHsHzBmuRVzwqbi6htnnTU0vL0wrFosFm8nxOlj&#10;wj5hZrZgBrUejMlO2G7uTGCU2vJ1PlMyXn5mHBtbfjOv57mLX2J4CVHm8zeIzCMvXVL2vVPZjmIw&#10;LzZ1adwkdVI3LTI2G1DHx3AaAa1Clmpa27Rrl37O/vlzrX4AAAD//wMAUEsDBBQABgAIAAAAIQBH&#10;PY8b2wAAAAYBAAAPAAAAZHJzL2Rvd25yZXYueG1sTI/BTsMwEETvSPyDtUjcqA1NqybNpkJIcEUE&#10;Dhyd2CRR43UaO2ng61lO9Dia0cyb/LC4Xsx2DJ0nhPuVAmGp9qajBuHj/fluByJETUb3nizCtw1w&#10;KK6vcp0Zf6Y3O5exEVxCIdMIbYxDJmWoW+t0WPnBEntffnQ6shwbaUZ95nLXywelttLpjnih1YN9&#10;am19LCeHUBs1qfFzfk2rTSx/5ulE8uWEeHuzPO5BRLvE/zD84TM6FMxU+YlMED1Cst5wEmHLj9hO&#10;kwREhbDepSCLXF7iF78AAAD//wMAUEsBAi0AFAAGAAgAAAAhALaDOJL+AAAA4QEAABMAAAAAAAAA&#10;AAAAAAAAAAAAAFtDb250ZW50X1R5cGVzXS54bWxQSwECLQAUAAYACAAAACEAOP0h/9YAAACUAQAA&#10;CwAAAAAAAAAAAAAAAAAvAQAAX3JlbHMvLnJlbHNQSwECLQAUAAYACAAAACEA/vVlttIBAACkAwAA&#10;DgAAAAAAAAAAAAAAAAAuAgAAZHJzL2Uyb0RvYy54bWxQSwECLQAUAAYACAAAACEARz2PG9sAAAAG&#10;AQAADwAAAAAAAAAAAAAAAAAsBAAAZHJzL2Rvd25yZXYueG1sUEsFBgAAAAAEAAQA8wAAADQFAAAA&#10;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D8FEA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CB17E12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E456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87F2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61CB" w14:textId="4869E21F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64384" behindDoc="0" locked="0" layoutInCell="1" allowOverlap="1" wp14:anchorId="36D2A7EB" wp14:editId="103E7DB9">
                      <wp:simplePos x="0" y="0"/>
                      <wp:positionH relativeFrom="column">
                        <wp:posOffset>295021</wp:posOffset>
                      </wp:positionH>
                      <wp:positionV relativeFrom="paragraph">
                        <wp:posOffset>57404</wp:posOffset>
                      </wp:positionV>
                      <wp:extent cx="323215" cy="189865"/>
                      <wp:effectExtent l="0" t="0" r="19685" b="19685"/>
                      <wp:wrapNone/>
                      <wp:docPr id="175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9D1468E" id="AutoShape 9" o:spid="_x0000_s1026" style="position:absolute;margin-left:23.25pt;margin-top:4.5pt;width:25.45pt;height:14.95pt;z-index:25166438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HGD&#10;bLXaAAAABgEAAA8AAABkcnMvZG93bnJldi54bWxMj8FOwzAQRO9I/IO1SNyoDbSlCXEqhARXRODA&#10;0YmXJCJep7aTBr6e5USPoxnNvCn2ixvEjCH2njRcrxQIpMbbnloN729PVzsQMRmyZvCEGr4xwr48&#10;PytMbv2RXnGuUiu4hGJuNHQpjbmUsenQmbjyIxJ7nz44k1iGVtpgjlzuBnmj1FY60xMvdGbExw6b&#10;r2pyGhqrJhU+5pes3qTqZ54OJJ8PWl9eLA/3IBIu6T8Mf/iMDiUz1X4iG8WgYb3dcFJDxo/Yzu7W&#10;IGoNt7sMZFnIU/zyFw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HGDbLX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BAC65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E18E990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819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E138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upation of your Father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F4F0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76921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50A73F58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F33B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07E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armer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12C13" w14:textId="5AF45B1E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A80B863" wp14:editId="1C433FD4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26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13BB8FE" id="AutoShape 4" o:spid="_x0000_s1026" style="position:absolute;margin-left:21.75pt;margin-top:3.75pt;width:25.45pt;height:14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49CFD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0E29433" w14:textId="77777777" w:rsidTr="004D3A27">
        <w:trPr>
          <w:trHeight w:val="39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FDF8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CD542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rcha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075E" w14:textId="0166A43D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2E9BE2" wp14:editId="6ADED38C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27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EE353A6" id="AutoShape 3" o:spid="_x0000_s1026" style="position:absolute;margin-left:21.75pt;margin-top:3.75pt;width:25.45pt;height:14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D5213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2ACC4399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C19C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E7E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overnment employe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E970" w14:textId="1E351C51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21F18D9" wp14:editId="4509A614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28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0A06C3E" id="AutoShape 2" o:spid="_x0000_s1026" style="position:absolute;margin-left:21.75pt;margin-top:3.75pt;width:25.45pt;height:14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65B9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6789C92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12CE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05AF4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E0EB1" w14:textId="16AFA11C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68480" behindDoc="0" locked="0" layoutInCell="1" allowOverlap="1" wp14:anchorId="5E091E50" wp14:editId="374CC1B2">
                      <wp:simplePos x="0" y="0"/>
                      <wp:positionH relativeFrom="column">
                        <wp:posOffset>285496</wp:posOffset>
                      </wp:positionH>
                      <wp:positionV relativeFrom="paragraph">
                        <wp:posOffset>38354</wp:posOffset>
                      </wp:positionV>
                      <wp:extent cx="323215" cy="189865"/>
                      <wp:effectExtent l="0" t="0" r="19685" b="19685"/>
                      <wp:wrapNone/>
                      <wp:docPr id="167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4C2960F" id="AutoShape 2" o:spid="_x0000_s1026" style="position:absolute;margin-left:22.5pt;margin-top:3pt;width:25.45pt;height:14.95pt;z-index:25166848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LfN&#10;cWDaAAAABgEAAA8AAABkcnMvZG93bnJldi54bWxMj71OxDAQhHsk3sFaJDrO5icnkotzQkjQIgIF&#10;pRPvJRHxOmc7ucDTs1RQjVazmvmm3K9uFAuGOHjScL1RIJBabwfqNLy/PV3dg4jJkDWjJ9TwhRH2&#10;1flZaQrrT/SKS506wSEUC6OhT2kqpIxtj87EjZ+Q2Dv44EziM3TSBnPicDfKG6W20pmBuKE3Ez72&#10;2H7Ws9PQWjWr8LG85E2W6u9lPpJ8Pmp9ebE+7EAkXNPfM/ziMzpUzNT4mWwUo4a7jKckDVsWtvMs&#10;B9FouGWVVSn/41c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LfNcWD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6842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29FE2EA5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3CB1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4039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upation of your Mother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0901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4A3D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DA058C1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04AFB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94D4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armer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C128" w14:textId="484C8D0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EDCC8F8" wp14:editId="262082F4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616409165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22B5F83" id="AutoShape 4" o:spid="_x0000_s1026" style="position:absolute;margin-left:21.75pt;margin-top:3.75pt;width:25.45pt;height:14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FEFD3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E8AA317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BB8E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D0F74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rchan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98F4" w14:textId="5620BD24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71686C5" wp14:editId="31D86829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1942922517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327641D" id="AutoShape 3" o:spid="_x0000_s1026" style="position:absolute;margin-left:21.75pt;margin-top:3.75pt;width:25.45pt;height:14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68AE2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422BE40E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FA2E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8E73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vernment employe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C90D" w14:textId="11561421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63D01A4" wp14:editId="27CA2765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1169895979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A1721D0" id="AutoShape 2" o:spid="_x0000_s1026" style="position:absolute;margin-left:21.75pt;margin-top:3.75pt;width:25.45pt;height:14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FC7AC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7806AEB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D8CD5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B78A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488E" w14:textId="72E56066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72576" behindDoc="0" locked="0" layoutInCell="1" allowOverlap="1" wp14:anchorId="7D74D4C1" wp14:editId="30DEEAE0">
                      <wp:simplePos x="0" y="0"/>
                      <wp:positionH relativeFrom="column">
                        <wp:posOffset>285496</wp:posOffset>
                      </wp:positionH>
                      <wp:positionV relativeFrom="paragraph">
                        <wp:posOffset>38354</wp:posOffset>
                      </wp:positionV>
                      <wp:extent cx="323215" cy="189865"/>
                      <wp:effectExtent l="0" t="0" r="19685" b="19685"/>
                      <wp:wrapNone/>
                      <wp:docPr id="1853381739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1744D5B" id="AutoShape 2" o:spid="_x0000_s1026" style="position:absolute;margin-left:22.5pt;margin-top:3pt;width:25.45pt;height:14.95pt;z-index:25167257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LfN&#10;cWDaAAAABgEAAA8AAABkcnMvZG93bnJldi54bWxMj71OxDAQhHsk3sFaJDrO5icnkotzQkjQIgIF&#10;pRPvJRHxOmc7ucDTs1RQjVazmvmm3K9uFAuGOHjScL1RIJBabwfqNLy/PV3dg4jJkDWjJ9TwhRH2&#10;1flZaQrrT/SKS506wSEUC6OhT2kqpIxtj87EjZ+Q2Dv44EziM3TSBnPicDfKG6W20pmBuKE3Ez72&#10;2H7Ws9PQWjWr8LG85E2W6u9lPpJ8Pmp9ebE+7EAkXNPfM/ziMzpUzNT4mWwUo4a7jKckDVsWtvMs&#10;B9FouGWVVSn/41c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LfNcWD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C37AB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4D9DF48" w14:textId="77777777" w:rsidTr="004D3A27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2A45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92A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hat is your father's Educational status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B93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20A1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6882EEA" w14:textId="77777777" w:rsidTr="004D3A27">
        <w:trPr>
          <w:trHeight w:val="45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7BF93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D2BE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lliterat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99A3A" w14:textId="768038D4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73600" behindDoc="0" locked="0" layoutInCell="1" allowOverlap="1" wp14:anchorId="0612EAB3" wp14:editId="5C2AF184">
                      <wp:simplePos x="0" y="0"/>
                      <wp:positionH relativeFrom="column">
                        <wp:posOffset>247396</wp:posOffset>
                      </wp:positionH>
                      <wp:positionV relativeFrom="paragraph">
                        <wp:posOffset>66929</wp:posOffset>
                      </wp:positionV>
                      <wp:extent cx="323215" cy="200025"/>
                      <wp:effectExtent l="0" t="0" r="19685" b="28575"/>
                      <wp:wrapNone/>
                      <wp:docPr id="133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E4130BE" id="AutoShape 5" o:spid="_x0000_s1026" style="position:absolute;margin-left:19.5pt;margin-top:5.25pt;width:25.45pt;height:15.75pt;z-index:25167360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MWCXIdsA&#10;AAAHAQAADwAAAGRycy9kb3ducmV2LnhtbEyPwU7DMBBE70j8g7VI3KhNoahJ41QICa6IlANHJ16S&#10;qPE6tZ008PUsJzjuzGjmbbFf3CBmDLH3pOF2pUAgNd721Gp4PzzfbEHEZMiawRNq+MII+/LyojC5&#10;9Wd6w7lKreASirnR0KU05lLGpkNn4sqPSOx9+uBM4jO00gZz5nI3yLVSD9KZnnihMyM+ddgcq8lp&#10;aKyaVPiYX7N6k6rveTqRfDlpfX21PO5AJFzSXxh+8RkdSmaq/UQ2ikHDXcavJNbVBgT72ywDUWu4&#10;XyuQZSH/85c/AAAA//8DAFBLAQItABQABgAIAAAAIQC2gziS/gAAAOEBAAATAAAAAAAAAAAAAAAA&#10;AAAAAABbQ29udGVudF9UeXBlc10ueG1sUEsBAi0AFAAGAAgAAAAhADj9If/WAAAAlAEAAAsAAAAA&#10;AAAAAAAAAAAALwEAAF9yZWxzLy5yZWxzUEsBAi0AFAAGAAgAAAAhALY2Ve7NAQAApAMAAA4AAAAA&#10;AAAAAAAAAAAALgIAAGRycy9lMm9Eb2MueG1sUEsBAi0AFAAGAAgAAAAhADFglyHbAAAABwEAAA8A&#10;AAAAAAAAAAAAAAAAJwQAAGRycy9kb3ducmV2LnhtbFBLBQYAAAAABAAEAPMAAAAv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E791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4B9E7F45" w14:textId="77777777" w:rsidTr="004D3A27">
        <w:trPr>
          <w:trHeight w:val="45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8C6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B9D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ad and Writ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201B" w14:textId="4B2DDC1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74624" behindDoc="0" locked="0" layoutInCell="1" allowOverlap="1" wp14:anchorId="1EC28ECD" wp14:editId="583D8540">
                      <wp:simplePos x="0" y="0"/>
                      <wp:positionH relativeFrom="column">
                        <wp:posOffset>266446</wp:posOffset>
                      </wp:positionH>
                      <wp:positionV relativeFrom="paragraph">
                        <wp:posOffset>57404</wp:posOffset>
                      </wp:positionV>
                      <wp:extent cx="323215" cy="200025"/>
                      <wp:effectExtent l="0" t="0" r="19685" b="28575"/>
                      <wp:wrapNone/>
                      <wp:docPr id="135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F00E2EF" id="AutoShape 5" o:spid="_x0000_s1026" style="position:absolute;margin-left:21pt;margin-top:4.5pt;width:25.45pt;height:15.75pt;z-index:25167462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IyzG5NoA&#10;AAAGAQAADwAAAGRycy9kb3ducmV2LnhtbEyPQU/DMAyF70j8h8hI3FiyiiFamk4ICa6IsgPHtDFt&#10;tcbpkrQr/HrMCU7W87Pe+1zuVzeKBUMcPGnYbhQIpNbbgToNh/fnm3sQMRmyZvSEGr4wwr66vChN&#10;Yf2Z3nCpUyc4hGJhNPQpTYWUse3RmbjxExJ7nz44k1iGTtpgzhzuRpkpdSedGYgbejPhU4/tsZ6d&#10;htaqWYWP5TVvdqn+XuYTyZeT1tdX6+MDiIRr+juGX3xGh4qZGj+TjWLUcJvxK0lDzoPtPMtBNLxW&#10;O5BVKf/jVz8AAAD//wMAUEsBAi0AFAAGAAgAAAAhALaDOJL+AAAA4QEAABMAAAAAAAAAAAAAAAAA&#10;AAAAAFtDb250ZW50X1R5cGVzXS54bWxQSwECLQAUAAYACAAAACEAOP0h/9YAAACUAQAACwAAAAAA&#10;AAAAAAAAAAAvAQAAX3JlbHMvLnJlbHNQSwECLQAUAAYACAAAACEAtjZV7s0BAACkAwAADgAAAAAA&#10;AAAAAAAAAAAuAgAAZHJzL2Uyb0RvYy54bWxQSwECLQAUAAYACAAAACEAIyzG5NoAAAAGAQAADwAA&#10;AAAAAAAAAAAAAAAnBAAAZHJzL2Rvd25yZXYueG1sUEsFBgAAAAAEAAQA8wAAAC4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F6BFB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57694C3D" w14:textId="77777777" w:rsidTr="004D3A27">
        <w:trPr>
          <w:trHeight w:val="45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55EB3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EAA55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imary schoo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94649" w14:textId="2BAC5F78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6205" simplePos="0" relativeHeight="251675648" behindDoc="0" locked="0" layoutInCell="1" allowOverlap="1" wp14:anchorId="28ED03AC" wp14:editId="6D9296B4">
                      <wp:simplePos x="0" y="0"/>
                      <wp:positionH relativeFrom="column">
                        <wp:posOffset>256921</wp:posOffset>
                      </wp:positionH>
                      <wp:positionV relativeFrom="paragraph">
                        <wp:posOffset>57404</wp:posOffset>
                      </wp:positionV>
                      <wp:extent cx="333375" cy="200025"/>
                      <wp:effectExtent l="0" t="0" r="28575" b="28575"/>
                      <wp:wrapNone/>
                      <wp:docPr id="140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F74481E" id="AutoShape 5" o:spid="_x0000_s1026" style="position:absolute;margin-left:20.25pt;margin-top:4.5pt;width:26.25pt;height:15.75pt;z-index:251675648;visibility:visible;mso-wrap-style:square;mso-width-percent:0;mso-height-percent:0;mso-wrap-distance-left:9.48pt;mso-wrap-distance-top:0;mso-wrap-distance-right:9.15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DOKzAEAAKQDAAAOAAAAZHJzL2Uyb0RvYy54bWysU9uOEzEMfUfiH6K805kWtQujTldol/Ky&#10;wIqFD3BzmQkkcZSknfbv8WSnZbmIB0QerDiJj32OnfX10Vl2UDEZ9C2fz2rOlBcoje9a/uXz9sUr&#10;zlIGL8GiVy0/qcSvN8+frYfQqAX2aKWKjEB8aobQ8j7n0FRVEr1ykGYYlKdLjdFBJjd2lYwwELqz&#10;1aKuV9WAUYaIQqVEp7ePl3xT8LVWIn/UOqnMbMuptlxsLHY32mqzhqaLEHojpjLgH6pwYDwlvUDd&#10;Qga2j+Y3KGdExIQ6zwS6CrU2QhUOxGZe/8LmoYegChcSJ4WLTOn/wYoPh4dwH8fSU7hD8S0xjzc9&#10;+E69iRGHXoGkdPNRqGoIqbkEjE6iULYb3qOk1sI+Y9HgqKMbAYkdOxapTxep1TEzQYcvaV0tORN0&#10;RX2sF8uSAZpzcIgpv1Po2LhpecS9l5+onSUDHO5SLnJL5sGNyeVXzrSz1LwDWDZfrVZXE+L0uILm&#10;jFnYojVya6wtTux2NzYyCm35tqwpOD19Zj0bWv56ScX+HYII0foTROFRhm5U9q2XZZ/B2Mc9VWn9&#10;JPWo7jjIqdmhPN3HcwtoFOjFT7P21C/RPz7X5jsAAAD//wMAUEsDBBQABgAIAAAAIQCWbBaP2QAA&#10;AAYBAAAPAAAAZHJzL2Rvd25yZXYueG1sTI9BT8MwDIXvSPsPkZG4sQTGEC1NpwlpXBGFA8e0MW1F&#10;43RJ2hV+PUYc4GTZ7+n5e8VucYOYMcTek4artQKB1HjbU6vh9eVweQciJkPWDJ5QwydG2JWrs8Lk&#10;1p/oGecqtYJDKOZGQ5fSmEsZmw6diWs/IrH27oMzidfQShvMicPdIK+VupXO9MQfOjPiQ4fNRzU5&#10;DY1Vkwpv81NWb1P1NU9Hko9HrS/Ol/09iIRL+jPDDz6jQ8lMtZ/IRjFouFFbdmrIuBHL2YZn/XuW&#10;ZSH/45ffAAAA//8DAFBLAQItABQABgAIAAAAIQC2gziS/gAAAOEBAAATAAAAAAAAAAAAAAAAAAAA&#10;AABbQ29udGVudF9UeXBlc10ueG1sUEsBAi0AFAAGAAgAAAAhADj9If/WAAAAlAEAAAsAAAAAAAAA&#10;AAAAAAAALwEAAF9yZWxzLy5yZWxzUEsBAi0AFAAGAAgAAAAhAP3wM4rMAQAApAMAAA4AAAAAAAAA&#10;AAAAAAAALgIAAGRycy9lMm9Eb2MueG1sUEsBAi0AFAAGAAgAAAAhAJZsFo/ZAAAABgEAAA8AAAAA&#10;AAAAAAAAAAAAJgQAAGRycy9kb3ducmV2LnhtbFBLBQYAAAAABAAEAPMAAAAs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3C54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5EB7B50" w14:textId="77777777" w:rsidTr="004D3A27">
        <w:trPr>
          <w:trHeight w:val="46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A54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8D025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igh schoo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EC71" w14:textId="426397A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76672" behindDoc="0" locked="0" layoutInCell="1" allowOverlap="1" wp14:anchorId="27B2B5FA" wp14:editId="4302181B">
                      <wp:simplePos x="0" y="0"/>
                      <wp:positionH relativeFrom="column">
                        <wp:posOffset>266446</wp:posOffset>
                      </wp:positionH>
                      <wp:positionV relativeFrom="paragraph">
                        <wp:posOffset>76454</wp:posOffset>
                      </wp:positionV>
                      <wp:extent cx="323215" cy="200025"/>
                      <wp:effectExtent l="0" t="0" r="19685" b="28575"/>
                      <wp:wrapNone/>
                      <wp:docPr id="134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B28BB23" id="AutoShape 5" o:spid="_x0000_s1026" style="position:absolute;margin-left:21pt;margin-top:6pt;width:25.45pt;height:15.75pt;z-index:25167667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tlPQiNoA&#10;AAAHAQAADwAAAGRycy9kb3ducmV2LnhtbEyPQU+EMBCF7yb+h2ZMvLmt6BpBysaY6NXIevBY6AhE&#10;OmXbwqK/3tmTnibz3uTN98rd6kaxYIiDJw3XGwUCqfV2oE7D+/756h5ETIasGT2hhm+MsKvOz0pT&#10;WH+kN1zq1AkOoVgYDX1KUyFlbHt0Jm78hMTepw/OJF5DJ20wRw53o8yUupPODMQfejPhU4/tVz07&#10;Da1Vswofy2vebFP9s8wHki8HrS8v1scHEAnX9HcMJ3xGh4qZGj+TjWLUcJtxlcT6abKfZzmIhvWb&#10;LciqlP/5q18AAAD//wMAUEsBAi0AFAAGAAgAAAAhALaDOJL+AAAA4QEAABMAAAAAAAAAAAAAAAAA&#10;AAAAAFtDb250ZW50X1R5cGVzXS54bWxQSwECLQAUAAYACAAAACEAOP0h/9YAAACUAQAACwAAAAAA&#10;AAAAAAAAAAAvAQAAX3JlbHMvLnJlbHNQSwECLQAUAAYACAAAACEAtjZV7s0BAACkAwAADgAAAAAA&#10;AAAAAAAAAAAuAgAAZHJzL2Uyb0RvYy54bWxQSwECLQAUAAYACAAAACEAtlPQiNoAAAAHAQAADwAA&#10;AAAAAAAAAAAAAAAnBAAAZHJzL2Rvd25yZXYueG1sUEsFBgAAAAAEAAQA8wAAAC4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C6C1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9276276" w14:textId="77777777" w:rsidTr="004D3A27">
        <w:trPr>
          <w:trHeight w:val="46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65996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7D15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ploma /degre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68FEB" w14:textId="0BE99FBE" w:rsidR="00C7683E" w:rsidRDefault="00C7683E" w:rsidP="004D3A27">
            <w:pPr>
              <w:spacing w:after="0" w:line="24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5824" simplePos="0" relativeHeight="251688960" behindDoc="0" locked="0" layoutInCell="1" allowOverlap="1" wp14:anchorId="0DFBFF28" wp14:editId="3E422DF3">
                      <wp:simplePos x="0" y="0"/>
                      <wp:positionH relativeFrom="column">
                        <wp:posOffset>267716</wp:posOffset>
                      </wp:positionH>
                      <wp:positionV relativeFrom="paragraph">
                        <wp:posOffset>-14986</wp:posOffset>
                      </wp:positionV>
                      <wp:extent cx="327660" cy="198120"/>
                      <wp:effectExtent l="0" t="0" r="15240" b="11430"/>
                      <wp:wrapNone/>
                      <wp:docPr id="1468989622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1981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225DCAC" id="AutoShape 5" o:spid="_x0000_s1026" style="position:absolute;margin-left:21.1pt;margin-top:-1.2pt;width:25.8pt;height:15.6pt;z-index:251688960;visibility:visible;mso-wrap-style:square;mso-width-percent:0;mso-height-percent:0;mso-wrap-distance-left:9.48pt;mso-wrap-distance-top:0;mso-wrap-distance-right:9.12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1VU0gEAAKQDAAAOAAAAZHJzL2Uyb0RvYy54bWysU8Fu2zAMvQ/YPwi6L44z1G2NOMXQLrt0&#10;W7FuH8BIcuxNEgVRiZO/H60mWbr1VEwHQRTFR75Han6zc1ZsTaQefSPLyVQK4xXq3q8b+eP78t2V&#10;FJTAa7DoTSP3huTN4u2b+RBqM8MOrTZRMIinegiN7FIKdVGQ6owDmmAwnp0tRgeJzbgudISB0Z0t&#10;ZtNpVQwYdYioDBHf3j055SLjt61R6WvbkknCNpJrS3mPeV+Ne7GYQ72OELpeHcqAV1ThoPec9AR1&#10;BwnEJvb/QLleRSRs00ShK7Bte2UyB2ZTTv9i89hBMJkLi0PhJBP9P1j1ZfsYHuJYOoV7VL9IeLzt&#10;wK/Nhxhx6AxoTleOQhVDoPoUMBrEoWI1fEbNrYVNwqzBro1uBGR2Ypel3p+kNrskFF++n11WFTdE&#10;sau8vipnuRUF1MfgECl9MujEeGhkxI3X37idOQNs7yllubXw4Mbk+qcUrbPcvC1YUVZVdZlrhvrw&#10;mLGPmJkt2l4ve2uzEderWxsFhzZymdchmM6fWS+GRl5fzC5yFc98dA4xzesliMwjD92o7Eev8zlB&#10;b5/OXKX1B6lHdcdBpnqFev8Qjy3gUeAXz2bt3M7Rfz7X4jcAAAD//wMAUEsDBBQABgAIAAAAIQBD&#10;ovnC2wAAAAcBAAAPAAAAZHJzL2Rvd25yZXYueG1sTI9BT4QwFITvJv6H5pl4223F1bDIY2NM9GpE&#10;Dx4LfQKRvrJtYdFfbz3pcTKTmW/Kw2pHsZAPg2OEq60CQdw6M3CH8Pb6uMlBhKjZ6NExIXxRgEN1&#10;flbqwrgTv9BSx06kEg6FRuhjnAopQ9uT1WHrJuLkfThvdUzSd9J4fUrldpSZUrfS6oHTQq8neuip&#10;/axni9AaNSv/vjzvm5tYfy/zkeXTEfHyYr2/AxFpjX9h+MVP6FAlpsbNbIIYEXZZlpIIm2wHIvn7&#10;6/SkQcjyHGRVyv/81Q8AAAD//wMAUEsBAi0AFAAGAAgAAAAhALaDOJL+AAAA4QEAABMAAAAAAAAA&#10;AAAAAAAAAAAAAFtDb250ZW50X1R5cGVzXS54bWxQSwECLQAUAAYACAAAACEAOP0h/9YAAACUAQAA&#10;CwAAAAAAAAAAAAAAAAAvAQAAX3JlbHMvLnJlbHNQSwECLQAUAAYACAAAACEApptVVNIBAACkAwAA&#10;DgAAAAAAAAAAAAAAAAAuAgAAZHJzL2Uyb0RvYy54bWxQSwECLQAUAAYACAAAACEAQ6L5wtsAAAAH&#10;AQAADwAAAAAAAAAAAAAAAAAsBAAAZHJzL2Rvd25yZXYueG1sUEsFBgAAAAAEAAQA8wAAADQFAAAA&#10;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0136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2F8B4B58" w14:textId="77777777" w:rsidTr="004D3A27">
        <w:trPr>
          <w:trHeight w:val="458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2DA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8F88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hat is your mother's educational status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3D20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D0EBE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8471C35" w14:textId="77777777" w:rsidTr="004D3A27">
        <w:trPr>
          <w:trHeight w:val="523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62AEA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9127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lliterat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68006" w14:textId="1A5A6824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77696" behindDoc="0" locked="0" layoutInCell="1" allowOverlap="1" wp14:anchorId="17785203" wp14:editId="567324DF">
                      <wp:simplePos x="0" y="0"/>
                      <wp:positionH relativeFrom="column">
                        <wp:posOffset>247396</wp:posOffset>
                      </wp:positionH>
                      <wp:positionV relativeFrom="paragraph">
                        <wp:posOffset>28829</wp:posOffset>
                      </wp:positionV>
                      <wp:extent cx="323215" cy="208915"/>
                      <wp:effectExtent l="0" t="0" r="19685" b="19685"/>
                      <wp:wrapNone/>
                      <wp:docPr id="139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89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17D07FB" id="AutoShape 5" o:spid="_x0000_s1026" style="position:absolute;margin-left:19.5pt;margin-top:2.25pt;width:25.45pt;height:16.45pt;z-index:25167769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WW20gEAAKQDAAAOAAAAZHJzL2Uyb0RvYy54bWysU9tu2zAMfR+wfxD0vvhSJGuNOMXQLnvp&#10;tqLdPkCR5NibJAqiEid/P0p1suzyNEwPAimahzyH9PL2YA3b64ADuJZXs5Iz7SSowW1b/vXL+s01&#10;ZxiFU8KA0y0/auS3q9evlqNvdA09GKUDIxCHzehb3sfom6JA2WsrcAZeOwp2EKyI5IZtoYIYCd2a&#10;oi7LRTFCUD6A1Ij0ev8S5KuM33Vaxs9dhzoy03LqLeY75HuT7mK1FM02CN8PcmpD/EMXVgyOip6h&#10;7kUUbBeGP6DsIAMgdHEmwRbQdYPUmQOxqcrf2Dz3wuvMhcRBf5YJ/x+s/LR/9o8htY7+AeR3ZA7u&#10;euG2+l0IMPZaKCpXJaGK0WNzTkgOUirbjB9B0WjFLkLW4NAFmwCJHTtkqY9nqfUhMkmPV/VVXc05&#10;kxSqy+sbslMF0ZySfcD4QYNlyWh5gJ1TTzTOXEHsHzBmuRVzwqbi6htnnTU0vL0wrFosFm8nxOlj&#10;wj5hZrZgBrUejMlO2G7uTGCU2vJ1PlMyXn5mHBtbfjOv57mLX2J4CVHm8zeIzCMvXVL2vVPZjmIw&#10;LzZ1adwkdVI3LTI2G1DHx3AaAa1Clmpa27Rrl37O/vlzrX4AAAD//wMAUEsDBBQABgAIAAAAIQAl&#10;zJUH2gAAAAYBAAAPAAAAZHJzL2Rvd25yZXYueG1sTI/BTsMwEETvSPyDtUjcqA200KRxKoQEV0Tg&#10;wNGJt0lEvE5tJw18PcsJjjszmnlb7Bc3iBlD7D1puF4pEEiNtz21Gt7fnq62IGIyZM3gCTV8YYR9&#10;eX5WmNz6E73iXKVWcAnF3GjoUhpzKWPToTNx5Uck9g4+OJP4DK20wZy43A3yRqk76UxPvNCZER87&#10;bD6ryWlorJpU+JhfsnqTqu95OpJ8Pmp9ebE87EAkXNJfGH7xGR1KZqr9RDaKQcNtxq8kDesNCLa3&#10;WQaiZvl+DbIs5H/88gcAAP//AwBQSwECLQAUAAYACAAAACEAtoM4kv4AAADhAQAAEwAAAAAAAAAA&#10;AAAAAAAAAAAAW0NvbnRlbnRfVHlwZXNdLnhtbFBLAQItABQABgAIAAAAIQA4/SH/1gAAAJQBAAAL&#10;AAAAAAAAAAAAAAAAAC8BAABfcmVscy8ucmVsc1BLAQItABQABgAIAAAAIQD+9WW20gEAAKQDAAAO&#10;AAAAAAAAAAAAAAAAAC4CAABkcnMvZTJvRG9jLnhtbFBLAQItABQABgAIAAAAIQAlzJUH2gAAAAYB&#10;AAAPAAAAAAAAAAAAAAAAACw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A5EE4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0B59860" w14:textId="77777777" w:rsidTr="004D3A27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ECC1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4773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ad and Writ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31CF" w14:textId="2B73EF9C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78720" behindDoc="0" locked="0" layoutInCell="1" allowOverlap="1" wp14:anchorId="7DEF0491" wp14:editId="76A823D7">
                      <wp:simplePos x="0" y="0"/>
                      <wp:positionH relativeFrom="column">
                        <wp:posOffset>247396</wp:posOffset>
                      </wp:positionH>
                      <wp:positionV relativeFrom="paragraph">
                        <wp:posOffset>38354</wp:posOffset>
                      </wp:positionV>
                      <wp:extent cx="323215" cy="200025"/>
                      <wp:effectExtent l="0" t="0" r="19685" b="28575"/>
                      <wp:wrapNone/>
                      <wp:docPr id="136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9487F77" id="AutoShape 5" o:spid="_x0000_s1026" style="position:absolute;margin-left:19.5pt;margin-top:3pt;width:25.45pt;height:15.75pt;z-index:25167872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fKfjZtoA&#10;AAAGAQAADwAAAGRycy9kb3ducmV2LnhtbEyPQU/DMAyF70j8h8hI3FgCaGPtmk4ICa6IjgPHtDFt&#10;tcbpkrQr/HrMCU7W87Pe+1zsFzeIGUPsPWm4XSkQSI23PbUa3g/PN1sQMRmyZvCEGr4wwr68vChM&#10;bv2Z3nCuUis4hGJuNHQpjbmUsenQmbjyIxJ7nz44k1iGVtpgzhzuBnmn1EY60xM3dGbEpw6bYzU5&#10;DY1Vkwof82tWr1P1PU8nki8nra+vlscdiIRL+juGX3xGh5KZaj+RjWLQcJ/xK0nDhgfb2ywDUfP6&#10;YQ2yLOR//PIHAAD//wMAUEsBAi0AFAAGAAgAAAAhALaDOJL+AAAA4QEAABMAAAAAAAAAAAAAAAAA&#10;AAAAAFtDb250ZW50X1R5cGVzXS54bWxQSwECLQAUAAYACAAAACEAOP0h/9YAAACUAQAACwAAAAAA&#10;AAAAAAAAAAAvAQAAX3JlbHMvLnJlbHNQSwECLQAUAAYACAAAACEAtjZV7s0BAACkAwAADgAAAAAA&#10;AAAAAAAAAAAuAgAAZHJzL2Uyb0RvYy54bWxQSwECLQAUAAYACAAAACEAfKfjZtoAAAAGAQAADwAA&#10;AAAAAAAAAAAAAAAnBAAAZHJzL2Rvd25yZXYueG1sUEsFBgAAAAAEAAQA8wAAAC4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69316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42601CB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4523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0144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imary schoo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6A2FD" w14:textId="636E7720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79744" behindDoc="0" locked="0" layoutInCell="1" allowOverlap="1" wp14:anchorId="558F39D1" wp14:editId="686AC758">
                      <wp:simplePos x="0" y="0"/>
                      <wp:positionH relativeFrom="column">
                        <wp:posOffset>248666</wp:posOffset>
                      </wp:positionH>
                      <wp:positionV relativeFrom="paragraph">
                        <wp:posOffset>47244</wp:posOffset>
                      </wp:positionV>
                      <wp:extent cx="323215" cy="200025"/>
                      <wp:effectExtent l="0" t="0" r="19685" b="28575"/>
                      <wp:wrapNone/>
                      <wp:docPr id="137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B9FEC40" id="AutoShape 5" o:spid="_x0000_s1026" style="position:absolute;margin-left:19.6pt;margin-top:3.7pt;width:25.45pt;height:15.75pt;z-index:25167974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y1XC09kA&#10;AAAGAQAADwAAAGRycy9kb3ducmV2LnhtbEyOy07DMBBF90j8gzVI7Kjd8mrSOBVCgi0isGDpxNMk&#10;Ih6ntpMGvp5hBcv70L2n2C9uEDOG2HvSsF4pEEiNtz21Gt7fnq62IGIyZM3gCTV8YYR9eX5WmNz6&#10;E73iXKVW8AjF3GjoUhpzKWPToTNx5Uckzg4+OJNYhlbaYE487ga5UepOOtMTP3RmxMcOm89qchoa&#10;qyYVPuaXrL5N1fc8HUk+H7W+vFgediASLumvDL/4jA4lM9V+IhvFoOE623BTw/0NCI4ztQZRs73N&#10;QJaF/I9f/gAAAP//AwBQSwECLQAUAAYACAAAACEAtoM4kv4AAADhAQAAEwAAAAAAAAAAAAAAAAAA&#10;AAAAW0NvbnRlbnRfVHlwZXNdLnhtbFBLAQItABQABgAIAAAAIQA4/SH/1gAAAJQBAAALAAAAAAAA&#10;AAAAAAAAAC8BAABfcmVscy8ucmVsc1BLAQItABQABgAIAAAAIQC2NlXuzQEAAKQDAAAOAAAAAAAA&#10;AAAAAAAAAC4CAABkcnMvZTJvRG9jLnhtbFBLAQItABQABgAIAAAAIQDLVcLT2QAAAAYBAAAPAAAA&#10;AAAAAAAAAAAAACcEAABkcnMvZG93bnJldi54bWxQSwUGAAAAAAQABADzAAAALQ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8A6B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226A805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F70D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87C09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igh schoo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4B40" w14:textId="11AD7564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5824" simplePos="0" relativeHeight="251680768" behindDoc="0" locked="0" layoutInCell="1" allowOverlap="1" wp14:anchorId="72A9EC9A" wp14:editId="530F6BF5">
                      <wp:simplePos x="0" y="0"/>
                      <wp:positionH relativeFrom="column">
                        <wp:posOffset>258826</wp:posOffset>
                      </wp:positionH>
                      <wp:positionV relativeFrom="paragraph">
                        <wp:posOffset>65024</wp:posOffset>
                      </wp:positionV>
                      <wp:extent cx="327660" cy="207010"/>
                      <wp:effectExtent l="0" t="0" r="15240" b="21590"/>
                      <wp:wrapNone/>
                      <wp:docPr id="138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20701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1FA2D0A" id="AutoShape 5" o:spid="_x0000_s1026" style="position:absolute;margin-left:20.4pt;margin-top:5.1pt;width:25.8pt;height:16.3pt;z-index:251680768;visibility:visible;mso-wrap-style:square;mso-width-percent:0;mso-height-percent:0;mso-wrap-distance-left:9.48pt;mso-wrap-distance-top:0;mso-wrap-distance-right:9.12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RuyzwEAAKQDAAAOAAAAZHJzL2Uyb0RvYy54bWysU8FuEzEQvSPxD5bvZDdB3cAqmwq1hEuB&#10;isIHTGxvdsH2WB4nm/w9s24SUuBU1QfL4/G8mfdmvLjeOyt2JlKPvpHTSSmF8Qp17zeN/PF99ead&#10;FJTAa7DoTSMPhuT18vWrxRBqM8MOrTZRMIinegiN7FIKdVGQ6owDmmAwnp0tRgeJzbgpdISB0Z0t&#10;ZmVZFQNGHSIqQ8S3t49Oucz4bWtU+tq2ZJKwjeTaUt5j3tfjXiwXUG8ihK5XxzLgGVU46D0nPUPd&#10;QgKxjf0/UK5XEQnbNFHoCmzbXpnMgdlMy7/YPHQQTObC4lA4y0QvB6u+7B7CfRxLp3CH6hcJjzcd&#10;+I35ECMOnQHN6aajUMUQqD4HjAZxqFgPn1Fza2GbMGuwb6MbAZmd2GepD2epzT4JxZdvZ/Oq4oYo&#10;ds3KOXPPGaA+BYdI6ZNBJ8ZDIyNuvf7G7cwZYHdHKcuthQc3Jtc/pWid5ebtwIppVVXzI+LxcQH1&#10;CTOzRdvrVW9tNuJmfWOj4NBGrvI6BtPlM+vF0Mj3V7OrXMUTH11ClHn9DyLzyEM3KvvR63xO0NvH&#10;M1dp/VHqUd1xkKleoz7cx1MLeBT4xZNZu7Rz9J/PtfwNAAD//wMAUEsDBBQABgAIAAAAIQAkFVKj&#10;2QAAAAcBAAAPAAAAZHJzL2Rvd25yZXYueG1sTI7NTsMwEITvSH0HaytxozZRQW2IU1WV4IoIHDg6&#10;8ZJExOvUdtLA07Oc4Dg/mvmKw+IGMWOIvScNtxsFAqnxtqdWw9vr480OREyGrBk8oYYvjHAoV1eF&#10;ya2/0AvOVWoFj1DMjYYupTGXMjYdOhM3fkTi7MMHZxLL0EobzIXH3SAzpe6lMz3xQ2dGPHXYfFaT&#10;09BYNanwPj/v67tUfc/TmeTTWevr9XJ8AJFwSX9l+MVndCiZqfYT2SgGDVvF5Il9lYHgfJ9tQdTs&#10;ZzuQZSH/85c/AAAA//8DAFBLAQItABQABgAIAAAAIQC2gziS/gAAAOEBAAATAAAAAAAAAAAAAAAA&#10;AAAAAABbQ29udGVudF9UeXBlc10ueG1sUEsBAi0AFAAGAAgAAAAhADj9If/WAAAAlAEAAAsAAAAA&#10;AAAAAAAAAAAALwEAAF9yZWxzLy5yZWxzUEsBAi0AFAAGAAgAAAAhAP6JG7LPAQAApAMAAA4AAAAA&#10;AAAAAAAAAAAALgIAAGRycy9lMm9Eb2MueG1sUEsBAi0AFAAGAAgAAAAhACQVUqPZAAAABwEAAA8A&#10;AAAAAAAAAAAAAAAAKQQAAGRycy9kb3ducmV2LnhtbFBLBQYAAAAABAAEAPMAAAAv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291F8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4D773456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881E3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B28B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gree/ diplom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3725" w14:textId="00C4A3D4" w:rsidR="00C7683E" w:rsidRDefault="00C7683E" w:rsidP="004D3A27">
            <w:pPr>
              <w:spacing w:after="0" w:line="240" w:lineRule="auto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5824" simplePos="0" relativeHeight="251689984" behindDoc="0" locked="0" layoutInCell="1" allowOverlap="1" wp14:anchorId="7BE6BC70" wp14:editId="302E717D">
                      <wp:simplePos x="0" y="0"/>
                      <wp:positionH relativeFrom="column">
                        <wp:posOffset>244221</wp:posOffset>
                      </wp:positionH>
                      <wp:positionV relativeFrom="paragraph">
                        <wp:posOffset>59944</wp:posOffset>
                      </wp:positionV>
                      <wp:extent cx="327660" cy="207010"/>
                      <wp:effectExtent l="0" t="0" r="15240" b="21590"/>
                      <wp:wrapNone/>
                      <wp:docPr id="2059540689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20701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9E75E6F" id="AutoShape 5" o:spid="_x0000_s1026" style="position:absolute;margin-left:19.25pt;margin-top:4.7pt;width:25.8pt;height:16.3pt;z-index:251689984;visibility:visible;mso-wrap-style:square;mso-width-percent:0;mso-height-percent:0;mso-wrap-distance-left:9.48pt;mso-wrap-distance-top:0;mso-wrap-distance-right:9.12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RuyzwEAAKQDAAAOAAAAZHJzL2Uyb0RvYy54bWysU8FuEzEQvSPxD5bvZDdB3cAqmwq1hEuB&#10;isIHTGxvdsH2WB4nm/w9s24SUuBU1QfL4/G8mfdmvLjeOyt2JlKPvpHTSSmF8Qp17zeN/PF99ead&#10;FJTAa7DoTSMPhuT18vWrxRBqM8MOrTZRMIinegiN7FIKdVGQ6owDmmAwnp0tRgeJzbgpdISB0Z0t&#10;ZmVZFQNGHSIqQ8S3t49Oucz4bWtU+tq2ZJKwjeTaUt5j3tfjXiwXUG8ihK5XxzLgGVU46D0nPUPd&#10;QgKxjf0/UK5XEQnbNFHoCmzbXpnMgdlMy7/YPHQQTObC4lA4y0QvB6u+7B7CfRxLp3CH6hcJjzcd&#10;+I35ECMOnQHN6aajUMUQqD4HjAZxqFgPn1Fza2GbMGuwb6MbAZmd2GepD2epzT4JxZdvZ/Oq4oYo&#10;ds3KOXPPGaA+BYdI6ZNBJ8ZDIyNuvf7G7cwZYHdHKcuthQc3Jtc/pWid5ebtwIppVVXzI+LxcQH1&#10;CTOzRdvrVW9tNuJmfWOj4NBGrvI6BtPlM+vF0Mj3V7OrXMUTH11ClHn9DyLzyEM3KvvR63xO0NvH&#10;M1dp/VHqUd1xkKleoz7cx1MLeBT4xZNZu7Rz9J/PtfwNAAD//wMAUEsDBBQABgAIAAAAIQBRzE4c&#10;2gAAAAYBAAAPAAAAZHJzL2Rvd25yZXYueG1sTI7BTsMwEETvSPyDtUjcqN3SoiZkUyEkuCJSDhyd&#10;eEki4nVqO2ng6zEnOI5m9OYVh8UOYiYfescI65UCQdw403OL8HZ8utmDCFGz0YNjQviiAIfy8qLQ&#10;uXFnfqW5iq1IEA65RuhiHHMpQ9OR1WHlRuLUfThvdUzRt9J4fU5wO8iNUnfS6p7TQ6dHeuyo+awm&#10;i9AYNSn/Pr9k9S5W3/N0Yvl8Qry+Wh7uQURa4t8YfvWTOpTJqXYTmyAGhNv9Li0Rsi2IVGdqDaJG&#10;2G4UyLKQ//XLHwAAAP//AwBQSwECLQAUAAYACAAAACEAtoM4kv4AAADhAQAAEwAAAAAAAAAAAAAA&#10;AAAAAAAAW0NvbnRlbnRfVHlwZXNdLnhtbFBLAQItABQABgAIAAAAIQA4/SH/1gAAAJQBAAALAAAA&#10;AAAAAAAAAAAAAC8BAABfcmVscy8ucmVsc1BLAQItABQABgAIAAAAIQD+iRuyzwEAAKQDAAAOAAAA&#10;AAAAAAAAAAAAAC4CAABkcnMvZTJvRG9jLnhtbFBLAQItABQABgAIAAAAIQBRzE4c2gAAAAYBAAAP&#10;AAAAAAAAAAAAAAAAACkEAABkcnMvZG93bnJldi54bWxQSwUGAAAAAAQABADzAAAAMA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94634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7E91D5DE" w14:textId="77777777" w:rsidTr="004D3A27">
        <w:trPr>
          <w:trHeight w:val="46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F9790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202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64B9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ENVIRONMENTAL FACTORS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FF52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9DF21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BE0B07A" w14:textId="77777777" w:rsidTr="004D3A27">
        <w:trPr>
          <w:trHeight w:val="347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6A088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9570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o you have a latrine at home? 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D58CD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48A76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C7F0A5D" w14:textId="77777777" w:rsidTr="004D3A27">
        <w:trPr>
          <w:trHeight w:val="45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F0978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B0F92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Yes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118C0" w14:textId="6C5EF765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81792" behindDoc="0" locked="0" layoutInCell="1" allowOverlap="1" wp14:anchorId="5DD8157D" wp14:editId="585FC03E">
                      <wp:simplePos x="0" y="0"/>
                      <wp:positionH relativeFrom="column">
                        <wp:posOffset>252476</wp:posOffset>
                      </wp:positionH>
                      <wp:positionV relativeFrom="paragraph">
                        <wp:posOffset>46355</wp:posOffset>
                      </wp:positionV>
                      <wp:extent cx="323215" cy="172720"/>
                      <wp:effectExtent l="0" t="0" r="19685" b="17780"/>
                      <wp:wrapNone/>
                      <wp:docPr id="56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727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C32D5A6" id="AutoShape 1" o:spid="_x0000_s1026" style="position:absolute;margin-left:19.9pt;margin-top:3.65pt;width:25.45pt;height:13.6pt;z-index:25168179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FMk0gEAAKQDAAAOAAAAZHJzL2Uyb0RvYy54bWysU8FuEzEQvSPxD5bvZLNbJYFVNhVqCZcC&#10;VQsfMLG92QXbY3mcbPr3zLpJSIETwgfL4/G8mfdmvLw+OCv2JlKPvpHlZCqF8Qp177eN/PZ1/eat&#10;FJTAa7DoTSOfDMnr1etXyyHUpsIOrTZRMIinegiN7FIKdVGQ6owDmmAwnp0tRgeJzbgtdISB0Z0t&#10;qul0XgwYdYioDBHf3j475Srjt61R6UvbkknCNpJrS3mPed+Me7FaQr2NELpeHcuAf6jCQe856Rnq&#10;FhKIXez/gHK9ikjYpolCV2Db9spkDsymnP7G5rGDYDIXFofCWSb6f7Dq8/4x3MexdAp3qH6Q8HjT&#10;gd+a9zHi0BnQnK4chSqGQPU5YDSIQ8Vm+ISaWwu7hFmDQxvdCMjsxCFL/XSW2hySUHx5VV1V5UwK&#10;xa5yUS2q3IoC6lNwiJQ+GnRiPDQy4s7rB25nzgD7O0pZbi08uDG5/i5F6yw3bw9WlPP5fJFrhvr4&#10;mLFPmJkt2l6ve2uzEbebGxsFhzZyndcxmC6fWS+GRr6bVbNcxQsfXUJM8/obROaRh25U9oPX+Zyg&#10;t89nrtL6o9SjuuMgU71B/XQfTy3gUeAXL2bt0s7Rvz7X6icAAAD//wMAUEsDBBQABgAIAAAAIQAR&#10;c7TP2gAAAAYBAAAPAAAAZHJzL2Rvd25yZXYueG1sTM7BTsMwDAbgOxLvEBmJG0tgjNGu6YSQ4Ioo&#10;HDimjddWNE6XpF3h6TEnONq/9fsr9osbxIwh9p40XK8UCKTG255aDe9vT1f3IGIyZM3gCTV8YYR9&#10;eX5WmNz6E73iXKVWcAnF3GjoUhpzKWPToTNx5Uckzg4+OJN4DK20wZy43A3yRqk76UxP/KEzIz52&#10;2HxWk9PQWDWp8DG/ZPUmVd/zdCT5fNT68mJ52IFIuKS/Y/jlMx1KNtV+IhvFoGGdsTxp2K5BcJyp&#10;LYia17cbkGUh//PLHwAAAP//AwBQSwECLQAUAAYACAAAACEAtoM4kv4AAADhAQAAEwAAAAAAAAAA&#10;AAAAAAAAAAAAW0NvbnRlbnRfVHlwZXNdLnhtbFBLAQItABQABgAIAAAAIQA4/SH/1gAAAJQBAAAL&#10;AAAAAAAAAAAAAAAAAC8BAABfcmVscy8ucmVsc1BLAQItABQABgAIAAAAIQCm3FMk0gEAAKQDAAAO&#10;AAAAAAAAAAAAAAAAAC4CAABkcnMvZTJvRG9jLnhtbFBLAQItABQABgAIAAAAIQARc7TP2gAAAAYB&#10;AAAPAAAAAAAAAAAAAAAAACw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F46E1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20AA0B1F" w14:textId="77777777" w:rsidTr="004D3A27">
        <w:trPr>
          <w:trHeight w:val="48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8FE3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5EC4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No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4074" w14:textId="491D0EB8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82816" behindDoc="0" locked="0" layoutInCell="1" allowOverlap="1" wp14:anchorId="45BD3F8A" wp14:editId="7CD66CE9">
                      <wp:simplePos x="0" y="0"/>
                      <wp:positionH relativeFrom="column">
                        <wp:posOffset>251206</wp:posOffset>
                      </wp:positionH>
                      <wp:positionV relativeFrom="paragraph">
                        <wp:posOffset>55245</wp:posOffset>
                      </wp:positionV>
                      <wp:extent cx="323215" cy="178435"/>
                      <wp:effectExtent l="0" t="0" r="19685" b="12065"/>
                      <wp:wrapNone/>
                      <wp:docPr id="57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784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D9ECD4D" id="AutoShape 5" o:spid="_x0000_s1026" style="position:absolute;margin-left:19.8pt;margin-top:4.35pt;width:25.45pt;height:14.05pt;z-index:25168281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x+D0QEAAKQDAAAOAAAAZHJzL2Uyb0RvYy54bWysU8FyEzEMvTPDP3h8J5tNSFp2sukwLeFS&#10;aIfCByi2N7tgWx7LySZ/j9ZNQgqcGHzwWJb1pPckL272zoqdidShr2U5GkthvELd+U0tv31dvbmW&#10;ghJ4DRa9qeXBkLxZvn616ENlJtii1SYKBvFU9aGWbUqhKgpSrXFAIwzGs7PB6CCxGTeFjtAzurPF&#10;ZDyeFz1GHSIqQ8S3d89Oucz4TWNUemgaMknYWnJtKe8x7+thL5YLqDYRQtupYxnwD1U46DwnPUPd&#10;QQKxjd0fUK5TEQmbNFLoCmyaTpnMgdmU49/YPLUQTObC4lA4y0T/D1Z93j2FxziUTuEe1Q8SHm9b&#10;8BvzPkbsWwOa05WDUEUfqDoHDAZxqFj3n1Bza2GbMGuwb6IbAJmd2GepD2epzT4JxZfTyXRSzqRQ&#10;7Cqvrt9OZzkDVKfgECl9NOjEcKhlxK3XX7idOQPs7illubXw4Ibk+rsUjbPcvB1YUc7n86sj4vFx&#10;AdUJM7NF2+lVZ2024mZ9a6Pg0Fqu8joG0+Uz60Vfy3ezySxX8cJHlxDjvP4GkXnkoRuU/eB1Pifo&#10;7POZq7T+KPWg7jDIVK1RHx7jqQU8Cvzixaxd2jn61+da/gQAAP//AwBQSwMEFAAGAAgAAAAhAJRA&#10;LzLZAAAABgEAAA8AAABkcnMvZG93bnJldi54bWxMjs1OhDAUhfcmvkNzTdw5rZpBYCgTY6JbI+PC&#10;ZaFXIENvGVoY9Om9rnR5fnLOV+xXN4gFp9B70nC7USCQGm97ajW8H55vUhAhGrJm8IQavjDAvry8&#10;KExu/ZnecKliK3iEQm40dDGOuZSh6dCZsPEjEmeffnImspxaaSdz5nE3yDulEulMT/zQmRGfOmyO&#10;1ew0NFbNavpYXrN6G6vvZT6RfDlpfX21Pu5ARFzjXxl+8RkdSmaq/Uw2iEHDfZZwU0P6AILjTG1B&#10;1GwnKciykP/xyx8AAAD//wMAUEsBAi0AFAAGAAgAAAAhALaDOJL+AAAA4QEAABMAAAAAAAAAAAAA&#10;AAAAAAAAAFtDb250ZW50X1R5cGVzXS54bWxQSwECLQAUAAYACAAAACEAOP0h/9YAAACUAQAACwAA&#10;AAAAAAAAAAAAAAAvAQAAX3JlbHMvLnJlbHNQSwECLQAUAAYACAAAACEAxB8fg9EBAACkAwAADgAA&#10;AAAAAAAAAAAAAAAuAgAAZHJzL2Uyb0RvYy54bWxQSwECLQAUAAYACAAAACEAlEAvMtkAAAAGAQAA&#10;DwAAAAAAAAAAAAAAAAArBAAAZHJzL2Rvd25yZXYueG1sUEsFBgAAAAAEAAQA8wAAADE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361C2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E513D92" w14:textId="77777777" w:rsidTr="004D3A27">
        <w:trPr>
          <w:trHeight w:val="39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96E38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188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fecation site at home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8107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9732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BFDC2BC" w14:textId="77777777" w:rsidTr="004D3A27">
        <w:trPr>
          <w:trHeight w:val="39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3CCCD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A83F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Indoor  latrine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72F35" w14:textId="6156CC4D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83840" behindDoc="0" locked="0" layoutInCell="1" allowOverlap="1" wp14:anchorId="083B76E4" wp14:editId="4C6532B3">
                      <wp:simplePos x="0" y="0"/>
                      <wp:positionH relativeFrom="column">
                        <wp:posOffset>275971</wp:posOffset>
                      </wp:positionH>
                      <wp:positionV relativeFrom="paragraph">
                        <wp:posOffset>38354</wp:posOffset>
                      </wp:positionV>
                      <wp:extent cx="323215" cy="189865"/>
                      <wp:effectExtent l="0" t="0" r="19685" b="19685"/>
                      <wp:wrapNone/>
                      <wp:docPr id="176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D8A179" id="AutoShape 9" o:spid="_x0000_s1026" style="position:absolute;margin-left:21.75pt;margin-top:3pt;width:25.45pt;height:14.95pt;z-index:25168384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Oo7&#10;3q3aAAAABgEAAA8AAABkcnMvZG93bnJldi54bWxMj0FPhDAUhO8m/ofmmXhzW13YCMtjY0z0akQP&#10;HgvtApG+srSw6K/3edLjZCYz3xSH1Q1isVPoPSHcbhQIS403PbUI729PN/cgQtRk9ODJInzZAIfy&#10;8qLQufFnerVLFVvBJRRyjdDFOOZShqazToeNHy2xd/ST05Hl1Eoz6TOXu0HeKbWTTvfEC50e7WNn&#10;m89qdgiNUbOaPpaXrE5j9b3MJ5LPJ8Trq/VhDyLaNf6F4Ref0aFkptrPZIIYEJJtykmEHT9iO0sS&#10;EDXCNs1AloX8j1/+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Oo73q3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AF88B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CD3CF85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4A91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8E9C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pen fiel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E0149" w14:textId="764BFC0A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84864" behindDoc="0" locked="0" layoutInCell="1" allowOverlap="1" wp14:anchorId="6C4CAF90" wp14:editId="18259EDB">
                      <wp:simplePos x="0" y="0"/>
                      <wp:positionH relativeFrom="column">
                        <wp:posOffset>285496</wp:posOffset>
                      </wp:positionH>
                      <wp:positionV relativeFrom="paragraph">
                        <wp:posOffset>38354</wp:posOffset>
                      </wp:positionV>
                      <wp:extent cx="323215" cy="208915"/>
                      <wp:effectExtent l="0" t="0" r="19685" b="19685"/>
                      <wp:wrapNone/>
                      <wp:docPr id="177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89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B7C010B" id="AutoShape 9" o:spid="_x0000_s1026" style="position:absolute;margin-left:22.5pt;margin-top:3pt;width:25.45pt;height:16.45pt;z-index:25168486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WW20gEAAKQDAAAOAAAAZHJzL2Uyb0RvYy54bWysU9tu2zAMfR+wfxD0vvhSJGuNOMXQLnvp&#10;tqLdPkCR5NibJAqiEid/P0p1suzyNEwPAimahzyH9PL2YA3b64ADuJZXs5Iz7SSowW1b/vXL+s01&#10;ZxiFU8KA0y0/auS3q9evlqNvdA09GKUDIxCHzehb3sfom6JA2WsrcAZeOwp2EKyI5IZtoYIYCd2a&#10;oi7LRTFCUD6A1Ij0ev8S5KuM33Vaxs9dhzoy03LqLeY75HuT7mK1FM02CN8PcmpD/EMXVgyOip6h&#10;7kUUbBeGP6DsIAMgdHEmwRbQdYPUmQOxqcrf2Dz3wuvMhcRBf5YJ/x+s/LR/9o8htY7+AeR3ZA7u&#10;euG2+l0IMPZaKCpXJaGK0WNzTkgOUirbjB9B0WjFLkLW4NAFmwCJHTtkqY9nqfUhMkmPV/VVXc05&#10;kxSqy+sbslMF0ZySfcD4QYNlyWh5gJ1TTzTOXEHsHzBmuRVzwqbi6htnnTU0vL0wrFosFm8nxOlj&#10;wj5hZrZgBrUejMlO2G7uTGCU2vJ1PlMyXn5mHBtbfjOv57mLX2J4CVHm8zeIzCMvXVL2vVPZjmIw&#10;LzZ1adwkdVI3LTI2G1DHx3AaAa1Clmpa27Rrl37O/vlzrX4AAAD//wMAUEsDBBQABgAIAAAAIQAa&#10;yyDW2wAAAAYBAAAPAAAAZHJzL2Rvd25yZXYueG1sTI+9TsQwEIR7JN7BWiQ6zuYnp0vI5oSQoEUE&#10;CkonXpKIeJ2znVzg6TEVV61GM5r5ttyvdhQL+TA4RrjeKBDErTMDdwjvb09XOxAhajZ6dEwI3xRg&#10;X52flbow7sivtNSxE6mEQ6ER+hinQsrQ9mR12LiJOHmfzlsdk/SdNF4fU7kd5Y1SW2n1wGmh1xM9&#10;9tR+1bNFaI2alf9YXvImi/XPMh9YPh8QLy/Wh3sQkdb4H4Y//IQOVWJq3MwmiBHhLkuvRIRtOsnO&#10;sxxEg3C7y0FWpTzFr34BAAD//wMAUEsBAi0AFAAGAAgAAAAhALaDOJL+AAAA4QEAABMAAAAAAAAA&#10;AAAAAAAAAAAAAFtDb250ZW50X1R5cGVzXS54bWxQSwECLQAUAAYACAAAACEAOP0h/9YAAACUAQAA&#10;CwAAAAAAAAAAAAAAAAAvAQAAX3JlbHMvLnJlbHNQSwECLQAUAAYACAAAACEA/vVlttIBAACkAwAA&#10;DgAAAAAAAAAAAAAAAAAuAgAAZHJzL2Uyb0RvYy54bWxQSwECLQAUAAYACAAAACEAGssg1tsAAAAG&#10;AQAADwAAAAAAAAAAAAAAAAAsBAAAZHJzL2Rvd25yZXYueG1sUEsFBgAAAAAEAAQA8wAAADQFAAAA&#10;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446FB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2F26616A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CEDF9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15F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ximity of your home from Water bodies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7A8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63FB2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3396D4D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D980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F3F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r away (&gt;15 minute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3D4B" w14:textId="5FB259CC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85888" behindDoc="0" locked="0" layoutInCell="1" allowOverlap="1" wp14:anchorId="54F823FE" wp14:editId="2F3A03D9">
                      <wp:simplePos x="0" y="0"/>
                      <wp:positionH relativeFrom="column">
                        <wp:posOffset>295021</wp:posOffset>
                      </wp:positionH>
                      <wp:positionV relativeFrom="paragraph">
                        <wp:posOffset>28829</wp:posOffset>
                      </wp:positionV>
                      <wp:extent cx="323215" cy="189865"/>
                      <wp:effectExtent l="0" t="0" r="19685" b="19685"/>
                      <wp:wrapNone/>
                      <wp:docPr id="159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8786F15" id="AutoShape 9" o:spid="_x0000_s1026" style="position:absolute;margin-left:23.25pt;margin-top:2.25pt;width:25.45pt;height:14.95pt;z-index:251685888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ONX&#10;9cvZAAAABgEAAA8AAABkcnMvZG93bnJldi54bWxMjr1OxDAQhHsk3sFaJDrOBnJ/Ic4JIUGLCBSU&#10;TrwkEfE6Zzu5wNOzVFCNRjOa+YrD4gYxY4i9Jw3XKwUCqfG2p1bD2+vj1Q5ETIasGTyhhi+McCjP&#10;zwqTW3+iF5yr1AoeoZgbDV1KYy5lbDp0Jq78iMTZhw/OJLahlTaYE4+7Qd4otZHO9MQPnRnxocPm&#10;s5qchsaqSYX3+Xlfr1P1PU9Hkk9HrS8vlvs7EAmX9FeGX3xGh5KZaj+RjWLQkG3W3GRl4Xi/zUDU&#10;Gm6zDGRZyP/45Q8AAAD//wMAUEsBAi0AFAAGAAgAAAAhALaDOJL+AAAA4QEAABMAAAAAAAAAAAAA&#10;AAAAAAAAAFtDb250ZW50X1R5cGVzXS54bWxQSwECLQAUAAYACAAAACEAOP0h/9YAAACUAQAACwAA&#10;AAAAAAAAAAAAAAAvAQAAX3JlbHMvLnJlbHNQSwECLQAUAAYACAAAACEAN2YU4NEBAACkAwAADgAA&#10;AAAAAAAAAAAAAAAuAgAAZHJzL2Uyb0RvYy54bWxQSwECLQAUAAYACAAAACEA41f1y9kAAAAGAQAA&#10;DwAAAAAAAAAAAAAAAAArBAAAZHJzL2Rvd25yZXYueG1sUEsFBgAAAAAEAAQA8wAAADE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B5C1C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419CE429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2CF4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5D7D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ear water bodies (&lt;15 minute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1EAA" w14:textId="1A776B58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86912" behindDoc="0" locked="0" layoutInCell="1" allowOverlap="1" wp14:anchorId="4E89AAB4" wp14:editId="2ED77384">
                      <wp:simplePos x="0" y="0"/>
                      <wp:positionH relativeFrom="column">
                        <wp:posOffset>285496</wp:posOffset>
                      </wp:positionH>
                      <wp:positionV relativeFrom="paragraph">
                        <wp:posOffset>28829</wp:posOffset>
                      </wp:positionV>
                      <wp:extent cx="323215" cy="189865"/>
                      <wp:effectExtent l="0" t="0" r="19685" b="19685"/>
                      <wp:wrapNone/>
                      <wp:docPr id="160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3796504" id="AutoShape 9" o:spid="_x0000_s1026" style="position:absolute;margin-left:22.5pt;margin-top:2.25pt;width:25.45pt;height:14.95pt;z-index:25168691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M+N&#10;qYTbAAAABgEAAA8AAABkcnMvZG93bnJldi54bWxMj8FOwzAQRO9I/QdrK3GjNiVBJI1TVUhwRaQc&#10;ODrxNomI16ntpIGvxz3BaTWa0czbYr+Ygc3ofG9Jwv1GAENqrO6plfBxfLl7AuaDIq0GSyjhGz3s&#10;y9VNoXJtL/SOcxVaFkvI50pCF8KYc+6bDo3yGzsiRe9knVEhStdy7dQllpuBb4V45Eb1FBc6NeJz&#10;h81XNRkJjRaTcJ/zW1anofqZpzPx17OUt+vlsAMWcAl/YbjiR3QoI1NtJ9KeDRKSNL4SrhdYtLM0&#10;A1ZLeEgS4GXB/+OXvwAAAP//AwBQSwECLQAUAAYACAAAACEAtoM4kv4AAADhAQAAEwAAAAAAAAAA&#10;AAAAAAAAAAAAW0NvbnRlbnRfVHlwZXNdLnhtbFBLAQItABQABgAIAAAAIQA4/SH/1gAAAJQBAAAL&#10;AAAAAAAAAAAAAAAAAC8BAABfcmVscy8ucmVsc1BLAQItABQABgAIAAAAIQA3ZhTg0QEAAKQDAAAO&#10;AAAAAAAAAAAAAAAAAC4CAABkcnMvZTJvRG9jLnhtbFBLAQItABQABgAIAAAAIQDPjamE2wAAAAYB&#10;AAAPAAAAAAAAAAAAAAAAACs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3062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4D39A543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9DA74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E5AA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 don’t know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86938" w14:textId="5722183B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87936" behindDoc="0" locked="0" layoutInCell="1" allowOverlap="1" wp14:anchorId="126696A8" wp14:editId="60953514">
                      <wp:simplePos x="0" y="0"/>
                      <wp:positionH relativeFrom="column">
                        <wp:posOffset>285496</wp:posOffset>
                      </wp:positionH>
                      <wp:positionV relativeFrom="paragraph">
                        <wp:posOffset>38354</wp:posOffset>
                      </wp:positionV>
                      <wp:extent cx="323215" cy="208915"/>
                      <wp:effectExtent l="0" t="0" r="19685" b="19685"/>
                      <wp:wrapNone/>
                      <wp:docPr id="161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89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9F87685" id="AutoShape 9" o:spid="_x0000_s1026" style="position:absolute;margin-left:22.5pt;margin-top:3pt;width:25.45pt;height:16.45pt;z-index:25168793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WW20gEAAKQDAAAOAAAAZHJzL2Uyb0RvYy54bWysU9tu2zAMfR+wfxD0vvhSJGuNOMXQLnvp&#10;tqLdPkCR5NibJAqiEid/P0p1suzyNEwPAimahzyH9PL2YA3b64ADuJZXs5Iz7SSowW1b/vXL+s01&#10;ZxiFU8KA0y0/auS3q9evlqNvdA09GKUDIxCHzehb3sfom6JA2WsrcAZeOwp2EKyI5IZtoYIYCd2a&#10;oi7LRTFCUD6A1Ij0ev8S5KuM33Vaxs9dhzoy03LqLeY75HuT7mK1FM02CN8PcmpD/EMXVgyOip6h&#10;7kUUbBeGP6DsIAMgdHEmwRbQdYPUmQOxqcrf2Dz3wuvMhcRBf5YJ/x+s/LR/9o8htY7+AeR3ZA7u&#10;euG2+l0IMPZaKCpXJaGK0WNzTkgOUirbjB9B0WjFLkLW4NAFmwCJHTtkqY9nqfUhMkmPV/VVXc05&#10;kxSqy+sbslMF0ZySfcD4QYNlyWh5gJ1TTzTOXEHsHzBmuRVzwqbi6htnnTU0vL0wrFosFm8nxOlj&#10;wj5hZrZgBrUejMlO2G7uTGCU2vJ1PlMyXn5mHBtbfjOv57mLX2J4CVHm8zeIzCMvXVL2vVPZjmIw&#10;LzZ1adwkdVI3LTI2G1DHx3AaAa1Clmpa27Rrl37O/vlzrX4AAAD//wMAUEsDBBQABgAIAAAAIQAa&#10;yyDW2wAAAAYBAAAPAAAAZHJzL2Rvd25yZXYueG1sTI+9TsQwEIR7JN7BWiQ6zuYnp0vI5oSQoEUE&#10;CkonXpKIeJ2znVzg6TEVV61GM5r5ttyvdhQL+TA4RrjeKBDErTMDdwjvb09XOxAhajZ6dEwI3xRg&#10;X52flbow7sivtNSxE6mEQ6ER+hinQsrQ9mR12LiJOHmfzlsdk/SdNF4fU7kd5Y1SW2n1wGmh1xM9&#10;9tR+1bNFaI2alf9YXvImi/XPMh9YPh8QLy/Wh3sQkdb4H4Y//IQOVWJq3MwmiBHhLkuvRIRtOsnO&#10;sxxEg3C7y0FWpTzFr34BAAD//wMAUEsBAi0AFAAGAAgAAAAhALaDOJL+AAAA4QEAABMAAAAAAAAA&#10;AAAAAAAAAAAAAFtDb250ZW50X1R5cGVzXS54bWxQSwECLQAUAAYACAAAACEAOP0h/9YAAACUAQAA&#10;CwAAAAAAAAAAAAAAAAAvAQAAX3JlbHMvLnJlbHNQSwECLQAUAAYACAAAACEA/vVlttIBAACkAwAA&#10;DgAAAAAAAAAAAAAAAAAuAgAAZHJzL2Uyb0RvYy54bWxQSwECLQAUAAYACAAAACEAGssg1tsAAAAG&#10;AQAADwAAAAAAAAAAAAAAAAAsBAAAZHJzL2Rvd25yZXYueG1sUEsFBgAAAAAEAAQA8wAAADQFAAAA&#10;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7E2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AF439B6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5E85D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F64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ximity of your school from Water bodies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7C7FF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08969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CE9D63F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700A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0616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r away (&gt;15 minute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883C" w14:textId="39C4D2F0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1248" behindDoc="0" locked="0" layoutInCell="1" allowOverlap="1" wp14:anchorId="04AE67A7" wp14:editId="3C4B8F4A">
                      <wp:simplePos x="0" y="0"/>
                      <wp:positionH relativeFrom="column">
                        <wp:posOffset>232791</wp:posOffset>
                      </wp:positionH>
                      <wp:positionV relativeFrom="paragraph">
                        <wp:posOffset>40259</wp:posOffset>
                      </wp:positionV>
                      <wp:extent cx="323215" cy="189865"/>
                      <wp:effectExtent l="0" t="0" r="19685" b="19685"/>
                      <wp:wrapNone/>
                      <wp:docPr id="1856839089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B8B25DE" id="AutoShape 9" o:spid="_x0000_s1026" style="position:absolute;margin-left:18.35pt;margin-top:3.15pt;width:25.45pt;height:14.95pt;z-index:251701248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HG2&#10;ZVDZAAAABgEAAA8AAABkcnMvZG93bnJldi54bWxMjs1OwzAQhO9IvIO1SNyoTSvSEuJUCAmuiJQD&#10;Rydekoh4ndpOGnh6tic4zo9mvmK/uEHMGGLvScPtSoFAarztqdXwfni+2YGIyZA1gyfU8I0R9uXl&#10;RWFy60/0hnOVWsEjFHOjoUtpzKWMTYfOxJUfkTj79MGZxDK00gZz4nE3yLVSmXSmJ37ozIhPHTZf&#10;1eQ0NFZNKnzMr/f1Xap+5ulI8uWo9fXV8vgAIuGS/spwxmd0KJmp9hPZKAYNm2zLTQ3ZBgTHu20G&#10;oj7ba5BlIf/jl78AAAD//wMAUEsBAi0AFAAGAAgAAAAhALaDOJL+AAAA4QEAABMAAAAAAAAAAAAA&#10;AAAAAAAAAFtDb250ZW50X1R5cGVzXS54bWxQSwECLQAUAAYACAAAACEAOP0h/9YAAACUAQAACwAA&#10;AAAAAAAAAAAAAAAvAQAAX3JlbHMvLnJlbHNQSwECLQAUAAYACAAAACEAN2YU4NEBAACkAwAADgAA&#10;AAAAAAAAAAAAAAAuAgAAZHJzL2Uyb0RvYy54bWxQSwECLQAUAAYACAAAACEAcbZlUNkAAAAGAQAA&#10;DwAAAAAAAAAAAAAAAAArBAAAZHJzL2Rvd25yZXYueG1sUEsFBgAAAAAEAAQA8wAAADE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54662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DD18D45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D1503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C041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ar water bodies (&lt;15 minute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6EDA" w14:textId="66F4633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2272" behindDoc="0" locked="0" layoutInCell="1" allowOverlap="1" wp14:anchorId="31CB231F" wp14:editId="5EF137BE">
                      <wp:simplePos x="0" y="0"/>
                      <wp:positionH relativeFrom="column">
                        <wp:posOffset>230251</wp:posOffset>
                      </wp:positionH>
                      <wp:positionV relativeFrom="paragraph">
                        <wp:posOffset>28829</wp:posOffset>
                      </wp:positionV>
                      <wp:extent cx="323215" cy="189865"/>
                      <wp:effectExtent l="0" t="0" r="19685" b="19685"/>
                      <wp:wrapNone/>
                      <wp:docPr id="1806133572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CD768C0" id="AutoShape 9" o:spid="_x0000_s1026" style="position:absolute;margin-left:18.15pt;margin-top:2.25pt;width:25.45pt;height:14.95pt;z-index:25170227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Mhs&#10;BLLZAAAABgEAAA8AAABkcnMvZG93bnJldi54bWxMjs1OwzAQhO9IvIO1SNyoTZuWEuJUCAmuiMCB&#10;oxMvSUS8Tm0nDTw9ywmO86OZrzgsbhAzhth70nC9UiCQGm97ajW8vT5e7UHEZMiawRNq+MIIh/L8&#10;rDC59Sd6wblKreARirnR0KU05lLGpkNn4sqPSJx9+OBMYhlaaYM58bgb5FqpnXSmJ37ozIgPHTaf&#10;1eQ0NFZNKrzPz7f1NlXf83Qk+XTU+vJiub8DkXBJf2X4xWd0KJmp9hPZKAYNm92GmxqyLQiO9zdr&#10;EDXbWQayLOR//PIHAAD//wMAUEsBAi0AFAAGAAgAAAAhALaDOJL+AAAA4QEAABMAAAAAAAAAAAAA&#10;AAAAAAAAAFtDb250ZW50X1R5cGVzXS54bWxQSwECLQAUAAYACAAAACEAOP0h/9YAAACUAQAACwAA&#10;AAAAAAAAAAAAAAAvAQAAX3JlbHMvLnJlbHNQSwECLQAUAAYACAAAACEAN2YU4NEBAACkAwAADgAA&#10;AAAAAAAAAAAAAAAuAgAAZHJzL2Uyb0RvYy54bWxQSwECLQAUAAYACAAAACEAyGwEstkAAAAGAQAA&#10;DwAAAAAAAAAAAAAAAAArBAAAZHJzL2Rvd25yZXYueG1sUEsFBgAAAAAEAAQA8wAAADE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78260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313EB44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5553B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35EA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 don’t know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2D235" w14:textId="1DE600C1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3296" behindDoc="0" locked="0" layoutInCell="1" allowOverlap="1" wp14:anchorId="590F319B" wp14:editId="39DAE73E">
                      <wp:simplePos x="0" y="0"/>
                      <wp:positionH relativeFrom="column">
                        <wp:posOffset>231521</wp:posOffset>
                      </wp:positionH>
                      <wp:positionV relativeFrom="paragraph">
                        <wp:posOffset>40894</wp:posOffset>
                      </wp:positionV>
                      <wp:extent cx="323215" cy="208915"/>
                      <wp:effectExtent l="0" t="0" r="19685" b="19685"/>
                      <wp:wrapNone/>
                      <wp:docPr id="1316944058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89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412E3AF" id="AutoShape 9" o:spid="_x0000_s1026" style="position:absolute;margin-left:18.25pt;margin-top:3.2pt;width:25.45pt;height:16.45pt;z-index:25170329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WW20gEAAKQDAAAOAAAAZHJzL2Uyb0RvYy54bWysU9tu2zAMfR+wfxD0vvhSJGuNOMXQLnvp&#10;tqLdPkCR5NibJAqiEid/P0p1suzyNEwPAimahzyH9PL2YA3b64ADuJZXs5Iz7SSowW1b/vXL+s01&#10;ZxiFU8KA0y0/auS3q9evlqNvdA09GKUDIxCHzehb3sfom6JA2WsrcAZeOwp2EKyI5IZtoYIYCd2a&#10;oi7LRTFCUD6A1Ij0ev8S5KuM33Vaxs9dhzoy03LqLeY75HuT7mK1FM02CN8PcmpD/EMXVgyOip6h&#10;7kUUbBeGP6DsIAMgdHEmwRbQdYPUmQOxqcrf2Dz3wuvMhcRBf5YJ/x+s/LR/9o8htY7+AeR3ZA7u&#10;euG2+l0IMPZaKCpXJaGK0WNzTkgOUirbjB9B0WjFLkLW4NAFmwCJHTtkqY9nqfUhMkmPV/VVXc05&#10;kxSqy+sbslMF0ZySfcD4QYNlyWh5gJ1TTzTOXEHsHzBmuRVzwqbi6htnnTU0vL0wrFosFm8nxOlj&#10;wj5hZrZgBrUejMlO2G7uTGCU2vJ1PlMyXn5mHBtbfjOv57mLX2J4CVHm8zeIzCMvXVL2vVPZjmIw&#10;LzZ1adwkdVI3LTI2G1DHx3AaAa1Clmpa27Rrl37O/vlzrX4AAAD//wMAUEsDBBQABgAIAAAAIQCs&#10;Eku82gAAAAYBAAAPAAAAZHJzL2Rvd25yZXYueG1sTI7BTsMwEETvSPyDtUjcqA2loQ1xKoQEV0Tg&#10;wNGJlyQiXqe2kwa+nuVET6OdGc2+Yr+4QcwYYu9Jw/VKgUBqvO2p1fD+9nS1BRGTIWsGT6jhGyPs&#10;y/OzwuTWH+kV5yq1gkco5kZDl9KYSxmbDp2JKz8icfbpgzOJz9BKG8yRx90gb5TKpDM98YfOjPjY&#10;YfNVTU5DY9Wkwsf8sqs3qfqZpwPJ54PWlxfLwz2IhEv6L8MfPqNDyUy1n8hGMWhYZxtuashuQXC8&#10;vWOt2d6tQZaFPMUvfwEAAP//AwBQSwECLQAUAAYACAAAACEAtoM4kv4AAADhAQAAEwAAAAAAAAAA&#10;AAAAAAAAAAAAW0NvbnRlbnRfVHlwZXNdLnhtbFBLAQItABQABgAIAAAAIQA4/SH/1gAAAJQBAAAL&#10;AAAAAAAAAAAAAAAAAC8BAABfcmVscy8ucmVsc1BLAQItABQABgAIAAAAIQD+9WW20gEAAKQDAAAO&#10;AAAAAAAAAAAAAAAAAC4CAABkcnMvZTJvRG9jLnhtbFBLAQItABQABgAIAAAAIQCsEku82gAAAAYB&#10;AAAPAAAAAAAAAAAAAAAAACw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7152A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E8AC1A3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53E9B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FB545" w14:textId="6D6F89F1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here do you get water for drinking at school?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A06BB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13F0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F73CFF4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4D80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105B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p/borehole wate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3F0D9" w14:textId="10A31D06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91008" behindDoc="0" locked="0" layoutInCell="1" allowOverlap="1" wp14:anchorId="36EEDCE1" wp14:editId="3BD5B590">
                      <wp:simplePos x="0" y="0"/>
                      <wp:positionH relativeFrom="column">
                        <wp:posOffset>260731</wp:posOffset>
                      </wp:positionH>
                      <wp:positionV relativeFrom="paragraph">
                        <wp:posOffset>46609</wp:posOffset>
                      </wp:positionV>
                      <wp:extent cx="323215" cy="200025"/>
                      <wp:effectExtent l="0" t="0" r="19685" b="28575"/>
                      <wp:wrapNone/>
                      <wp:docPr id="68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2B1B0A" id="AutoShape 3" o:spid="_x0000_s1026" style="position:absolute;margin-left:20.55pt;margin-top:3.65pt;width:25.45pt;height:15.75pt;z-index:251691008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FcZh0dsA&#10;AAAGAQAADwAAAGRycy9kb3ducmV2LnhtbEyPwU7DMBBE70j8g7VI3KidFmgasqkQElwRgQNHJ94m&#10;EfE6jZ008PWYEz2OZjTzJt8vthczjb5zjJCsFAji2pmOG4SP9+ebFIQPmo3uHRPCN3nYF5cXuc6M&#10;O/EbzWVoRCxhn2mENoQhk9LXLVntV24gjt7BjVaHKMdGmlGfYrnt5Vqpe2l1x3Gh1QM9tVR/lZNF&#10;qI2a1Pg5v+6qu1D+zNOR5csR8fpqeXwAEWgJ/2H4w4/oUESmyk1svOgRbpMkJhG2GxDR3q3jswph&#10;k6Ygi1ye4xe/AAAA//8DAFBLAQItABQABgAIAAAAIQC2gziS/gAAAOEBAAATAAAAAAAAAAAAAAAA&#10;AAAAAABbQ29udGVudF9UeXBlc10ueG1sUEsBAi0AFAAGAAgAAAAhADj9If/WAAAAlAEAAAsAAAAA&#10;AAAAAAAAAAAALwEAAF9yZWxzLy5yZWxzUEsBAi0AFAAGAAgAAAAhALY2Ve7NAQAApAMAAA4AAAAA&#10;AAAAAAAAAAAALgIAAGRycy9lMm9Eb2MueG1sUEsBAi0AFAAGAAgAAAAhABXGYdHbAAAABgEAAA8A&#10;AAAAAAAAAAAAAAAAJwQAAGRycy9kb3ducmV2LnhtbFBLBQYAAAAABAAEAPMAAAAv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BB2B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D58C157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D835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4167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ive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A59B" w14:textId="6B765B3C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92032" behindDoc="0" locked="0" layoutInCell="1" allowOverlap="1" wp14:anchorId="049C67DA" wp14:editId="1FBB31E8">
                      <wp:simplePos x="0" y="0"/>
                      <wp:positionH relativeFrom="column">
                        <wp:posOffset>246126</wp:posOffset>
                      </wp:positionH>
                      <wp:positionV relativeFrom="paragraph">
                        <wp:posOffset>53594</wp:posOffset>
                      </wp:positionV>
                      <wp:extent cx="323215" cy="189865"/>
                      <wp:effectExtent l="0" t="0" r="19685" b="19685"/>
                      <wp:wrapNone/>
                      <wp:docPr id="69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45D078F" id="AutoShape 2" o:spid="_x0000_s1026" style="position:absolute;margin-left:19.4pt;margin-top:4.2pt;width:25.45pt;height:14.95pt;z-index:25169203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D+A&#10;CYbaAAAABgEAAA8AAABkcnMvZG93bnJldi54bWxMzk1PwzAMBuA7Ev8hMhI3lsD46LqmE0KCK6Jw&#10;4Jg2XlvROF3idoVfT3aCo/1ar59it7hBzBhi70nD9UqBQGq87anV8PH+fJWBiGzImsETavjGCLvy&#10;/KwwufVHesO54lakEoq50dAxj7mUsenQmbjyI1LK9j44w2kMrbTBHFO5G+SNUvfSmZ7Sh86M+NRh&#10;81VNTkNj1aTC5/y6qe+4+pmnA8mXg9aXF8vjFgTjwn/HcOInOpTJVPuJbBSDhnWW5KwhuwWR4mzz&#10;AKI+rdcgy0L+55e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D+ACYb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103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8587FD0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DDD86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8635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ream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84F55" w14:textId="04A5920D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93056" behindDoc="0" locked="0" layoutInCell="1" allowOverlap="1" wp14:anchorId="7F48CDF0" wp14:editId="7A7F6729">
                      <wp:simplePos x="0" y="0"/>
                      <wp:positionH relativeFrom="column">
                        <wp:posOffset>246126</wp:posOffset>
                      </wp:positionH>
                      <wp:positionV relativeFrom="paragraph">
                        <wp:posOffset>54229</wp:posOffset>
                      </wp:positionV>
                      <wp:extent cx="323215" cy="189865"/>
                      <wp:effectExtent l="0" t="0" r="19685" b="19685"/>
                      <wp:wrapNone/>
                      <wp:docPr id="70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A30B9C0" id="AutoShape 1" o:spid="_x0000_s1026" style="position:absolute;margin-left:19.4pt;margin-top:4.25pt;width:25.45pt;height:14.95pt;z-index:25169305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Lwc&#10;qQPaAAAABgEAAA8AAABkcnMvZG93bnJldi54bWxMzk1PwzAMBuA7Ev8hMhI3lvAx6LqmE0KCK6Jw&#10;4Og2XlvROF2SdoVfT3aCo/1ar59it9hBzORD71jD9UqBIG6c6bnV8PH+fJWBCBHZ4OCYNHxTgF15&#10;flZgbtyR32iuYitSCYccNXQxjrmUoenIYli5kThle+ctxjT6VhqPx1RuB3mj1L202HP60OFITx01&#10;X9VkNTRGTcp/zq+beh2rn3k6sHw5aH15sTxuQURa4t8xnPiJDmUy1W5iE8Sg4TZL8qghW4NIcbZ5&#10;AFGf1ncgy0L+55e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LwcqQP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84F5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EFA70B1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C4C24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1EB6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l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9EAA" w14:textId="7AE9A645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94080" behindDoc="0" locked="0" layoutInCell="1" allowOverlap="1" wp14:anchorId="271175C9" wp14:editId="29B0B3AC">
                      <wp:simplePos x="0" y="0"/>
                      <wp:positionH relativeFrom="column">
                        <wp:posOffset>260731</wp:posOffset>
                      </wp:positionH>
                      <wp:positionV relativeFrom="paragraph">
                        <wp:posOffset>49149</wp:posOffset>
                      </wp:positionV>
                      <wp:extent cx="323215" cy="189865"/>
                      <wp:effectExtent l="0" t="0" r="19685" b="19685"/>
                      <wp:wrapNone/>
                      <wp:docPr id="180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9BFA23" id="AutoShape 9" o:spid="_x0000_s1026" style="position:absolute;margin-left:20.55pt;margin-top:3.85pt;width:25.45pt;height:14.95pt;z-index:25169408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ADz&#10;GbHbAAAABgEAAA8AAABkcnMvZG93bnJldi54bWxMj8FOwzAQRO9I/IO1SNyonQINTbOpEBJcEYED&#10;RyfeJhHxOo2dNPD1mBM9jmY08ybfL7YXM42+c4yQrBQI4tqZjhuEj/fnmwcQPmg2undMCN/kYV9c&#10;XuQ6M+7EbzSXoRGxhH2mEdoQhkxKX7dktV+5gTh6BzdaHaIcG2lGfYrltpdrpTbS6o7jQqsHemqp&#10;/ioni1AbNanxc37dVveh/JmnI8uXI+L11fK4AxFoCf9h+MOP6FBEpspNbLzoEe6SJCYR0hREtLfr&#10;+KxCuE03IItcnuMXvwAAAP//AwBQSwECLQAUAAYACAAAACEAtoM4kv4AAADhAQAAEwAAAAAAAAAA&#10;AAAAAAAAAAAAW0NvbnRlbnRfVHlwZXNdLnhtbFBLAQItABQABgAIAAAAIQA4/SH/1gAAAJQBAAAL&#10;AAAAAAAAAAAAAAAAAC8BAABfcmVscy8ucmVsc1BLAQItABQABgAIAAAAIQA3ZhTg0QEAAKQDAAAO&#10;AAAAAAAAAAAAAAAAAC4CAABkcnMvZTJvRG9jLnhtbFBLAQItABQABgAIAAAAIQAA8xmx2wAAAAYB&#10;AAAPAAAAAAAAAAAAAAAAACs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3CE3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2DF3E2AB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FAF0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48B5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Where do you get water for drinking at home from? 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BE16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302EB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4010B93D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B76D1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9E85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ipe wate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36F8D" w14:textId="2863B847" w:rsidR="00C7683E" w:rsidRDefault="00C7683E" w:rsidP="004D3A27">
            <w:pPr>
              <w:spacing w:after="0" w:line="240" w:lineRule="auto"/>
              <w:rPr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6205" simplePos="0" relativeHeight="251695104" behindDoc="0" locked="0" layoutInCell="1" allowOverlap="1" wp14:anchorId="63E074C3" wp14:editId="7521AFD7">
                      <wp:simplePos x="0" y="0"/>
                      <wp:positionH relativeFrom="column">
                        <wp:posOffset>260731</wp:posOffset>
                      </wp:positionH>
                      <wp:positionV relativeFrom="paragraph">
                        <wp:posOffset>53594</wp:posOffset>
                      </wp:positionV>
                      <wp:extent cx="333375" cy="189865"/>
                      <wp:effectExtent l="0" t="0" r="28575" b="19685"/>
                      <wp:wrapNone/>
                      <wp:docPr id="63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679D274" id="AutoShape 4" o:spid="_x0000_s1026" style="position:absolute;margin-left:20.55pt;margin-top:4.2pt;width:26.25pt;height:14.95pt;z-index:251695104;visibility:visible;mso-wrap-style:square;mso-width-percent:0;mso-height-percent:0;mso-wrap-distance-left:9.48pt;mso-wrap-distance-top:0;mso-wrap-distance-right:9.15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HKE0AEAAKQDAAAOAAAAZHJzL2Uyb0RvYy54bWysU8Fu2zAMvQ/YPwi6L3YyJE2NOMXQLrt0&#10;W7FuH8BIcuxNEgVRiZO/H60mWbr1VEwHQRTFR75HanGzd1bsTKQOfS3Ho1IK4xXqzm9q+eP76t1c&#10;CkrgNVj0ppYHQ/Jm+fbNog+VmWCLVpsoGMRT1YdatimFqihItcYBjTAYz84Go4PEZtwUOkLP6M4W&#10;k7KcFT1GHSIqQ8S3d09Oucz4TWNU+to0ZJKwteTaUt5j3tfDXiwXUG0ihLZTxzLgFVU46DwnPUPd&#10;QQKxjd0/UK5TEQmbNFLoCmyaTpnMgdmMy7/YPLYQTObC4lA4y0T/D1Z92T2GhziUTuEe1S8SHm9b&#10;8BvzIUbsWwOa040HoYo+UHUOGAziULHuP6Pm1sI2YdZg30Q3ADI7sc9SH85Sm30Sii/f87qaSqHY&#10;NZ5fz2fTnAGqU3CIlD4ZdGI41DLi1utv3M6cAXb3lLLcWnhwQ3L9U4rGWW7eDqwYz2azqyPi8XEB&#10;1Qkzs0Xb6VVnbTbiZn1ro+DQWq7yOgbT5TPrRV/L6+lkmqt45qNLiDKvlyAyjzx0g7Ifvc7nBJ19&#10;OnOV1h+lHtQdBpmqNerDQzy1gEeBXzybtUs7R//5XMvfAAAA//8DAFBLAwQUAAYACAAAACEAHwIj&#10;6doAAAAGAQAADwAAAGRycy9kb3ducmV2LnhtbEyOwU6EMBRF9yb+Q/NM3DktMk4Y5DExJro1oguX&#10;hT6BSF8ZWhj0660rZ3lzb849xWG1g1ho8r1jhGSjQBA3zvTcIry/Pd1kIHzQbPTgmBC+ycOhvLwo&#10;dG7ciV9pqUIrIoR9rhG6EMZcSt90ZLXfuJE4dp9usjrEOLXSTPoU4XaQt0rtpNU9x4dOj/TYUfNV&#10;zRahMWpW08fysq/vQvWzzEeWz0fE66v14R5EoDX8j+FPP6pDGZ1qN7PxYkDYJklcImRbELHepzsQ&#10;NUKapSDLQp7rl78AAAD//wMAUEsBAi0AFAAGAAgAAAAhALaDOJL+AAAA4QEAABMAAAAAAAAAAAAA&#10;AAAAAAAAAFtDb250ZW50X1R5cGVzXS54bWxQSwECLQAUAAYACAAAACEAOP0h/9YAAACUAQAACwAA&#10;AAAAAAAAAAAAAAAvAQAAX3JlbHMvLnJlbHNQSwECLQAUAAYACAAAACEAfKByhNABAACkAwAADgAA&#10;AAAAAAAAAAAAAAAuAgAAZHJzL2Uyb0RvYy54bWxQSwECLQAUAAYACAAAACEAHwIj6doAAAAGAQAA&#10;DwAAAAAAAAAAAAAAAAAqBAAAZHJzL2Rvd25yZXYueG1sUEsFBgAAAAAEAAQA8wAAADE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B7EEA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67EA4F6B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380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F00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River / Stream  /pon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4E8D" w14:textId="40D85AA4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6205" simplePos="0" relativeHeight="251696128" behindDoc="0" locked="0" layoutInCell="1" allowOverlap="1" wp14:anchorId="34EC4764" wp14:editId="3D715BB7">
                      <wp:simplePos x="0" y="0"/>
                      <wp:positionH relativeFrom="column">
                        <wp:posOffset>264541</wp:posOffset>
                      </wp:positionH>
                      <wp:positionV relativeFrom="paragraph">
                        <wp:posOffset>46609</wp:posOffset>
                      </wp:positionV>
                      <wp:extent cx="333375" cy="189865"/>
                      <wp:effectExtent l="0" t="0" r="28575" b="19685"/>
                      <wp:wrapNone/>
                      <wp:docPr id="2004897884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7726B54" id="AutoShape 4" o:spid="_x0000_s1026" style="position:absolute;margin-left:20.85pt;margin-top:3.65pt;width:26.25pt;height:14.95pt;z-index:251696128;visibility:visible;mso-wrap-style:square;mso-width-percent:0;mso-height-percent:0;mso-wrap-distance-left:9.48pt;mso-wrap-distance-top:0;mso-wrap-distance-right:9.15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HKE0AEAAKQDAAAOAAAAZHJzL2Uyb0RvYy54bWysU8Fu2zAMvQ/YPwi6L3YyJE2NOMXQLrt0&#10;W7FuH8BIcuxNEgVRiZO/H60mWbr1VEwHQRTFR75HanGzd1bsTKQOfS3Ho1IK4xXqzm9q+eP76t1c&#10;CkrgNVj0ppYHQ/Jm+fbNog+VmWCLVpsoGMRT1YdatimFqihItcYBjTAYz84Go4PEZtwUOkLP6M4W&#10;k7KcFT1GHSIqQ8S3d09Oucz4TWNU+to0ZJKwteTaUt5j3tfDXiwXUG0ihLZTxzLgFVU46DwnPUPd&#10;QQKxjd0/UK5TEQmbNFLoCmyaTpnMgdmMy7/YPLYQTObC4lA4y0T/D1Z92T2GhziUTuEe1S8SHm9b&#10;8BvzIUbsWwOa040HoYo+UHUOGAziULHuP6Pm1sI2YdZg30Q3ADI7sc9SH85Sm30Sii/f87qaSqHY&#10;NZ5fz2fTnAGqU3CIlD4ZdGI41DLi1utv3M6cAXb3lLLcWnhwQ3L9U4rGWW7eDqwYz2azqyPi8XEB&#10;1Qkzs0Xb6VVnbTbiZn1ro+DQWq7yOgbT5TPrRV/L6+lkmqt45qNLiDKvlyAyjzx0g7Ifvc7nBJ19&#10;OnOV1h+lHtQdBpmqNerDQzy1gEeBXzybtUs7R//5XMvfAAAA//8DAFBLAwQUAAYACAAAACEAaoM4&#10;eNoAAAAGAQAADwAAAGRycy9kb3ducmV2LnhtbEyOwU7DMBBE70j8g7VI3KjTtBCaZlMhJLgiAgeO&#10;TrxNIuJ1ajtp4OsxJziOZvTmFYfFDGIm53vLCOtVAoK4sbrnFuH97enmHoQPirUaLBPCF3k4lJcX&#10;hcq1PfMrzVVoRYSwzxVCF8KYS+mbjozyKzsSx+5onVEhRtdK7dQ5ws0g0yS5k0b1HB86NdJjR81n&#10;NRmERidT4j7ml119G6rveTqxfD4hXl8tD3sQgZbwN4Zf/agOZXSq7cTaiwFhu87iEiHbgIj1bpuC&#10;qBE2WQqyLOR//fIHAAD//wMAUEsBAi0AFAAGAAgAAAAhALaDOJL+AAAA4QEAABMAAAAAAAAAAAAA&#10;AAAAAAAAAFtDb250ZW50X1R5cGVzXS54bWxQSwECLQAUAAYACAAAACEAOP0h/9YAAACUAQAACwAA&#10;AAAAAAAAAAAAAAAvAQAAX3JlbHMvLnJlbHNQSwECLQAUAAYACAAAACEAfKByhNABAACkAwAADgAA&#10;AAAAAAAAAAAAAAAuAgAAZHJzL2Uyb0RvYy54bWxQSwECLQAUAAYACAAAACEAaoM4eNoAAAAGAQAA&#10;DwAAAAAAAAAAAAAAAAAqBAAAZHJzL2Rvd25yZXYueG1sUEsFBgAAAAAEAAQA8wAAADEFAAAAAA=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A382F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E6A4E5B" w14:textId="77777777" w:rsidTr="004D3A27">
        <w:trPr>
          <w:trHeight w:val="407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5BA47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F7F9A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o you pass through water on your way to school? 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2516B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3B1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293C468C" w14:textId="77777777" w:rsidTr="004D3A27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C0D8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D26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A41D0" w14:textId="735F289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97152" behindDoc="0" locked="0" layoutInCell="1" allowOverlap="1" wp14:anchorId="677B860B" wp14:editId="38280BF3">
                      <wp:simplePos x="0" y="0"/>
                      <wp:positionH relativeFrom="column">
                        <wp:posOffset>275971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74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CD3D10A" id="AutoShape 2" o:spid="_x0000_s1026" style="position:absolute;margin-left:21.75pt;margin-top:3.75pt;width:25.45pt;height:14.95pt;z-index:25169715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B893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450608E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B1F7C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9B7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0A9CD" w14:textId="348BC60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698176" behindDoc="0" locked="0" layoutInCell="1" allowOverlap="1" wp14:anchorId="08D22F1D" wp14:editId="5143E3EC">
                      <wp:simplePos x="0" y="0"/>
                      <wp:positionH relativeFrom="column">
                        <wp:posOffset>275971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78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CD40D7E" id="AutoShape 3" o:spid="_x0000_s1026" style="position:absolute;margin-left:21.75pt;margin-top:3.75pt;width:25.45pt;height:14.95pt;z-index:25169817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F21C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AE4ECDA" w14:textId="77777777" w:rsidTr="004D3A27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5126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1071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been engaged in irrigation activities?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8C960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25C8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8142A9D" w14:textId="77777777" w:rsidTr="004D3A27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F556A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CA4D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A413" w14:textId="36B9D2E2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2661A38" wp14:editId="5CB21418">
                      <wp:simplePos x="0" y="0"/>
                      <wp:positionH relativeFrom="column">
                        <wp:posOffset>271399</wp:posOffset>
                      </wp:positionH>
                      <wp:positionV relativeFrom="paragraph">
                        <wp:posOffset>49784</wp:posOffset>
                      </wp:positionV>
                      <wp:extent cx="323215" cy="208915"/>
                      <wp:effectExtent l="0" t="0" r="19685" b="19685"/>
                      <wp:wrapNone/>
                      <wp:docPr id="92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89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C5F284" id="AutoShape 1" o:spid="_x0000_s1026" style="position:absolute;margin-left:21.35pt;margin-top:3.9pt;width:25.45pt;height:16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WW20gEAAKQDAAAOAAAAZHJzL2Uyb0RvYy54bWysU9tu2zAMfR+wfxD0vvhSJGuNOMXQLnvp&#10;tqLdPkCR5NibJAqiEid/P0p1suzyNEwPAimahzyH9PL2YA3b64ADuJZXs5Iz7SSowW1b/vXL+s01&#10;ZxiFU8KA0y0/auS3q9evlqNvdA09GKUDIxCHzehb3sfom6JA2WsrcAZeOwp2EKyI5IZtoYIYCd2a&#10;oi7LRTFCUD6A1Ij0ev8S5KuM33Vaxs9dhzoy03LqLeY75HuT7mK1FM02CN8PcmpD/EMXVgyOip6h&#10;7kUUbBeGP6DsIAMgdHEmwRbQdYPUmQOxqcrf2Dz3wuvMhcRBf5YJ/x+s/LR/9o8htY7+AeR3ZA7u&#10;euG2+l0IMPZaKCpXJaGK0WNzTkgOUirbjB9B0WjFLkLW4NAFmwCJHTtkqY9nqfUhMkmPV/VVXc05&#10;kxSqy+sbslMF0ZySfcD4QYNlyWh5gJ1TTzTOXEHsHzBmuRVzwqbi6htnnTU0vL0wrFosFm8nxOlj&#10;wj5hZrZgBrUejMlO2G7uTGCU2vJ1PlMyXn5mHBtbfjOv57mLX2J4CVHm8zeIzCMvXVL2vVPZjmIw&#10;LzZ1adwkdVI3LTI2G1DHx3AaAa1Clmpa27Rrl37O/vlzrX4AAAD//wMAUEsDBBQABgAIAAAAIQAc&#10;Mvsj2gAAAAYBAAAPAAAAZHJzL2Rvd25yZXYueG1sTI/BTsMwEETvSPyDtUjcqE2Bpg1xKoQEV0Tg&#10;wNGJt0lEvE5tJw18PcsJjrMzmnlb7Bc3iBlD7D1puF4pEEiNtz21Gt7fnq62IGIyZM3gCTV8YYR9&#10;eX5WmNz6E73iXKVWcAnF3GjoUhpzKWPToTNx5Uck9g4+OJNYhlbaYE5c7ga5VmojnemJFzoz4mOH&#10;zWc1OQ2NVZMKH/PLrr5L1fc8HUk+H7W+vFge7kEkXNJfGH7xGR1KZqr9RDaKQcPtOuOkhowfYHt3&#10;swFR81llIMtC/scvfwAAAP//AwBQSwECLQAUAAYACAAAACEAtoM4kv4AAADhAQAAEwAAAAAAAAAA&#10;AAAAAAAAAAAAW0NvbnRlbnRfVHlwZXNdLnhtbFBLAQItABQABgAIAAAAIQA4/SH/1gAAAJQBAAAL&#10;AAAAAAAAAAAAAAAAAC8BAABfcmVscy8ucmVsc1BLAQItABQABgAIAAAAIQD+9WW20gEAAKQDAAAO&#10;AAAAAAAAAAAAAAAAAC4CAABkcnMvZTJvRG9jLnhtbFBLAQItABQABgAIAAAAIQAcMvsj2gAAAAYB&#10;AAAPAAAAAAAAAAAAAAAAACw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F29D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293E563" w14:textId="77777777" w:rsidTr="004D3A27">
        <w:trPr>
          <w:trHeight w:val="42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B44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71F1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1A541" w14:textId="20B36174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0224" behindDoc="0" locked="0" layoutInCell="1" allowOverlap="1" wp14:anchorId="2208900A" wp14:editId="2769CB92">
                      <wp:simplePos x="0" y="0"/>
                      <wp:positionH relativeFrom="column">
                        <wp:posOffset>280416</wp:posOffset>
                      </wp:positionH>
                      <wp:positionV relativeFrom="paragraph">
                        <wp:posOffset>59944</wp:posOffset>
                      </wp:positionV>
                      <wp:extent cx="323215" cy="189865"/>
                      <wp:effectExtent l="0" t="0" r="19685" b="19685"/>
                      <wp:wrapNone/>
                      <wp:docPr id="100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5E48AFB" id="AutoShape 1" o:spid="_x0000_s1026" style="position:absolute;margin-left:22.1pt;margin-top:4.7pt;width:25.45pt;height:14.95pt;z-index:25170022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CEF&#10;S3baAAAABgEAAA8AAABkcnMvZG93bnJldi54bWxMjsFOwzAQRO9I/IO1SNyo0zZFJM2mQkhwRaQc&#10;ODrxNomI16ntpIGvx5zgOJrRm1ccFjOImZzvLSOsVwkI4sbqnluE9+Pz3QMIHxRrNVgmhC/ycCiv&#10;rwqVa3vhN5qr0IoIYZ8rhC6EMZfSNx0Z5Vd2JI7dyTqjQoyuldqpS4SbQW6S5F4a1XN86NRITx01&#10;n9VkEBqdTIn7mF+zeheq73k6s3w5I97eLI97EIGW8DeGX/2oDmV0qu3E2osBIU03cYmQpSBine3W&#10;IGqEbbYFWRbyv375Aw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CEFS3b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D82E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If no skip Q.24</w:t>
            </w:r>
          </w:p>
        </w:tc>
      </w:tr>
      <w:tr w:rsidR="00C7683E" w14:paraId="526F7678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3B80A" w14:textId="77777777" w:rsidR="00C7683E" w:rsidRPr="00FA1C64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856DE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f Ques. 23 yes, how frequent?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9372C" w14:textId="77777777" w:rsidR="00C7683E" w:rsidRPr="00FA1C64" w:rsidRDefault="00C7683E" w:rsidP="004D3A27">
            <w:pPr>
              <w:spacing w:after="0" w:line="240" w:lineRule="auto"/>
              <w:rPr>
                <w:noProof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6797C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2630F2F5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AD11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C25FE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Always 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A3952" w14:textId="09ADF0E7" w:rsidR="00C7683E" w:rsidRPr="00FA1C64" w:rsidRDefault="00C7683E" w:rsidP="004D3A27">
            <w:pPr>
              <w:spacing w:after="0" w:line="240" w:lineRule="auto"/>
              <w:rPr>
                <w:noProof/>
                <w:sz w:val="24"/>
              </w:rPr>
            </w:pPr>
            <w:r w:rsidRPr="00AC14C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D8AA43B" wp14:editId="6ED20245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41910</wp:posOffset>
                      </wp:positionV>
                      <wp:extent cx="327660" cy="189865"/>
                      <wp:effectExtent l="8890" t="8255" r="6350" b="11430"/>
                      <wp:wrapNone/>
                      <wp:docPr id="1318572771" name="Rectangle: Rounded Corners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BDE9429" id="Rectangle: Rounded Corners 32" o:spid="_x0000_s1026" style="position:absolute;margin-left:19.5pt;margin-top:3.3pt;width:25.8pt;height:14.9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SHyHAIAADkEAAAOAAAAZHJzL2Uyb0RvYy54bWysU9uOEzEMfUfiH6K80+mUdrYddbpadSlC&#10;Wi5i4QPSJHOBTByctNPu1+PJtKULPCHyENlxfGwf28vbQ2vYXqNvwBY8HY0501aCamxV8K9fNq/m&#10;nPkgrBIGrC74UXt+u3r5Ytm5XE+gBqM0MgKxPu9cwesQXJ4kXta6FX4ETlsyloCtCKRilSgUHaG3&#10;JpmMx1nSASqHILX39Ho/GPkq4pelluFjWXodmCk45RbijfHe9neyWoq8QuHqRp7SEP+QRSsaS0Ev&#10;UPciCLbD5g+otpEIHsowktAmUJaN1LEGqiYd/1bNYy2cjrUQOd5daPL/D1Z+2D+6T9in7t0DyO+e&#10;WVjXwlb6DhG6WgtF4dKeqKRzPr849IonV7bt3oOi1opdgMjBocS2B6Tq2CFSfbxQrQ+BSXp8PbnJ&#10;MmqIJFM6X8yzWYwg8rOzQx/eamhZLxQcYWfVZ2pnjCD2Dz5EuhWzou2Dq2+cla2h5u2FYWmWZTcn&#10;xNPnRORnzFgtmEZtGmOigtV2bZCRa8E38Zyc/fU3Y1lX8MVsMotZPLP5a4hxPH+DiHXEoeuZfWNV&#10;lINozCBTlsaeqO7Z7QfZ51tQR2IaYZhf2jcSasAnzjqa3YL7HzuBmjPzzlK3Ful02g97VKazmwkp&#10;eG3ZXluElQRV8MDZIK7DsCA7h01VU6Q0lmvhjjpcNuE8CkNWp2RpPkl6tgDXevz1a+NXPwEAAP//&#10;AwBQSwMEFAAGAAgAAAAhAJS6GbDaAAAABgEAAA8AAABkcnMvZG93bnJldi54bWxMj0FPwzAMhe9I&#10;/IfISNxYMtAqWppOCAmuiLIDx7QxbbXG6ZK0K/x6zAlO1vOz3vtc7lc3igVDHDxp2G4UCKTW24E6&#10;DYf355t7EDEZsmb0hBq+MMK+urwoTWH9md5wqVMnOIRiYTT0KU2FlLHt0Zm48RMSe58+OJNYhk7a&#10;YM4c7kZ5q1QmnRmIG3oz4VOP7bGenYbWqlmFj+U1b3ap/l7mE8mXk9bXV+vjA4iEa/o7hl98RoeK&#10;mRo/k41i1HCX8ytJQ5aBYDtXPBteZzuQVSn/41c/AAAA//8DAFBLAQItABQABgAIAAAAIQC2gziS&#10;/gAAAOEBAAATAAAAAAAAAAAAAAAAAAAAAABbQ29udGVudF9UeXBlc10ueG1sUEsBAi0AFAAGAAgA&#10;AAAhADj9If/WAAAAlAEAAAsAAAAAAAAAAAAAAAAALwEAAF9yZWxzLy5yZWxzUEsBAi0AFAAGAAgA&#10;AAAhAOBxIfIcAgAAOQQAAA4AAAAAAAAAAAAAAAAALgIAAGRycy9lMm9Eb2MueG1sUEsBAi0AFAAG&#10;AAgAAAAhAJS6GbDaAAAABgEAAA8AAAAAAAAAAAAAAAAAdgQAAGRycy9kb3ducmV2LnhtbFBLBQYA&#10;AAAABAAEAPMAAAB9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5D388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75AA00F7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55FB8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5F0F6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nce per weeks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BC0D" w14:textId="499CC878" w:rsidR="00C7683E" w:rsidRPr="00FA1C64" w:rsidRDefault="00C7683E" w:rsidP="004D3A27">
            <w:pPr>
              <w:spacing w:after="0" w:line="240" w:lineRule="auto"/>
              <w:rPr>
                <w:noProof/>
                <w:sz w:val="24"/>
              </w:rPr>
            </w:pPr>
            <w:r w:rsidRPr="00AC14C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ACB38B0" wp14:editId="7E9F8ACD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43815</wp:posOffset>
                      </wp:positionV>
                      <wp:extent cx="327660" cy="189865"/>
                      <wp:effectExtent l="5080" t="6985" r="10160" b="12700"/>
                      <wp:wrapNone/>
                      <wp:docPr id="955541445" name="Rectangle: Rounded Corners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4745EA7" id="Rectangle: Rounded Corners 31" o:spid="_x0000_s1026" style="position:absolute;margin-left:19.95pt;margin-top:3.45pt;width:25.8pt;height:14.9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SHyHAIAADkEAAAOAAAAZHJzL2Uyb0RvYy54bWysU9uOEzEMfUfiH6K80+mUdrYddbpadSlC&#10;Wi5i4QPSJHOBTByctNPu1+PJtKULPCHyENlxfGwf28vbQ2vYXqNvwBY8HY0501aCamxV8K9fNq/m&#10;nPkgrBIGrC74UXt+u3r5Ytm5XE+gBqM0MgKxPu9cwesQXJ4kXta6FX4ETlsyloCtCKRilSgUHaG3&#10;JpmMx1nSASqHILX39Ho/GPkq4pelluFjWXodmCk45RbijfHe9neyWoq8QuHqRp7SEP+QRSsaS0Ev&#10;UPciCLbD5g+otpEIHsowktAmUJaN1LEGqiYd/1bNYy2cjrUQOd5daPL/D1Z+2D+6T9in7t0DyO+e&#10;WVjXwlb6DhG6WgtF4dKeqKRzPr849IonV7bt3oOi1opdgMjBocS2B6Tq2CFSfbxQrQ+BSXp8PbnJ&#10;MmqIJFM6X8yzWYwg8rOzQx/eamhZLxQcYWfVZ2pnjCD2Dz5EuhWzou2Dq2+cla2h5u2FYWmWZTcn&#10;xNPnRORnzFgtmEZtGmOigtV2bZCRa8E38Zyc/fU3Y1lX8MVsMotZPLP5a4hxPH+DiHXEoeuZfWNV&#10;lINozCBTlsaeqO7Z7QfZ51tQR2IaYZhf2jcSasAnzjqa3YL7HzuBmjPzzlK3Ful02g97VKazmwkp&#10;eG3ZXluElQRV8MDZIK7DsCA7h01VU6Q0lmvhjjpcNuE8CkNWp2RpPkl6tgDXevz1a+NXPwEAAP//&#10;AwBQSwMEFAAGAAgAAAAhAJKGvVTZAAAABgEAAA8AAABkcnMvZG93bnJldi54bWxMjsFOwzAQRO9I&#10;/IO1SNyoXVCjJsSpEBJcEaEHjk68JBHxOrWdNPD1LCc4jXZmNPvKw+pGsWCIgycN240CgdR6O1Cn&#10;4fj2dLMHEZMha0ZPqOELIxyqy4vSFNaf6RWXOnWCRygWRkOf0lRIGdsenYkbPyFx9uGDM4nP0Ekb&#10;zJnH3ShvlcqkMwPxh95M+Nhj+1nPTkNr1azC+/KSN7tUfy/zieTzSevrq/XhHkTCNf2V4Ref0aFi&#10;psbPZKMYNdzlOTc1ZCwc59sdiIbtbA+yKuV//OoHAAD//wMAUEsBAi0AFAAGAAgAAAAhALaDOJL+&#10;AAAA4QEAABMAAAAAAAAAAAAAAAAAAAAAAFtDb250ZW50X1R5cGVzXS54bWxQSwECLQAUAAYACAAA&#10;ACEAOP0h/9YAAACUAQAACwAAAAAAAAAAAAAAAAAvAQAAX3JlbHMvLnJlbHNQSwECLQAUAAYACAAA&#10;ACEA4HEh8hwCAAA5BAAADgAAAAAAAAAAAAAAAAAuAgAAZHJzL2Uyb0RvYy54bWxQSwECLQAUAAYA&#10;CAAAACEAkoa9VNkAAAAGAQAADwAAAAAAAAAAAAAAAAB2BAAAZHJzL2Rvd25yZXYueG1sUEsFBgAA&#10;AAAEAAQA8wAAAHw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FF86C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1C8BB25D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EEFE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44DAE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nce per months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EA05" w14:textId="149EABF9" w:rsidR="00C7683E" w:rsidRPr="00FA1C64" w:rsidRDefault="00C7683E" w:rsidP="004D3A27">
            <w:pPr>
              <w:spacing w:after="0" w:line="240" w:lineRule="auto"/>
              <w:rPr>
                <w:noProof/>
                <w:sz w:val="24"/>
              </w:rPr>
            </w:pPr>
            <w:r w:rsidRPr="00AC14C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14A75D4" wp14:editId="34A40D4A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62230</wp:posOffset>
                      </wp:positionV>
                      <wp:extent cx="327660" cy="189865"/>
                      <wp:effectExtent l="5080" t="12700" r="10160" b="6985"/>
                      <wp:wrapNone/>
                      <wp:docPr id="1726444801" name="Rectangle: Rounded Corners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C0B1F32" id="Rectangle: Rounded Corners 30" o:spid="_x0000_s1026" style="position:absolute;margin-left:19.95pt;margin-top:4.9pt;width:25.8pt;height:14.9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SHyHAIAADkEAAAOAAAAZHJzL2Uyb0RvYy54bWysU9uOEzEMfUfiH6K80+mUdrYddbpadSlC&#10;Wi5i4QPSJHOBTByctNPu1+PJtKULPCHyENlxfGwf28vbQ2vYXqNvwBY8HY0501aCamxV8K9fNq/m&#10;nPkgrBIGrC74UXt+u3r5Ytm5XE+gBqM0MgKxPu9cwesQXJ4kXta6FX4ETlsyloCtCKRilSgUHaG3&#10;JpmMx1nSASqHILX39Ho/GPkq4pelluFjWXodmCk45RbijfHe9neyWoq8QuHqRp7SEP+QRSsaS0Ev&#10;UPciCLbD5g+otpEIHsowktAmUJaN1LEGqiYd/1bNYy2cjrUQOd5daPL/D1Z+2D+6T9in7t0DyO+e&#10;WVjXwlb6DhG6WgtF4dKeqKRzPr849IonV7bt3oOi1opdgMjBocS2B6Tq2CFSfbxQrQ+BSXp8PbnJ&#10;MmqIJFM6X8yzWYwg8rOzQx/eamhZLxQcYWfVZ2pnjCD2Dz5EuhWzou2Dq2+cla2h5u2FYWmWZTcn&#10;xNPnRORnzFgtmEZtGmOigtV2bZCRa8E38Zyc/fU3Y1lX8MVsMotZPLP5a4hxPH+DiHXEoeuZfWNV&#10;lINozCBTlsaeqO7Z7QfZ51tQR2IaYZhf2jcSasAnzjqa3YL7HzuBmjPzzlK3Ful02g97VKazmwkp&#10;eG3ZXluElQRV8MDZIK7DsCA7h01VU6Q0lmvhjjpcNuE8CkNWp2RpPkl6tgDXevz1a+NXPwEAAP//&#10;AwBQSwMEFAAGAAgAAAAhAPLlM4jZAAAABgEAAA8AAABkcnMvZG93bnJldi54bWxMj8FOwzAQRO9I&#10;/IO1SNyoU1ABp3EqhARXRMqBoxNvk4h4ndpOGvh6tic4zs5o5m2xW9wgZgyx96RhvcpAIDXe9tRq&#10;+Ni/3DyCiMmQNYMn1PCNEXbl5UVhcutP9I5zlVrBJRRzo6FLacyljE2HzsSVH5HYO/jgTGIZWmmD&#10;OXG5G+Rtlt1LZ3rihc6M+Nxh81VNTkNjsykLn/Obqjep+pmnI8nXo9bXV8vTFkTCJf2F4YzP6FAy&#10;U+0nslEMGu6U4qQGxQ+wrdYbEPX5/ACyLOR//PIXAAD//wMAUEsBAi0AFAAGAAgAAAAhALaDOJL+&#10;AAAA4QEAABMAAAAAAAAAAAAAAAAAAAAAAFtDb250ZW50X1R5cGVzXS54bWxQSwECLQAUAAYACAAA&#10;ACEAOP0h/9YAAACUAQAACwAAAAAAAAAAAAAAAAAvAQAAX3JlbHMvLnJlbHNQSwECLQAUAAYACAAA&#10;ACEA4HEh8hwCAAA5BAAADgAAAAAAAAAAAAAAAAAuAgAAZHJzL2Uyb0RvYy54bWxQSwECLQAUAAYA&#10;CAAAACEA8uUziNkAAAAGAQAADwAAAAAAAAAAAAAAAAB2BAAAZHJzL2Rvd25yZXYueG1sUEsFBgAA&#10;AAAEAAQA8wAAAHw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2AB8B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0C3A1F4F" w14:textId="77777777" w:rsidTr="004D3A27">
        <w:trPr>
          <w:trHeight w:val="42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65C79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65AC2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ome times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4A549" w14:textId="11432680" w:rsidR="00C7683E" w:rsidRPr="00FA1C64" w:rsidRDefault="00C7683E" w:rsidP="004D3A27">
            <w:pPr>
              <w:spacing w:after="0" w:line="240" w:lineRule="auto"/>
              <w:rPr>
                <w:noProof/>
                <w:sz w:val="24"/>
              </w:rPr>
            </w:pPr>
            <w:r w:rsidRPr="00AC14C0">
              <w:rPr>
                <w:rFonts w:ascii="Times New Roman" w:eastAsia="Calibri" w:hAnsi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0972135" wp14:editId="35301930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26035</wp:posOffset>
                      </wp:positionV>
                      <wp:extent cx="327660" cy="189865"/>
                      <wp:effectExtent l="10795" t="11430" r="13970" b="8255"/>
                      <wp:wrapNone/>
                      <wp:docPr id="237338522" name="Rectangle: Rounded Corners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2C1112" id="Rectangle: Rounded Corners 29" o:spid="_x0000_s1026" style="position:absolute;margin-left:20.4pt;margin-top:2.05pt;width:25.8pt;height:14.9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SHyHAIAADkEAAAOAAAAZHJzL2Uyb0RvYy54bWysU9uOEzEMfUfiH6K80+mUdrYddbpadSlC&#10;Wi5i4QPSJHOBTByctNPu1+PJtKULPCHyENlxfGwf28vbQ2vYXqNvwBY8HY0501aCamxV8K9fNq/m&#10;nPkgrBIGrC74UXt+u3r5Ytm5XE+gBqM0MgKxPu9cwesQXJ4kXta6FX4ETlsyloCtCKRilSgUHaG3&#10;JpmMx1nSASqHILX39Ho/GPkq4pelluFjWXodmCk45RbijfHe9neyWoq8QuHqRp7SEP+QRSsaS0Ev&#10;UPciCLbD5g+otpEIHsowktAmUJaN1LEGqiYd/1bNYy2cjrUQOd5daPL/D1Z+2D+6T9in7t0DyO+e&#10;WVjXwlb6DhG6WgtF4dKeqKRzPr849IonV7bt3oOi1opdgMjBocS2B6Tq2CFSfbxQrQ+BSXp8PbnJ&#10;MmqIJFM6X8yzWYwg8rOzQx/eamhZLxQcYWfVZ2pnjCD2Dz5EuhWzou2Dq2+cla2h5u2FYWmWZTcn&#10;xNPnRORnzFgtmEZtGmOigtV2bZCRa8E38Zyc/fU3Y1lX8MVsMotZPLP5a4hxPH+DiHXEoeuZfWNV&#10;lINozCBTlsaeqO7Z7QfZ51tQR2IaYZhf2jcSasAnzjqa3YL7HzuBmjPzzlK3Ful02g97VKazmwkp&#10;eG3ZXluElQRV8MDZIK7DsCA7h01VU6Q0lmvhjjpcNuE8CkNWp2RpPkl6tgDXevz1a+NXPwEAAP//&#10;AwBQSwMEFAAGAAgAAAAhALOZq6XaAAAABgEAAA8AAABkcnMvZG93bnJldi54bWxMzsFOwzAMBuA7&#10;Eu8QGYkbSzYKYl3TCSHBFdFx4Jg2XlvROF2SdoWnx5zgZFm/9fsr9osbxIwh9p40rFcKBFLjbU+t&#10;hvfD880DiJgMWTN4Qg1fGGFfXl4UJrf+TG84V6kVXEIxNxq6lMZcyth06Exc+RGJs6MPziReQytt&#10;MGcud4PcKHUvnemJP3RmxKcOm89qchoaqyYVPubXbX2Xqu95OpF8OWl9fbU87kAkXNLfMfzymQ4l&#10;m2o/kY1i0JAplieeaxAcbzcZiFrDbaZAloX8zy9/AAAA//8DAFBLAQItABQABgAIAAAAIQC2gziS&#10;/gAAAOEBAAATAAAAAAAAAAAAAAAAAAAAAABbQ29udGVudF9UeXBlc10ueG1sUEsBAi0AFAAGAAgA&#10;AAAhADj9If/WAAAAlAEAAAsAAAAAAAAAAAAAAAAALwEAAF9yZWxzLy5yZWxzUEsBAi0AFAAGAAgA&#10;AAAhAOBxIfIcAgAAOQQAAA4AAAAAAAAAAAAAAAAALgIAAGRycy9lMm9Eb2MueG1sUEsBAi0AFAAG&#10;AAgAAAAhALOZq6XaAAAABgEAAA8AAAAAAAAAAAAAAAAAdgQAAGRycy9kb3ducmV2LnhtbFBLBQYA&#10;AAAABAAEAPMAAAB9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5AF12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0ABDFAE7" w14:textId="77777777" w:rsidTr="004D3A27">
        <w:trPr>
          <w:trHeight w:val="49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BE0A" w14:textId="77777777" w:rsidR="00C7683E" w:rsidRPr="00D15CEB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303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A6325" w14:textId="77777777" w:rsidR="00C7683E" w:rsidRPr="00D15CEB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D15CEB">
              <w:rPr>
                <w:rFonts w:ascii="Times New Roman" w:hAnsi="Times New Roman"/>
                <w:b/>
                <w:color w:val="000000"/>
                <w:sz w:val="24"/>
              </w:rPr>
              <w:t xml:space="preserve">School Health 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A504A" w14:textId="77777777" w:rsidR="00C7683E" w:rsidRPr="00975DC6" w:rsidRDefault="00C7683E" w:rsidP="004D3A27">
            <w:pPr>
              <w:spacing w:after="0" w:line="240" w:lineRule="auto"/>
              <w:rPr>
                <w:noProof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71C86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7683E" w14:paraId="5DA7E39D" w14:textId="77777777" w:rsidTr="004D3A27">
        <w:trPr>
          <w:trHeight w:val="48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F2891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4027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worming for schistosomiasis in the last three</w:t>
            </w:r>
            <w:r>
              <w:rPr>
                <w:rFonts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months at school?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E72A2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0729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457D8BA" w14:textId="77777777" w:rsidTr="004D3A27">
        <w:trPr>
          <w:trHeight w:val="402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3EE0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60662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C28E" w14:textId="23548DAA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4320" behindDoc="0" locked="0" layoutInCell="1" allowOverlap="1" wp14:anchorId="10E1A3E8" wp14:editId="07DC23C2">
                      <wp:simplePos x="0" y="0"/>
                      <wp:positionH relativeFrom="column">
                        <wp:posOffset>257556</wp:posOffset>
                      </wp:positionH>
                      <wp:positionV relativeFrom="paragraph">
                        <wp:posOffset>61849</wp:posOffset>
                      </wp:positionV>
                      <wp:extent cx="325120" cy="189230"/>
                      <wp:effectExtent l="0" t="0" r="17780" b="20320"/>
                      <wp:wrapNone/>
                      <wp:docPr id="17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120" cy="1892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7510ADF" id="AutoShape 3" o:spid="_x0000_s1026" style="position:absolute;margin-left:20.3pt;margin-top:4.85pt;width:25.6pt;height:14.9pt;z-index:25170432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p630QEAAKQDAAAOAAAAZHJzL2Uyb0RvYy54bWysU8FuEzEQvSPxD5bvZLNbJbSrbCrUEi4F&#10;KgofMLG92QXbY3mcbPL3zLpJSIETwgfL4/G8mfdmvLjdOyt2JlKPvpHlZCqF8Qp17zeN/PZ19eZa&#10;CkrgNVj0ppEHQ/J2+frVYgi1qbBDq00UDOKpHkIju5RCXRSkOuOAJhiMZ2eL0UFiM24KHWFgdGeL&#10;ajqdFwNGHSIqQ8S3989Oucz4bWtU+ty2ZJKwjeTaUt5j3tfjXiwXUG8ihK5XxzLgH6pw0HtOeoa6&#10;hwRiG/s/oFyvIhK2aaLQFdi2vTKZA7Mpp7+xeeogmMyFxaFwlon+H6z6tHsKj3EsncIDqh8kPN51&#10;4DfmXYw4dAY0pytHoYohUH0OGA3iULEePqLm1sI2YdZg30Y3AjI7sc9SH85Sm30Sii+vqllZcUMU&#10;u8rrm+oqt6KA+hQcIqUPBp0YD42MuPX6C7czZ4DdA6UstxYe3Jhcf5eidZabtwMryvl8/jbXDPXx&#10;MWOfMDNbtL1e9dZmI27WdzYKDm3kKq9jMF0+s14MjbyZVbNcxQsfXUJM8/obROaRh25U9r3X+Zyg&#10;t89nrtL6o9SjuuMgU71GfXiMpxbwKPCLF7N2aefoX59r+RMAAP//AwBQSwMEFAAGAAgAAAAhAELN&#10;1uTaAAAABgEAAA8AAABkcnMvZG93bnJldi54bWxMj71OxDAQhHsk3sFaJDrOPuB+ErI5ISRoEYGC&#10;0olNEhGvc7aTCzw9SwXlaEYz3xSHxQ1itiH2nhDWKwXCUuNNTy3C2+vj1R5ETJqMHjxZhC8b4VCe&#10;nxU6N/5EL3auUiu4hGKuEbqUxlzK2HTW6bjyoyX2PnxwOrEMrTRBn7jcDfJaqa10uide6PRoHzrb&#10;fFaTQ2iMmlR4n5+zepOq73k6knw6Il5eLPd3IJJd0l8YfvEZHUpmqv1EJooB4VZtOYmQ7UCwna35&#10;SI1wk21AloX8j1/+AAAA//8DAFBLAQItABQABgAIAAAAIQC2gziS/gAAAOEBAAATAAAAAAAAAAAA&#10;AAAAAAAAAABbQ29udGVudF9UeXBlc10ueG1sUEsBAi0AFAAGAAgAAAAhADj9If/WAAAAlAEAAAsA&#10;AAAAAAAAAAAAAAAALwEAAF9yZWxzLy5yZWxzUEsBAi0AFAAGAAgAAAAhALh+nrfRAQAApAMAAA4A&#10;AAAAAAAAAAAAAAAALgIAAGRycy9lMm9Eb2MueG1sUEsBAi0AFAAGAAgAAAAhAELN1uT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39A0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42C82F6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3289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F978E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F11AD" w14:textId="4561DA61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5344" behindDoc="0" locked="0" layoutInCell="1" allowOverlap="1" wp14:anchorId="3B59B0DB" wp14:editId="68093C79">
                      <wp:simplePos x="0" y="0"/>
                      <wp:positionH relativeFrom="column">
                        <wp:posOffset>264541</wp:posOffset>
                      </wp:positionH>
                      <wp:positionV relativeFrom="paragraph">
                        <wp:posOffset>45339</wp:posOffset>
                      </wp:positionV>
                      <wp:extent cx="325120" cy="189230"/>
                      <wp:effectExtent l="0" t="0" r="17780" b="20320"/>
                      <wp:wrapNone/>
                      <wp:docPr id="110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120" cy="1892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BE56CD2" id="AutoShape 1" o:spid="_x0000_s1026" style="position:absolute;margin-left:20.85pt;margin-top:3.55pt;width:25.6pt;height:14.9pt;z-index:25170534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p630QEAAKQDAAAOAAAAZHJzL2Uyb0RvYy54bWysU8FuEzEQvSPxD5bvZLNbJbSrbCrUEi4F&#10;KgofMLG92QXbY3mcbPL3zLpJSIETwgfL4/G8mfdmvLjdOyt2JlKPvpHlZCqF8Qp17zeN/PZ19eZa&#10;CkrgNVj0ppEHQ/J2+frVYgi1qbBDq00UDOKpHkIju5RCXRSkOuOAJhiMZ2eL0UFiM24KHWFgdGeL&#10;ajqdFwNGHSIqQ8S3989Oucz4bWtU+ty2ZJKwjeTaUt5j3tfjXiwXUG8ihK5XxzLgH6pw0HtOeoa6&#10;hwRiG/s/oFyvIhK2aaLQFdi2vTKZA7Mpp7+xeeogmMyFxaFwlon+H6z6tHsKj3EsncIDqh8kPN51&#10;4DfmXYw4dAY0pytHoYohUH0OGA3iULEePqLm1sI2YdZg30Y3AjI7sc9SH85Sm30Sii+vqllZcUMU&#10;u8rrm+oqt6KA+hQcIqUPBp0YD42MuPX6C7czZ4DdA6UstxYe3Jhcf5eidZabtwMryvl8/jbXDPXx&#10;MWOfMDNbtL1e9dZmI27WdzYKDm3kKq9jMF0+s14MjbyZVbNcxQsfXUJM8/obROaRh25U9r3X+Zyg&#10;t89nrtL6o9SjuuMgU71GfXiMpxbwKPCLF7N2aefoX59r+RMAAP//AwBQSwMEFAAGAAgAAAAhANb/&#10;T4faAAAABgEAAA8AAABkcnMvZG93bnJldi54bWxMjsFOwzAQRO9I/IO1SNyonQItSbOpEBJcEYED&#10;RyfeJhHxOo2dNPD1mBM9jmb05uX7xfZiptF3jhGSlQJBXDvTcYPw8f588wDCB81G944J4Zs87IvL&#10;i1xnxp34jeYyNCJC2GcaoQ1hyKT0dUtW+5UbiGN3cKPVIcaxkWbUpwi3vVwrtZFWdxwfWj3QU0v1&#10;VzlZhNqoSY2f82ta3YfyZ56OLF+OiNdXy+MORKAl/I/hTz+qQxGdKjex8aJHuEu2cYmwTUDEOl2n&#10;ICqE200KssjluX7xCwAA//8DAFBLAQItABQABgAIAAAAIQC2gziS/gAAAOEBAAATAAAAAAAAAAAA&#10;AAAAAAAAAABbQ29udGVudF9UeXBlc10ueG1sUEsBAi0AFAAGAAgAAAAhADj9If/WAAAAlAEAAAsA&#10;AAAAAAAAAAAAAAAALwEAAF9yZWxzLy5yZWxzUEsBAi0AFAAGAAgAAAAhALh+nrfRAQAApAMAAA4A&#10;AAAAAAAAAAAAAAAALgIAAGRycy9lMm9Eb2MueG1sUEsBAi0AFAAGAAgAAAAhANb/T4f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5EDB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A4DA7F2" w14:textId="77777777" w:rsidTr="004D3A27">
        <w:trPr>
          <w:trHeight w:val="46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8BAC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136DD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 don’t know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8C3DD" w14:textId="4A38CFC0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6368" behindDoc="0" locked="0" layoutInCell="1" allowOverlap="1" wp14:anchorId="7AE29686" wp14:editId="122901DA">
                      <wp:simplePos x="0" y="0"/>
                      <wp:positionH relativeFrom="column">
                        <wp:posOffset>264541</wp:posOffset>
                      </wp:positionH>
                      <wp:positionV relativeFrom="paragraph">
                        <wp:posOffset>46609</wp:posOffset>
                      </wp:positionV>
                      <wp:extent cx="323215" cy="189865"/>
                      <wp:effectExtent l="0" t="0" r="19685" b="19685"/>
                      <wp:wrapNone/>
                      <wp:docPr id="111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D29BE6A" id="AutoShape 1" o:spid="_x0000_s1026" style="position:absolute;margin-left:20.85pt;margin-top:3.65pt;width:25.45pt;height:14.95pt;z-index:251706368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GHm&#10;xRzaAAAABgEAAA8AAABkcnMvZG93bnJldi54bWxMjsFOwzAQRO9I/IO1SNyo0xSaNmRTISS4IgIH&#10;jk68TSLidWo7aeDrMSc4jmb05hWHxQxiJud7ywjrVQKCuLG65xbh/e3pZgfCB8VaDZYJ4Ys8HMrL&#10;i0Ll2p75leYqtCJC2OcKoQthzKX0TUdG+ZUdiWN3tM6oEKNrpXbqHOFmkGmSbKVRPceHTo302FHz&#10;WU0GodHJlLiP+WVf34Xqe55OLJ9PiNdXy8M9iEBL+BvDr35UhzI61XZi7cWAcLvO4hIh24CI9T7d&#10;gqgRNlkKsizkf/3yBw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GHmxRz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EE68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D99728F" w14:textId="77777777" w:rsidTr="004D3A27">
        <w:trPr>
          <w:trHeight w:val="441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0DAE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   22    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4A067D" w14:textId="77777777" w:rsidR="00C7683E" w:rsidRDefault="00C7683E" w:rsidP="004D3A27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 xml:space="preserve">Provision of health education on Schistosoma at school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7C2F4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EC070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10675A40" w14:textId="77777777" w:rsidTr="004D3A27">
        <w:trPr>
          <w:trHeight w:val="46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CCB0B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96187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5ABA1" w14:textId="553CBF9B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7392" behindDoc="0" locked="0" layoutInCell="1" allowOverlap="1" wp14:anchorId="61B59222" wp14:editId="0D0D6086">
                      <wp:simplePos x="0" y="0"/>
                      <wp:positionH relativeFrom="column">
                        <wp:posOffset>224536</wp:posOffset>
                      </wp:positionH>
                      <wp:positionV relativeFrom="paragraph">
                        <wp:posOffset>75819</wp:posOffset>
                      </wp:positionV>
                      <wp:extent cx="323215" cy="189865"/>
                      <wp:effectExtent l="0" t="0" r="19685" b="19685"/>
                      <wp:wrapNone/>
                      <wp:docPr id="335842395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1EE6910" id="AutoShape 1" o:spid="_x0000_s1026" style="position:absolute;margin-left:17.7pt;margin-top:5.95pt;width:25.45pt;height:14.95pt;z-index:251707392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IsU&#10;oqPaAAAABwEAAA8AAABkcnMvZG93bnJldi54bWxMjktPhDAUhfcm/ofmmrhzWpxHGIYyMSa6NaIL&#10;l4XeASK9ZWhh0F/vdaXL88g5X35cXC9mHEPnSUOyUiCQam87ajS8vz3dpSBCNGRN7wk1fGGAY3F9&#10;lZvM+gu94lzGRvAIhcxoaGMcMilD3aIzYeUHJM5OfnQmshwbaUdz4XHXy3uldtKZjvihNQM+tlh/&#10;lpPTUFs1qfFjftlX21h+z9OZ5PNZ69ub5eEAIuIS/8rwi8/oUDBT5SeyQfQa1tsNN9lP9iA4T3dr&#10;EJWGTZKCLHL5n7/4A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IsUoqPaAAAABw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62FE0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0E80BEE9" w14:textId="77777777" w:rsidTr="004D3A27">
        <w:trPr>
          <w:trHeight w:val="46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E13BA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47B58B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C4958" w14:textId="7782152A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8416" behindDoc="0" locked="0" layoutInCell="1" allowOverlap="1" wp14:anchorId="0DB3FB25" wp14:editId="2ABB88F6">
                      <wp:simplePos x="0" y="0"/>
                      <wp:positionH relativeFrom="column">
                        <wp:posOffset>228981</wp:posOffset>
                      </wp:positionH>
                      <wp:positionV relativeFrom="paragraph">
                        <wp:posOffset>70739</wp:posOffset>
                      </wp:positionV>
                      <wp:extent cx="323215" cy="189865"/>
                      <wp:effectExtent l="0" t="0" r="19685" b="19685"/>
                      <wp:wrapNone/>
                      <wp:docPr id="843590013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76AB9A" id="AutoShape 1" o:spid="_x0000_s1026" style="position:absolute;margin-left:18.05pt;margin-top:5.55pt;width:25.45pt;height:14.95pt;z-index:251708416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CUb&#10;MizbAAAABwEAAA8AAABkcnMvZG93bnJldi54bWxMj81OwzAQhO9IvIO1SNyoHX5KG+JUCAmuiMCB&#10;oxNvk4h4ndpOGnh6lhM9rXZnNPtNsVvcIGYMsfekIVspEEiNtz21Gj7en682IGIyZM3gCTV8Y4Rd&#10;eX5WmNz6I73hXKVWcAjF3GjoUhpzKWPToTNx5Uck1vY+OJN4Da20wRw53A3yWqm1dKYn/tCZEZ86&#10;bL6qyWlorJpU+Jxft/Vdqn7m6UDy5aD15cXy+AAi4ZL+zfCHz+hQMlPtJ7JRDBpu1hk7+Z7xZH1z&#10;z9VqDbeZAlkW8pS//AUAAP//AwBQSwECLQAUAAYACAAAACEAtoM4kv4AAADhAQAAEwAAAAAAAAAA&#10;AAAAAAAAAAAAW0NvbnRlbnRfVHlwZXNdLnhtbFBLAQItABQABgAIAAAAIQA4/SH/1gAAAJQBAAAL&#10;AAAAAAAAAAAAAAAAAC8BAABfcmVscy8ucmVsc1BLAQItABQABgAIAAAAIQA3ZhTg0QEAAKQDAAAO&#10;AAAAAAAAAAAAAAAAAC4CAABkcnMvZTJvRG9jLnhtbFBLAQItABQABgAIAAAAIQAlGzIs2wAAAAcB&#10;AAAPAAAAAAAAAAAAAAAAACs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6A97B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4BF20E3E" w14:textId="77777777" w:rsidTr="004D3A27">
        <w:trPr>
          <w:trHeight w:val="513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8A158" w14:textId="77777777" w:rsidR="00C7683E" w:rsidRPr="002A28CD" w:rsidRDefault="00C7683E" w:rsidP="004D3A27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2AFB8" w14:textId="77777777" w:rsidR="00C7683E" w:rsidRPr="00DC220E" w:rsidRDefault="00C7683E" w:rsidP="004D3A27">
            <w:pPr>
              <w:pStyle w:val="ListParagraph"/>
              <w:spacing w:line="36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trine availability at schoo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BFE55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8F093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1748FF26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4E5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50EE" w14:textId="77777777" w:rsidR="00C7683E" w:rsidRPr="004E0C75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4E0C75">
              <w:rPr>
                <w:rFonts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79B4" w14:textId="36942E69" w:rsidR="00C7683E" w:rsidRDefault="00C7683E" w:rsidP="004D3A27">
            <w:pPr>
              <w:spacing w:after="0" w:line="24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35040" behindDoc="0" locked="0" layoutInCell="1" allowOverlap="1" wp14:anchorId="4CB67748" wp14:editId="1FCA7FC3">
                      <wp:simplePos x="0" y="0"/>
                      <wp:positionH relativeFrom="column">
                        <wp:posOffset>300101</wp:posOffset>
                      </wp:positionH>
                      <wp:positionV relativeFrom="paragraph">
                        <wp:posOffset>30099</wp:posOffset>
                      </wp:positionV>
                      <wp:extent cx="323215" cy="189865"/>
                      <wp:effectExtent l="0" t="0" r="19685" b="19685"/>
                      <wp:wrapNone/>
                      <wp:docPr id="1350815282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B834791" id="AutoShape 1" o:spid="_x0000_s1026" style="position:absolute;margin-left:23.65pt;margin-top:2.35pt;width:25.45pt;height:14.95pt;z-index:25173504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Le&#10;l3naAAAABgEAAA8AAABkcnMvZG93bnJldi54bWxMjsFOwzAQRO9I/IO1SNyoTVtKG+JUCAmuiMCB&#10;4yZekoh4ndpOGvh63BM9jUYzmnn5fra9mMiHzrGG24UCQVw703Gj4eP9+WYLIkRkg71j0vBDAfbF&#10;5UWOmXFHfqOpjI1IIxwy1NDGOGRShroli2HhBuKUfTlvMSbrG2k8HtO47eVSqY202HF6aHGgp5bq&#10;73K0GmqjRuU/p9dddRfL32k8sHw5aH19NT8+gIg0x/8ynPATOhSJqXIjmyB6Dev7VWqeFESKd9sl&#10;iErDar0BWeTyHL/4Aw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Lel3n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2AD8F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38144F05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111F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AB492" w14:textId="77777777" w:rsidR="00C7683E" w:rsidRPr="004E0C75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4E0C75"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E0481" w14:textId="3A820604" w:rsidR="00C7683E" w:rsidRDefault="00C7683E" w:rsidP="004D3A27">
            <w:pPr>
              <w:spacing w:after="0" w:line="24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36064" behindDoc="0" locked="0" layoutInCell="1" allowOverlap="1" wp14:anchorId="0F0AF1E1" wp14:editId="583669B4">
                      <wp:simplePos x="0" y="0"/>
                      <wp:positionH relativeFrom="column">
                        <wp:posOffset>282321</wp:posOffset>
                      </wp:positionH>
                      <wp:positionV relativeFrom="paragraph">
                        <wp:posOffset>16764</wp:posOffset>
                      </wp:positionV>
                      <wp:extent cx="323215" cy="189865"/>
                      <wp:effectExtent l="0" t="0" r="19685" b="19685"/>
                      <wp:wrapNone/>
                      <wp:docPr id="80844058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30654B1" id="AutoShape 1" o:spid="_x0000_s1026" style="position:absolute;margin-left:22.25pt;margin-top:1.3pt;width:25.45pt;height:14.95pt;z-index:25173606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EeU&#10;a1faAAAABgEAAA8AAABkcnMvZG93bnJldi54bWxMjsFOhDAURfcm/kPzTNw5rQgTh+ExMSa6NaIL&#10;l4W+ASJ9ZWhh0K+3rnR5c2/OPcVhtYNYaPK9Y4TbjQJB3DjTc4vw/vZ0cw/CB81GD44J4Ys8HMrL&#10;i0Lnxp35lZYqtCJC2OcaoQthzKX0TUdW+40biWN3dJPVIcaplWbS5wi3g0yU2kqre44PnR7psaPm&#10;s5otQmPUrKaP5WVXZ6H6XuYTy+cT4vXV+rAHEWgNf2P41Y/qUEan2s1svBgQ0jSLS4RkCyLWuywF&#10;USPcJRnIspD/9csf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EeUa1f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F9CEE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5EEBA9B1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8569E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404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FE98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PERSONAL FACTOR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DC850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85CC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4DE00AE2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C930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800C4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been swimming in the river/pond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403D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72054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1581B8F4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E6E2C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5614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C694" w14:textId="1B0F5CE4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09440" behindDoc="0" locked="0" layoutInCell="1" allowOverlap="1" wp14:anchorId="31EE0DB8" wp14:editId="10580047">
                      <wp:simplePos x="0" y="0"/>
                      <wp:positionH relativeFrom="column">
                        <wp:posOffset>267716</wp:posOffset>
                      </wp:positionH>
                      <wp:positionV relativeFrom="paragraph">
                        <wp:posOffset>53594</wp:posOffset>
                      </wp:positionV>
                      <wp:extent cx="323215" cy="189865"/>
                      <wp:effectExtent l="0" t="0" r="19685" b="19685"/>
                      <wp:wrapNone/>
                      <wp:docPr id="181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045E08C" id="AutoShape 9" o:spid="_x0000_s1026" style="position:absolute;margin-left:21.1pt;margin-top:4.2pt;width:25.45pt;height:14.95pt;z-index:251709440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OfU&#10;+craAAAABgEAAA8AAABkcnMvZG93bnJldi54bWxMjsFOhDAURfcm/kPzTNw57cBoGOQxMSa6NTIu&#10;XBb6BCJ9ZWhh0K+3rnR5c2/OPcVhtYNYaPK9Y4TtRoEgbpzpuUV4Oz7dZCB80Gz04JgQvsjDoby8&#10;KHRu3JlfaalCKyKEfa4RuhDGXErfdGS137iROHYfbrI6xDi10kz6HOF2kIlSd9LqnuNDp0d67Kj5&#10;rGaL0Bg1q+l9ednXt6H6XuYTy+cT4vXV+nAPItAa/sbwqx/VoYxOtZvZeDEg7JIkLhGyHYhY79Mt&#10;iBohzVKQZSH/65c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OfU+cr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8DC21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0D88BFDF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12FC0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19AB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825C8" w14:textId="7A44ED98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10464" behindDoc="0" locked="0" layoutInCell="1" allowOverlap="1" wp14:anchorId="1491228A" wp14:editId="121CE9E0">
                      <wp:simplePos x="0" y="0"/>
                      <wp:positionH relativeFrom="column">
                        <wp:posOffset>267716</wp:posOffset>
                      </wp:positionH>
                      <wp:positionV relativeFrom="paragraph">
                        <wp:posOffset>50419</wp:posOffset>
                      </wp:positionV>
                      <wp:extent cx="323215" cy="189865"/>
                      <wp:effectExtent l="0" t="0" r="19685" b="19685"/>
                      <wp:wrapNone/>
                      <wp:docPr id="408466668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156DDB2" id="AutoShape 9" o:spid="_x0000_s1026" style="position:absolute;margin-left:21.1pt;margin-top:3.95pt;width:25.45pt;height:14.95pt;z-index:25171046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MJI&#10;wL3aAAAABgEAAA8AAABkcnMvZG93bnJldi54bWxMjsFOwzAQRO9I/IO1SNyo0xRok2ZTISS4IgIH&#10;jk68JFHjdWo7aeDrMSc4jmb05hWHxQxiJud7ywjrVQKCuLG65xbh/e3pZgfCB8VaDZYJ4Ys8HMrL&#10;i0Ll2p75leYqtCJC2OcKoQthzKX0TUdG+ZUdiWP3aZ1RIUbXSu3UOcLNINMkuZdG9RwfOjXSY0fN&#10;sZoMQqOTKXEf80tW34Xqe55OLJ9PiNdXy8MeRKAl/I3hVz+qQxmdajux9mJAuE3TuETYZiBinW3W&#10;IGqEzXYHsizkf/3yBw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MJIwL3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E4D51" w14:textId="77777777" w:rsidR="00C7683E" w:rsidRDefault="00C7683E" w:rsidP="004D3A27">
            <w:pPr>
              <w:spacing w:after="0" w:line="240" w:lineRule="auto"/>
            </w:pPr>
            <w:r>
              <w:t>If no, go to Q.29</w:t>
            </w:r>
          </w:p>
        </w:tc>
      </w:tr>
      <w:tr w:rsidR="00C7683E" w14:paraId="4E3823E2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57E44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9CFA4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w Frequent do you swimming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FB7B8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7F253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14546E45" w14:textId="77777777" w:rsidTr="004D3A27">
        <w:trPr>
          <w:trHeight w:val="40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564C0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6F6CF" w14:textId="77777777" w:rsidR="00C7683E" w:rsidRDefault="00C7683E" w:rsidP="004D3A27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753F7" w14:textId="57F9A52F" w:rsidR="00C7683E" w:rsidRDefault="00C7683E" w:rsidP="004D3A27">
            <w:pPr>
              <w:rPr>
                <w:rFonts w:ascii="Times New Roman" w:hAnsi="Times New Roman"/>
                <w:noProof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EE6C1AE" wp14:editId="1E91BC83">
                      <wp:simplePos x="0" y="0"/>
                      <wp:positionH relativeFrom="column">
                        <wp:posOffset>268224</wp:posOffset>
                      </wp:positionH>
                      <wp:positionV relativeFrom="paragraph">
                        <wp:posOffset>44069</wp:posOffset>
                      </wp:positionV>
                      <wp:extent cx="323215" cy="200025"/>
                      <wp:effectExtent l="0" t="0" r="19685" b="28575"/>
                      <wp:wrapNone/>
                      <wp:docPr id="10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773C1D2" id="AutoShape 3" o:spid="_x0000_s1026" style="position:absolute;margin-left:21.1pt;margin-top:3.45pt;width:25.45pt;height:15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EfzmtNoA&#10;AAAGAQAADwAAAGRycy9kb3ducmV2LnhtbEyOwU7DMBBE70j8g7VI3KjdtFRNmk2FkOCKCBw4OvE2&#10;iYjXaeykga/HnOA4mtGblx8X24uZRt85RlivFAji2pmOG4T3t6e7PQgfNBvdOyaEL/JwLK6vcp0Z&#10;d+FXmsvQiAhhn2mENoQhk9LXLVntV24gjt3JjVaHGMdGmlFfItz2MlFqJ63uOD60eqDHlurPcrII&#10;tVGTGj/ml7S6D+X3PJ1ZPp8Rb2+WhwOIQEv4G8OvflSHIjpVbmLjRY+wTZK4RNilIGKdbtYgKoTN&#10;fguyyOV//eIHAAD//wMAUEsBAi0AFAAGAAgAAAAhALaDOJL+AAAA4QEAABMAAAAAAAAAAAAAAAAA&#10;AAAAAFtDb250ZW50X1R5cGVzXS54bWxQSwECLQAUAAYACAAAACEAOP0h/9YAAACUAQAACwAAAAAA&#10;AAAAAAAAAAAvAQAAX3JlbHMvLnJlbHNQSwECLQAUAAYACAAAACEAtjZV7s0BAACkAwAADgAAAAAA&#10;AAAAAAAAAAAuAgAAZHJzL2Uyb0RvYy54bWxQSwECLQAUAAYACAAAACEAEfzmtNoAAAAGAQAADwAA&#10;AAAAAAAAAAAAAAAnBAAAZHJzL2Rvd25yZXYueG1sUEsFBgAAAAAEAAQA8wAAAC4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D12BB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4FBAF7B2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71AD9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D98C6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me tim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AC8A2" w14:textId="6A6711AD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5A0F6DF" wp14:editId="69E3FCD3">
                      <wp:simplePos x="0" y="0"/>
                      <wp:positionH relativeFrom="column">
                        <wp:posOffset>268224</wp:posOffset>
                      </wp:positionH>
                      <wp:positionV relativeFrom="paragraph">
                        <wp:posOffset>63119</wp:posOffset>
                      </wp:positionV>
                      <wp:extent cx="323215" cy="200025"/>
                      <wp:effectExtent l="0" t="0" r="19685" b="28575"/>
                      <wp:wrapNone/>
                      <wp:docPr id="869884288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419D304" id="AutoShape 3" o:spid="_x0000_s1026" style="position:absolute;margin-left:21.1pt;margin-top:4.95pt;width:25.45pt;height:15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+gWtCdkA&#10;AAAGAQAADwAAAGRycy9kb3ducmV2LnhtbEyOzU6EMBSF9ya+Q3NN3DktOBphKBNjolsj48JloXeA&#10;SG8ZWhj06b2udHl+cs5X7Fc3iAWn0HvSkGwUCKTG255aDe+H55sHECEasmbwhBq+MMC+vLwoTG79&#10;md5wqWIreIRCbjR0MY65lKHp0Jmw8SMSZ0c/ORNZTq20kznzuBtkqtS9dKYnfujMiE8dNp/V7DQ0&#10;Vs1q+lhes/ouVt/LfCL5ctL6+mp93IGIuMa/MvziMzqUzFT7mWwQg4ZtmnJTQ5aB4Di7TUDUbCdb&#10;kGUh/+OXPwAAAP//AwBQSwECLQAUAAYACAAAACEAtoM4kv4AAADhAQAAEwAAAAAAAAAAAAAAAAAA&#10;AAAAW0NvbnRlbnRfVHlwZXNdLnhtbFBLAQItABQABgAIAAAAIQA4/SH/1gAAAJQBAAALAAAAAAAA&#10;AAAAAAAAAC8BAABfcmVscy8ucmVsc1BLAQItABQABgAIAAAAIQC2NlXuzQEAAKQDAAAOAAAAAAAA&#10;AAAAAAAAAC4CAABkcnMvZTJvRG9jLnhtbFBLAQItABQABgAIAAAAIQD6Ba0J2QAAAAYBAAAPAAAA&#10;AAAAAAAAAAAAACcEAABkcnMvZG93bnJldi54bWxQSwUGAAAAAAQABADzAAAALQ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FCD7C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5B427B6A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D45D9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7C09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Occasionally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C35D1" w14:textId="5D2E478D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B2B8780" wp14:editId="619646FD">
                      <wp:simplePos x="0" y="0"/>
                      <wp:positionH relativeFrom="column">
                        <wp:posOffset>268224</wp:posOffset>
                      </wp:positionH>
                      <wp:positionV relativeFrom="paragraph">
                        <wp:posOffset>65024</wp:posOffset>
                      </wp:positionV>
                      <wp:extent cx="323215" cy="200025"/>
                      <wp:effectExtent l="0" t="0" r="19685" b="28575"/>
                      <wp:wrapNone/>
                      <wp:docPr id="1315001745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9B6998D" id="AutoShape 3" o:spid="_x0000_s1026" style="position:absolute;margin-left:21.1pt;margin-top:5.1pt;width:25.45pt;height:15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EGNnztgA&#10;AAAHAQAADwAAAGRycy9kb3ducmV2LnhtbEyOTU+EMBCG7yb+h2ZMvLkt+LlI2RgTvRrRg8dCRyDS&#10;KdsWFv31jif3NHk/8s5T7lY3igVDHDxpyDYKBFLr7UCdhve3p4s7EDEZsmb0hBq+McKuOj0pTWH9&#10;gV5xqVMneIRiYTT0KU2FlLHt0Zm48RMSZ58+OJNYhk7aYA487kaZK3UjnRmIP/Rmwsce2696dhpa&#10;q2YVPpaXbXOd6p9l3pN83mt9frY+3INIuKb/MvzhMzpUzNT4mWwUo4arPOcm+4ov59vLDETDfnYL&#10;sirlMX/1CwAA//8DAFBLAQItABQABgAIAAAAIQC2gziS/gAAAOEBAAATAAAAAAAAAAAAAAAAAAAA&#10;AABbQ29udGVudF9UeXBlc10ueG1sUEsBAi0AFAAGAAgAAAAhADj9If/WAAAAlAEAAAsAAAAAAAAA&#10;AAAAAAAALwEAAF9yZWxzLy5yZWxzUEsBAi0AFAAGAAgAAAAhALY2Ve7NAQAApAMAAA4AAAAAAAAA&#10;AAAAAAAALgIAAGRycy9lMm9Eb2MueG1sUEsBAi0AFAAGAAgAAAAhABBjZ87YAAAABwEAAA8AAAAA&#10;AAAAAAAAAAAAJwQAAGRycy9kb3ducmV2LnhtbFBLBQYAAAAABAAEAPMAAAAs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976E2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3D833C50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57E0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C6C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o you Bathing in the river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A8986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ADED5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4F0A264E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DA5F9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5244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F4D7" w14:textId="5110E4C3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FFA2613" wp14:editId="26A9899C">
                      <wp:simplePos x="0" y="0"/>
                      <wp:positionH relativeFrom="column">
                        <wp:posOffset>268224</wp:posOffset>
                      </wp:positionH>
                      <wp:positionV relativeFrom="paragraph">
                        <wp:posOffset>51689</wp:posOffset>
                      </wp:positionV>
                      <wp:extent cx="323215" cy="189865"/>
                      <wp:effectExtent l="0" t="0" r="19685" b="19685"/>
                      <wp:wrapNone/>
                      <wp:docPr id="10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605F579" id="AutoShape 2" o:spid="_x0000_s1026" style="position:absolute;margin-left:21.1pt;margin-top:4.05pt;width:25.45pt;height:14.9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CQW&#10;qy7ZAAAABgEAAA8AAABkcnMvZG93bnJldi54bWxMjkFPhDAUhO8m/ofmmXhz22XVsMhjY0z0akQP&#10;HgutQKSvbFtY9Nf7POlpMpnJzFceVjeKxYY4eELYbhQIS603A3UIb6+PVzmImDQZPXqyCF82wqE6&#10;Pyt1YfyJXuxSp07wCMVCI/QpTYWUse2t03HjJ0ucffjgdGIbOmmCPvG4G2Wm1K10eiB+6PVkH3rb&#10;ftazQ2iNmlV4X573zU2qv5f5SPLpiHh5sd7fgUh2TX9l+MVndKiYqfEzmShGhOss4yZCvgXB8X7H&#10;2iDscgWyKuV//OoHAAD//wMAUEsBAi0AFAAGAAgAAAAhALaDOJL+AAAA4QEAABMAAAAAAAAAAAAA&#10;AAAAAAAAAFtDb250ZW50X1R5cGVzXS54bWxQSwECLQAUAAYACAAAACEAOP0h/9YAAACUAQAACwAA&#10;AAAAAAAAAAAAAAAvAQAAX3JlbHMvLnJlbHNQSwECLQAUAAYACAAAACEAN2YU4NEBAACkAwAADgAA&#10;AAAAAAAAAAAAAAAuAgAAZHJzL2Uyb0RvYy54bWxQSwECLQAUAAYACAAAACEAJBarLtkAAAAGAQAA&#10;DwAAAAAAAAAAAAAAAAArBAAAZHJzL2Rvd25yZXYueG1sUEsFBgAAAAAEAAQA8wAAADE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69A4C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77108AE2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C703A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A3E8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C81C" w14:textId="6157E252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A9361F3" wp14:editId="4A740E5D">
                      <wp:simplePos x="0" y="0"/>
                      <wp:positionH relativeFrom="column">
                        <wp:posOffset>209804</wp:posOffset>
                      </wp:positionH>
                      <wp:positionV relativeFrom="paragraph">
                        <wp:posOffset>71374</wp:posOffset>
                      </wp:positionV>
                      <wp:extent cx="323215" cy="189865"/>
                      <wp:effectExtent l="0" t="0" r="19685" b="19685"/>
                      <wp:wrapNone/>
                      <wp:docPr id="568461050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E434A3" id="AutoShape 2" o:spid="_x0000_s1026" style="position:absolute;margin-left:16.5pt;margin-top:5.6pt;width:25.45pt;height:14.9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Mqz&#10;QR/bAAAABwEAAA8AAABkcnMvZG93bnJldi54bWxMj0FPhDAQhe8m/odmTLy5LYuaXaRsjIlejejB&#10;Y6EjEOmUbQuL/nrHkx7nvZf3vikPqxvFgiEOnjRkGwUCqfV2oE7D2+vj1Q5ETIasGT2hhi+McKjO&#10;z0pTWH+iF1zq1AkuoVgYDX1KUyFlbHt0Jm78hMTehw/OJD5DJ20wJy53o9wqdSudGYgXejPhQ4/t&#10;Zz07Da1Vswrvy/O+uUn19zIfST4dtb68WO/vQCRc018YfvEZHSpmavxMNopRQ57zK4n1bAuC/V2+&#10;B9FouM4ykFUp//NXPwAAAP//AwBQSwECLQAUAAYACAAAACEAtoM4kv4AAADhAQAAEwAAAAAAAAAA&#10;AAAAAAAAAAAAW0NvbnRlbnRfVHlwZXNdLnhtbFBLAQItABQABgAIAAAAIQA4/SH/1gAAAJQBAAAL&#10;AAAAAAAAAAAAAAAAAC8BAABfcmVscy8ucmVsc1BLAQItABQABgAIAAAAIQA3ZhTg0QEAAKQDAAAO&#10;AAAAAAAAAAAAAAAAAC4CAABkcnMvZTJvRG9jLnhtbFBLAQItABQABgAIAAAAIQDKs0Ef2wAAAAcB&#10;AAAPAAAAAAAAAAAAAAAAACs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AD93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7EE55C02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CFFEE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22CF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Washing clothes in rivers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0E67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6FE4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2C74DAE4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7C54B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89EC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B5B4" w14:textId="1742DAA0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3215FD8" wp14:editId="24DEED50">
                      <wp:simplePos x="0" y="0"/>
                      <wp:positionH relativeFrom="column">
                        <wp:posOffset>223139</wp:posOffset>
                      </wp:positionH>
                      <wp:positionV relativeFrom="paragraph">
                        <wp:posOffset>62484</wp:posOffset>
                      </wp:positionV>
                      <wp:extent cx="323215" cy="189865"/>
                      <wp:effectExtent l="0" t="0" r="19685" b="19685"/>
                      <wp:wrapNone/>
                      <wp:docPr id="127275004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532DE5E" id="AutoShape 2" o:spid="_x0000_s1026" style="position:absolute;margin-left:17.55pt;margin-top:4.9pt;width:25.45pt;height:14.9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IDr&#10;WXvaAAAABgEAAA8AAABkcnMvZG93bnJldi54bWxMj8FOwzAQRO9I/IO1SNyoXVBLk8apEBJcEYED&#10;RyfeJhHxOrWdNPD1LCc47sxo9k1xWNwgZgyx96RhvVIgkBpve2o1vL893exAxGTImsETavjCCIfy&#10;8qIwufVnesW5Sq3gEoq50dClNOZSxqZDZ+LKj0jsHX1wJvEZWmmDOXO5G+StUlvpTE/8oTMjPnbY&#10;fFaT09BYNanwMb9k9SZV3/N0Ivl80vr6annYg0i4pL8w/OIzOpTMVPuJbBSDhrvNmpMaMh7A9m7L&#10;y2qWs3uQZSH/45c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IDrWXv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779B4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39F8019D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E27E9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DC945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F3BAD" w14:textId="515C6331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266E6FD" wp14:editId="41D63281">
                      <wp:simplePos x="0" y="0"/>
                      <wp:positionH relativeFrom="column">
                        <wp:posOffset>225044</wp:posOffset>
                      </wp:positionH>
                      <wp:positionV relativeFrom="paragraph">
                        <wp:posOffset>79629</wp:posOffset>
                      </wp:positionV>
                      <wp:extent cx="323215" cy="189865"/>
                      <wp:effectExtent l="0" t="0" r="19685" b="19685"/>
                      <wp:wrapNone/>
                      <wp:docPr id="486970824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DEB7D28" id="AutoShape 2" o:spid="_x0000_s1026" style="position:absolute;margin-left:17.7pt;margin-top:6.25pt;width:25.45pt;height:14.9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H/A&#10;/craAAAABwEAAA8AAABkcnMvZG93bnJldi54bWxMjs1OhDAUhfcmvkNzTdw5rQxMRqRMjIlujYwL&#10;l4VegUhvGVoY9Om9rnR5fnLOVxxWN4gFp9B70nC7USCQGm97ajW8HZ9u9iBCNGTN4Ak1fGGAQ3l5&#10;UZjc+jO94lLFVvAIhdxo6GIccylD06EzYeNHJM4+/ORMZDm10k7mzONukIlSO+lMT/zQmREfO2w+&#10;q9lpaKya1fS+vNzVWay+l/lE8vmk9fXV+nAPIuIa/8rwi8/oUDJT7WeyQQwatlnKTfaTDATn+90W&#10;RK0hTVKQZSH/85c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H/A/craAAAABw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12CFE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0DF7B70A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A8E4" w14:textId="77777777" w:rsidR="00C7683E" w:rsidRPr="00FA1C64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63042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been washing your hand after defecation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3083" w14:textId="77777777" w:rsidR="00C7683E" w:rsidRPr="00FA1C64" w:rsidRDefault="00C7683E" w:rsidP="004D3A27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FF7F1" w14:textId="77777777" w:rsidR="00C7683E" w:rsidRPr="00FA1C64" w:rsidRDefault="00C7683E" w:rsidP="004D3A27">
            <w:pPr>
              <w:spacing w:after="0" w:line="240" w:lineRule="auto"/>
              <w:rPr>
                <w:sz w:val="24"/>
              </w:rPr>
            </w:pPr>
          </w:p>
        </w:tc>
      </w:tr>
      <w:tr w:rsidR="00C7683E" w14:paraId="4DB3098B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5AFFB" w14:textId="77777777" w:rsidR="00C7683E" w:rsidRPr="00FA1C64" w:rsidRDefault="00C7683E" w:rsidP="004D3A27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169C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94434" w14:textId="231BD602" w:rsidR="00C7683E" w:rsidRPr="00FA1C64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0B86C20" wp14:editId="37BE85B2">
                      <wp:simplePos x="0" y="0"/>
                      <wp:positionH relativeFrom="column">
                        <wp:posOffset>221234</wp:posOffset>
                      </wp:positionH>
                      <wp:positionV relativeFrom="paragraph">
                        <wp:posOffset>66294</wp:posOffset>
                      </wp:positionV>
                      <wp:extent cx="323215" cy="189865"/>
                      <wp:effectExtent l="0" t="0" r="19685" b="19685"/>
                      <wp:wrapNone/>
                      <wp:docPr id="1741009357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2DC004B" id="AutoShape 2" o:spid="_x0000_s1026" style="position:absolute;margin-left:17.4pt;margin-top:5.2pt;width:25.45pt;height:14.9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2x&#10;hq/aAAAABwEAAA8AAABkcnMvZG93bnJldi54bWxMzsFOwzAMBuA7Eu8QGYkbS2AdbKXphJDgiigc&#10;OKaN11Y0TpekXeHpMSc42r/1+yv2ixvEjCH2njRcrxQIpMbbnloN729PV1sQMRmyZvCEGr4wwr48&#10;PytMbv2JXnGuUiu4hGJuNHQpjbmUsenQmbjyIxJnBx+cSTyGVtpgTlzuBnmj1K10pif+0JkRHzts&#10;PqvJaWismlT4mF929SZV3/N0JPl81PryYnm4B5FwSX/H8MtnOpRsqv1ENopBwzpjeeK9ykBwvt3c&#10;gag1ZGoNsizkf3/5Aw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2xhq/aAAAABw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A372A" w14:textId="77777777" w:rsidR="00C7683E" w:rsidRPr="00FA1C64" w:rsidRDefault="00C7683E" w:rsidP="004D3A27">
            <w:pPr>
              <w:spacing w:after="0" w:line="240" w:lineRule="auto"/>
              <w:rPr>
                <w:sz w:val="24"/>
              </w:rPr>
            </w:pPr>
          </w:p>
        </w:tc>
      </w:tr>
      <w:tr w:rsidR="00C7683E" w14:paraId="61845D4F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1F7AE" w14:textId="77777777" w:rsidR="00C7683E" w:rsidRPr="00FA1C64" w:rsidRDefault="00C7683E" w:rsidP="004D3A27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7B469" w14:textId="77777777" w:rsidR="00C7683E" w:rsidRPr="00FA1C64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1170F" w14:textId="7ADB222D" w:rsidR="00C7683E" w:rsidRPr="00FA1C64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5824" simplePos="0" relativeHeight="251729920" behindDoc="0" locked="0" layoutInCell="1" allowOverlap="1" wp14:anchorId="5E18D6E6" wp14:editId="29173864">
                      <wp:simplePos x="0" y="0"/>
                      <wp:positionH relativeFrom="column">
                        <wp:posOffset>207899</wp:posOffset>
                      </wp:positionH>
                      <wp:positionV relativeFrom="paragraph">
                        <wp:posOffset>108839</wp:posOffset>
                      </wp:positionV>
                      <wp:extent cx="327660" cy="189230"/>
                      <wp:effectExtent l="0" t="0" r="15240" b="20320"/>
                      <wp:wrapNone/>
                      <wp:docPr id="1273393736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7660" cy="1892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5FC8E9B" id="AutoShape 2" o:spid="_x0000_s1026" style="position:absolute;margin-left:16.35pt;margin-top:8.55pt;width:25.8pt;height:14.9pt;z-index:251729920;visibility:visible;mso-wrap-style:square;mso-width-percent:0;mso-height-percent:0;mso-wrap-distance-left:9pt;mso-wrap-distance-top:0;mso-wrap-distance-right:9.12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tle0gEAAKQDAAAOAAAAZHJzL2Uyb0RvYy54bWysU8Fu2zAMvQ/YPwi6L3ZS1G2NOMXQLrt0&#10;W9FuH8BIcuxNEgVRiZO/H60mWbrtNEwHQRTFR75Han67c1ZsTaQefSOnk1IK4xXq3q8b+e3r8t21&#10;FJTAa7DoTSP3huTt4u2b+RBqM8MOrTZRMIinegiN7FIKdVGQ6owDmmAwnp0tRgeJzbgudISB0Z0t&#10;ZmVZFQNGHSIqQ8S39y9Oucj4bWtU+tK2ZJKwjeTaUt5j3lfjXizmUK8jhK5XhzLgH6pw0HtOeoK6&#10;hwRiE/s/oFyvIhK2aaLQFdi2vTKZA7OZlr+xee4gmMyFxaFwkon+H6z6vH0Oj3EsncIDqh8kPN51&#10;4NfmfYw4dAY0p5uOQhVDoPoUMBrEoWI1fELNrYVNwqzBro1uBGR2Ypel3p+kNrskFF9ezK6qihui&#10;2DW9vpld5FYUUB+DQ6T00aAT46GRETdeP3E7cwbYPlDKcmvhwY3J9XcpWme5eVuwYlpV1VWuGerD&#10;Y8Y+Yma2aHu97K3NRlyv7mwUHNrIZV6HYDp/Zr0YGnlzObvMVbzy0TlEmdffIDKPPHSjsh+8zucE&#10;vX05c5XWH6Qe1R0HmeoV6v1jPLaAR4FfvJq1cztH//pci58AAAD//wMAUEsDBBQABgAIAAAAIQCg&#10;LAaK2gAAAAcBAAAPAAAAZHJzL2Rvd25yZXYueG1sTI67TsQwEEV7JP7BGiQ61t4H+whxVggJWkSg&#10;oHTiIYmIx1nbyQa+nqGC8j5078mPs+vFhCF2njQsFwoEUu1tR42Gt9fHmz2ImAxZ03tCDV8Y4Vhc&#10;XuQms/5MLziVqRE8QjEzGtqUhkzKWLfoTFz4AYmzDx+cSSxDI20wZx53vVwptZXOdMQPrRnwocX6&#10;sxydhtqqUYX36flQ3abyexpPJJ9OWl9fzfd3IBLO6a8Mv/iMDgUzVX4kG0WvYb3acZP93RIE5/vN&#10;GkSlYbM9gCxy+Z+/+AEAAP//AwBQSwECLQAUAAYACAAAACEAtoM4kv4AAADhAQAAEwAAAAAAAAAA&#10;AAAAAAAAAAAAW0NvbnRlbnRfVHlwZXNdLnhtbFBLAQItABQABgAIAAAAIQA4/SH/1gAAAJQBAAAL&#10;AAAAAAAAAAAAAAAAAC8BAABfcmVscy8ucmVsc1BLAQItABQABgAIAAAAIQDXatle0gEAAKQDAAAO&#10;AAAAAAAAAAAAAAAAAC4CAABkcnMvZTJvRG9jLnhtbFBLAQItABQABgAIAAAAIQCgLAaK2gAAAAcB&#10;AAAPAAAAAAAAAAAAAAAAACw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E580A" w14:textId="651913F5" w:rsidR="00C7683E" w:rsidRPr="00FA1C64" w:rsidRDefault="00C7683E" w:rsidP="004D3A27">
            <w:pPr>
              <w:spacing w:after="0" w:line="240" w:lineRule="auto"/>
              <w:rPr>
                <w:sz w:val="24"/>
              </w:rPr>
            </w:pPr>
            <w:r>
              <w:rPr>
                <w:sz w:val="24"/>
              </w:rPr>
              <w:t xml:space="preserve">If q 31 </w:t>
            </w:r>
            <w:r w:rsidR="001B3D0D">
              <w:rPr>
                <w:sz w:val="24"/>
              </w:rPr>
              <w:t xml:space="preserve">is </w:t>
            </w:r>
            <w:r>
              <w:rPr>
                <w:sz w:val="24"/>
              </w:rPr>
              <w:t xml:space="preserve">no, skip </w:t>
            </w:r>
            <w:r w:rsidR="001B3D0D">
              <w:rPr>
                <w:sz w:val="24"/>
              </w:rPr>
              <w:t xml:space="preserve">to q </w:t>
            </w:r>
            <w:r>
              <w:rPr>
                <w:sz w:val="24"/>
              </w:rPr>
              <w:t>32.</w:t>
            </w:r>
          </w:p>
        </w:tc>
      </w:tr>
      <w:tr w:rsidR="00C7683E" w14:paraId="190B8952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C8C3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B349A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at frequency you washing hand after defecation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DDAFF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76DC9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4E2DC26B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FC556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571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gula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33DC7" w14:textId="06DE620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9F91622" wp14:editId="5037C71C">
                      <wp:simplePos x="0" y="0"/>
                      <wp:positionH relativeFrom="column">
                        <wp:posOffset>272669</wp:posOffset>
                      </wp:positionH>
                      <wp:positionV relativeFrom="paragraph">
                        <wp:posOffset>67564</wp:posOffset>
                      </wp:positionV>
                      <wp:extent cx="323215" cy="189865"/>
                      <wp:effectExtent l="0" t="0" r="19685" b="19685"/>
                      <wp:wrapNone/>
                      <wp:docPr id="1521307365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C5CC023" id="AutoShape 2" o:spid="_x0000_s1026" style="position:absolute;margin-left:21.45pt;margin-top:5.3pt;width:25.45pt;height:14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Nhm&#10;GGfaAAAABwEAAA8AAABkcnMvZG93bnJldi54bWxMj8FOwzAQRO9I/IO1SNyoTaEVSeNUCAmuiJQD&#10;RydekqjxOrWdNPD1LCc47sxo9k2xX9wgZgyx96ThdqVAIDXe9tRqeD883zyAiMmQNYMn1PCFEfbl&#10;5UVhcuvP9IZzlVrBJRRzo6FLacyljE2HzsSVH5HY+/TBmcRnaKUN5szlbpBrpbbSmZ74Q2dGfOqw&#10;OVaT09BYNanwMb9m9SZV3/N0Ivly0vr6anncgUi4pL8w/OIzOpTMVPuJbBSDhvt1xknW1RYE+9kd&#10;L6lZVxuQZSH/85c/AA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NhmGGfaAAAABw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5FF3F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4FFE925A" w14:textId="77777777" w:rsidTr="004D3A27">
        <w:trPr>
          <w:trHeight w:val="55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854FE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1711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rregula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D1B08" w14:textId="2C866BBF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3D31BB9" wp14:editId="3234BEBF">
                      <wp:simplePos x="0" y="0"/>
                      <wp:positionH relativeFrom="column">
                        <wp:posOffset>274574</wp:posOffset>
                      </wp:positionH>
                      <wp:positionV relativeFrom="paragraph">
                        <wp:posOffset>102489</wp:posOffset>
                      </wp:positionV>
                      <wp:extent cx="323215" cy="189865"/>
                      <wp:effectExtent l="0" t="0" r="19685" b="19685"/>
                      <wp:wrapNone/>
                      <wp:docPr id="33331875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2F7BBE0" id="AutoShape 2" o:spid="_x0000_s1026" style="position:absolute;margin-left:21.6pt;margin-top:8.05pt;width:25.45pt;height:14.9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BxM&#10;LwnZAAAABwEAAA8AAABkcnMvZG93bnJldi54bWxMjj1PwzAQhnck/oN1SGzUbikRTeNUCAlWRGBg&#10;dOJrEhGfU9tJA7+eY4Lp9H7ovac4LG4QM4bYe9KwXikQSI23PbUa3t+ebu5BxGTImsETavjCCIfy&#10;8qIwufVnesW5Sq3gEYq50dClNOZSxqZDZ+LKj0icHX1wJrEMrbTBnHncDXKjVCad6Yk/dGbExw6b&#10;z2pyGhqrJhU+5pddfZeq73k6kXw+aX19tTzsQSRc0l8ZfvEZHUpmqv1ENopBw/Z2w032szUIzndb&#10;vjX7mQJZFvI/f/kDAAD//wMAUEsBAi0AFAAGAAgAAAAhALaDOJL+AAAA4QEAABMAAAAAAAAAAAAA&#10;AAAAAAAAAFtDb250ZW50X1R5cGVzXS54bWxQSwECLQAUAAYACAAAACEAOP0h/9YAAACUAQAACwAA&#10;AAAAAAAAAAAAAAAvAQAAX3JlbHMvLnJlbHNQSwECLQAUAAYACAAAACEAN2YU4NEBAACkAwAADgAA&#10;AAAAAAAAAAAAAAAuAgAAZHJzL2Uyb0RvYy54bWxQSwECLQAUAAYACAAAACEAHEwvCdkAAAAHAQAA&#10;DwAAAAAAAAAAAAAAAAArBAAAZHJzL2Rvd25yZXYueG1sUEsFBgAAAAAEAAQA8wAAADEFAAAAAA=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F644" w14:textId="77777777" w:rsidR="00C7683E" w:rsidRDefault="00C7683E" w:rsidP="004D3A27">
            <w:pPr>
              <w:spacing w:after="0" w:line="240" w:lineRule="auto"/>
            </w:pPr>
          </w:p>
        </w:tc>
      </w:tr>
      <w:tr w:rsidR="00C7683E" w14:paraId="6FA97F00" w14:textId="77777777" w:rsidTr="004D3A27">
        <w:trPr>
          <w:trHeight w:val="336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6613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5EFE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ve you been eating of raw vegetable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01959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9554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45ED110B" w14:textId="77777777" w:rsidTr="004D3A27">
        <w:trPr>
          <w:trHeight w:val="533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A06A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E24FC" w14:textId="77777777" w:rsidR="00C7683E" w:rsidRDefault="00C7683E" w:rsidP="004D3A27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BC19" w14:textId="28E63E96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20704" behindDoc="0" locked="0" layoutInCell="1" allowOverlap="1" wp14:anchorId="34DB6E56" wp14:editId="76B56B67">
                      <wp:simplePos x="0" y="0"/>
                      <wp:positionH relativeFrom="column">
                        <wp:posOffset>286766</wp:posOffset>
                      </wp:positionH>
                      <wp:positionV relativeFrom="paragraph">
                        <wp:posOffset>-23876</wp:posOffset>
                      </wp:positionV>
                      <wp:extent cx="325120" cy="189230"/>
                      <wp:effectExtent l="0" t="0" r="17780" b="20320"/>
                      <wp:wrapNone/>
                      <wp:docPr id="89" name="AutoShap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120" cy="1892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820DB16" id="AutoShape 1" o:spid="_x0000_s1026" style="position:absolute;margin-left:22.6pt;margin-top:-1.9pt;width:25.6pt;height:14.9pt;z-index:25172070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p630QEAAKQDAAAOAAAAZHJzL2Uyb0RvYy54bWysU8FuEzEQvSPxD5bvZLNbJbSrbCrUEi4F&#10;KgofMLG92QXbY3mcbPL3zLpJSIETwgfL4/G8mfdmvLjdOyt2JlKPvpHlZCqF8Qp17zeN/PZ19eZa&#10;CkrgNVj0ppEHQ/J2+frVYgi1qbBDq00UDOKpHkIju5RCXRSkOuOAJhiMZ2eL0UFiM24KHWFgdGeL&#10;ajqdFwNGHSIqQ8S3989Oucz4bWtU+ty2ZJKwjeTaUt5j3tfjXiwXUG8ihK5XxzLgH6pw0HtOeoa6&#10;hwRiG/s/oFyvIhK2aaLQFdi2vTKZA7Mpp7+xeeogmMyFxaFwlon+H6z6tHsKj3EsncIDqh8kPN51&#10;4DfmXYw4dAY0pytHoYohUH0OGA3iULEePqLm1sI2YdZg30Y3AjI7sc9SH85Sm30Sii+vqllZcUMU&#10;u8rrm+oqt6KA+hQcIqUPBp0YD42MuPX6C7czZ4DdA6UstxYe3Jhcf5eidZabtwMryvl8/jbXDPXx&#10;MWOfMDNbtL1e9dZmI27WdzYKDm3kKq9jMF0+s14MjbyZVbNcxQsfXUJM8/obROaRh25U9r3X+Zyg&#10;t89nrtL6o9SjuuMgU71GfXiMpxbwKPCLF7N2aefoX59r+RMAAP//AwBQSwMEFAAGAAgAAAAhABvP&#10;dnfbAAAABwEAAA8AAABkcnMvZG93bnJldi54bWxMj8FOwzAQRO9I/IO1SNxam9BGNM2mQkhwRaQc&#10;ODrxkkSN12nspIGvx5zgOJrRzJv8sNhezDT6zjHC3VqBIK6d6bhBeD8+rx5A+KDZ6N4xIXyRh0Nx&#10;fZXrzLgLv9FchkbEEvaZRmhDGDIpfd2S1X7tBuLofbrR6hDl2Egz6ksst71MlEql1R3HhVYP9NRS&#10;fSoni1AbNanxY37dVdtQfs/TmeXLGfH2Znncgwi0hL8w/OJHdCgiU+UmNl70CJttEpMIq/v4IPq7&#10;dAOiQkhSBbLI5X/+4gcAAP//AwBQSwECLQAUAAYACAAAACEAtoM4kv4AAADhAQAAEwAAAAAAAAAA&#10;AAAAAAAAAAAAW0NvbnRlbnRfVHlwZXNdLnhtbFBLAQItABQABgAIAAAAIQA4/SH/1gAAAJQBAAAL&#10;AAAAAAAAAAAAAAAAAC8BAABfcmVscy8ucmVsc1BLAQItABQABgAIAAAAIQC4fp630QEAAKQDAAAO&#10;AAAAAAAAAAAAAAAAAC4CAABkcnMvZTJvRG9jLnhtbFBLAQItABQABgAIAAAAIQAbz3Z32wAAAAcB&#10;AAAPAAAAAAAAAAAAAAAAACsEAABkcnMvZG93bnJldi54bWxQSwUGAAAAAAQABADzAAAAMw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0224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0BE52271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B767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FAD2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917C" w14:textId="5274F89F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124A2D2" wp14:editId="072285D5">
                      <wp:simplePos x="0" y="0"/>
                      <wp:positionH relativeFrom="column">
                        <wp:posOffset>285369</wp:posOffset>
                      </wp:positionH>
                      <wp:positionV relativeFrom="paragraph">
                        <wp:posOffset>44069</wp:posOffset>
                      </wp:positionV>
                      <wp:extent cx="323215" cy="189865"/>
                      <wp:effectExtent l="0" t="0" r="19685" b="19685"/>
                      <wp:wrapNone/>
                      <wp:docPr id="90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1C71DDB" id="AutoShape 3" o:spid="_x0000_s1026" style="position:absolute;margin-left:22.45pt;margin-top:3.45pt;width:25.45pt;height:14.9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Avr&#10;3JzaAAAABgEAAA8AAABkcnMvZG93bnJldi54bWxMj0FPhDAQhe8m/odmTLy5rbpLFqRsjIlejejB&#10;Y6EjEOmUbQuL/nrHk55eJu/lvW/Kw+pGsWCIgycN1xsFAqn1dqBOw9vr49UeREyGrBk9oYYvjHCo&#10;zs9KU1h/ohdc6tQJLqFYGA19SlMhZWx7dCZu/ITE3ocPziQ+QydtMCcud6O8USqTzgzEC72Z8KHH&#10;9rOenYbWqlmF9+U5b3ap/l7mI8mno9aXF+v9HYiEa/oLwy8+o0PFTI2fyUYxathuc05qyFjYznf8&#10;SKPhNtuDrEr5H7/6A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Avr3Jz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0F860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6E3F7154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6F8EE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31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8AD4D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ve you regularly been wearing shoes?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D2E6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AE210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288165C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B848D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8D16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5BDB3" w14:textId="32E5F335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6205" simplePos="0" relativeHeight="251722752" behindDoc="0" locked="0" layoutInCell="1" allowOverlap="1" wp14:anchorId="55873A5D" wp14:editId="25185E4A">
                      <wp:simplePos x="0" y="0"/>
                      <wp:positionH relativeFrom="column">
                        <wp:posOffset>256921</wp:posOffset>
                      </wp:positionH>
                      <wp:positionV relativeFrom="paragraph">
                        <wp:posOffset>47879</wp:posOffset>
                      </wp:positionV>
                      <wp:extent cx="333375" cy="208915"/>
                      <wp:effectExtent l="0" t="0" r="28575" b="19685"/>
                      <wp:wrapNone/>
                      <wp:docPr id="130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089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4C4E13D" id="AutoShape 5" o:spid="_x0000_s1026" style="position:absolute;margin-left:20.25pt;margin-top:3.75pt;width:26.25pt;height:16.45pt;z-index:251722752;visibility:visible;mso-wrap-style:square;mso-width-percent:0;mso-height-percent:0;mso-wrap-distance-left:9.48pt;mso-wrap-distance-top:0;mso-wrap-distance-right:9.15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wPSzwEAAKQDAAAOAAAAZHJzL2Uyb0RvYy54bWysU8FuEzEQvSPxD5bvZHeDkrarbCrUEi4F&#10;KgofMLG92QXbY3mcbPL3zLpJSIETwgfL4/G8mfdmvLjdOyt2JlKPvpHVpJTCeIW695tGfvu6enMt&#10;BSXwGix608iDIXm7fP1qMYTaTLFDq00UDOKpHkIju5RCXRSkOuOAJhiMZ2eL0UFiM24KHWFgdGeL&#10;aVnOiwGjDhGVIeLb+2enXGb8tjUqfW5bMknYRnJtKe8x7+txL5YLqDcRQterYxnwD1U46D0nPUPd&#10;QwKxjf0fUK5XEQnbNFHoCmzbXpnMgdlU5W9snjoIJnNhcSicZaL/B6s+7Z7CYxxLp/CA6gcJj3cd&#10;+I15FyMOnQHN6apRqGIIVJ8DRoM4VKyHj6i5tbBNmDXYt9GNgMxO7LPUh7PUZp+E4su3vK5mUih2&#10;Tcvrm2qWM0B9Cg6R0geDToyHRkbcev2F25kzwO6BUpZbCw9uTK6/S9E6y83bgRXVfD6/OiIeHxdQ&#10;nzAzW7S9XvXWZiNu1nc2Cg5t5CqvYzBdPrNeDI28mU1nuYoXPrqEKPP6G0TmkYduVPa91/mcoLfP&#10;Z67S+qPUo7rjIFO9Rn14jKcW8Cjwixezdmnn6F+fa/kTAAD//wMAUEsDBBQABgAIAAAAIQB27pCm&#10;2gAAAAYBAAAPAAAAZHJzL2Rvd25yZXYueG1sTI9BT8MwDIXvSPyHyJO4sWSwAStNJ4QE14nCgWPa&#10;mLaicbok7Qq/ft4JTpb9np6/l+9m14sJQ+w8aVgtFQik2tuOGg0f7y/XDyBiMmRN7wk1/GCEXXF5&#10;kZvM+iO94VSmRnAIxcxoaFMaMilj3aIzcekHJNa+fHAm8RoaaYM5crjr5Y1Sd9KZjvhDawZ8brH+&#10;LkenobZqVOFz2m+rTSp/p/FA8vWg9dVifnoEkXBOf2Y44zM6FMxU+ZFsFL2GtdqwU8M9D5a3t9ys&#10;Op/XIItc/scvTgAAAP//AwBQSwECLQAUAAYACAAAACEAtoM4kv4AAADhAQAAEwAAAAAAAAAAAAAA&#10;AAAAAAAAW0NvbnRlbnRfVHlwZXNdLnhtbFBLAQItABQABgAIAAAAIQA4/SH/1gAAAJQBAAALAAAA&#10;AAAAAAAAAAAAAC8BAABfcmVscy8ucmVsc1BLAQItABQABgAIAAAAIQC1MwPSzwEAAKQDAAAOAAAA&#10;AAAAAAAAAAAAAC4CAABkcnMvZTJvRG9jLnhtbFBLAQItABQABgAIAAAAIQB27pCm2gAAAAYBAAAP&#10;AAAAAAAAAAAAAAAAACkEAABkcnMvZG93bnJldi54bWxQSwUGAAAAAAQABADzAAAAMA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B43E2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75E93476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E9892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E80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ometime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4A629" w14:textId="4EA7E1EA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6205" simplePos="0" relativeHeight="251723776" behindDoc="0" locked="0" layoutInCell="1" allowOverlap="1" wp14:anchorId="3FD6E717" wp14:editId="49AEB6CE">
                      <wp:simplePos x="0" y="0"/>
                      <wp:positionH relativeFrom="column">
                        <wp:posOffset>256921</wp:posOffset>
                      </wp:positionH>
                      <wp:positionV relativeFrom="paragraph">
                        <wp:posOffset>47879</wp:posOffset>
                      </wp:positionV>
                      <wp:extent cx="333375" cy="200025"/>
                      <wp:effectExtent l="0" t="0" r="28575" b="28575"/>
                      <wp:wrapNone/>
                      <wp:docPr id="131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CFDEA8E" id="AutoShape 5" o:spid="_x0000_s1026" style="position:absolute;margin-left:20.25pt;margin-top:3.75pt;width:26.25pt;height:15.75pt;z-index:251723776;visibility:visible;mso-wrap-style:square;mso-width-percent:0;mso-height-percent:0;mso-wrap-distance-left:9.48pt;mso-wrap-distance-top:0;mso-wrap-distance-right:9.15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DOKzAEAAKQDAAAOAAAAZHJzL2Uyb0RvYy54bWysU9uOEzEMfUfiH6K805kWtQujTldol/Ky&#10;wIqFD3BzmQkkcZSknfbv8WSnZbmIB0QerDiJj32OnfX10Vl2UDEZ9C2fz2rOlBcoje9a/uXz9sUr&#10;zlIGL8GiVy0/qcSvN8+frYfQqAX2aKWKjEB8aobQ8j7n0FRVEr1ykGYYlKdLjdFBJjd2lYwwELqz&#10;1aKuV9WAUYaIQqVEp7ePl3xT8LVWIn/UOqnMbMuptlxsLHY32mqzhqaLEHojpjLgH6pwYDwlvUDd&#10;Qga2j+Y3KGdExIQ6zwS6CrU2QhUOxGZe/8LmoYegChcSJ4WLTOn/wYoPh4dwH8fSU7hD8S0xjzc9&#10;+E69iRGHXoGkdPNRqGoIqbkEjE6iULYb3qOk1sI+Y9HgqKMbAYkdOxapTxep1TEzQYcvaV0tORN0&#10;RX2sF8uSAZpzcIgpv1Po2LhpecS9l5+onSUDHO5SLnJL5sGNyeVXzrSz1LwDWDZfrVZXE+L0uILm&#10;jFnYojVya6wtTux2NzYyCm35tqwpOD19Zj0bWv56ScX+HYII0foTROFRhm5U9q2XZZ/B2Mc9VWn9&#10;JPWo7jjIqdmhPN3HcwtoFOjFT7P21C/RPz7X5jsAAAD//wMAUEsDBBQABgAIAAAAIQA4iKPe2gAA&#10;AAYBAAAPAAAAZHJzL2Rvd25yZXYueG1sTI/BTsMwEETvSPyDtUjcqA2ltAlxKoQEV0TgwNGJlyQi&#10;Xqe2kwa+nuVET6PVjGbeFvvFDWLGEHtPGq5XCgRS421PrYb3t6erHYiYDFkzeEIN3xhhX56fFSa3&#10;/kivOFepFVxCMTcaupTGXMrYdOhMXPkRib1PH5xJfIZW2mCOXO4GeaPUnXSmJ17ozIiPHTZf1eQ0&#10;NFZNKnzML1m9SdXPPB1IPh+0vrxYHu5BJFzSfxj+8BkdSmaq/UQ2ikHDrdpwUsOWhe1szZ/VGtaZ&#10;AlkW8hS//AUAAP//AwBQSwECLQAUAAYACAAAACEAtoM4kv4AAADhAQAAEwAAAAAAAAAAAAAAAAAA&#10;AAAAW0NvbnRlbnRfVHlwZXNdLnhtbFBLAQItABQABgAIAAAAIQA4/SH/1gAAAJQBAAALAAAAAAAA&#10;AAAAAAAAAC8BAABfcmVscy8ucmVsc1BLAQItABQABgAIAAAAIQD98DOKzAEAAKQDAAAOAAAAAAAA&#10;AAAAAAAAAC4CAABkcnMvZTJvRG9jLnhtbFBLAQItABQABgAIAAAAIQA4iKPe2gAAAAYBAAAPAAAA&#10;AAAAAAAAAAAAACYEAABkcnMvZG93bnJldi54bWxQSwUGAAAAAAQABADzAAAALQ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76277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51AC43AD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E8CC7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B7627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eve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710F" w14:textId="54B923CA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6205" simplePos="0" relativeHeight="251724800" behindDoc="0" locked="0" layoutInCell="1" allowOverlap="1" wp14:anchorId="326C2703" wp14:editId="7E27B78A">
                      <wp:simplePos x="0" y="0"/>
                      <wp:positionH relativeFrom="column">
                        <wp:posOffset>256921</wp:posOffset>
                      </wp:positionH>
                      <wp:positionV relativeFrom="paragraph">
                        <wp:posOffset>66929</wp:posOffset>
                      </wp:positionV>
                      <wp:extent cx="333375" cy="200025"/>
                      <wp:effectExtent l="0" t="0" r="28575" b="28575"/>
                      <wp:wrapNone/>
                      <wp:docPr id="132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9E10084" id="AutoShape 5" o:spid="_x0000_s1026" style="position:absolute;margin-left:20.25pt;margin-top:5.25pt;width:26.25pt;height:15.75pt;z-index:251724800;visibility:visible;mso-wrap-style:square;mso-width-percent:0;mso-height-percent:0;mso-wrap-distance-left:9.48pt;mso-wrap-distance-top:0;mso-wrap-distance-right:9.15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DOKzAEAAKQDAAAOAAAAZHJzL2Uyb0RvYy54bWysU9uOEzEMfUfiH6K805kWtQujTldol/Ky&#10;wIqFD3BzmQkkcZSknfbv8WSnZbmIB0QerDiJj32OnfX10Vl2UDEZ9C2fz2rOlBcoje9a/uXz9sUr&#10;zlIGL8GiVy0/qcSvN8+frYfQqAX2aKWKjEB8aobQ8j7n0FRVEr1ykGYYlKdLjdFBJjd2lYwwELqz&#10;1aKuV9WAUYaIQqVEp7ePl3xT8LVWIn/UOqnMbMuptlxsLHY32mqzhqaLEHojpjLgH6pwYDwlvUDd&#10;Qga2j+Y3KGdExIQ6zwS6CrU2QhUOxGZe/8LmoYegChcSJ4WLTOn/wYoPh4dwH8fSU7hD8S0xjzc9&#10;+E69iRGHXoGkdPNRqGoIqbkEjE6iULYb3qOk1sI+Y9HgqKMbAYkdOxapTxep1TEzQYcvaV0tORN0&#10;RX2sF8uSAZpzcIgpv1Po2LhpecS9l5+onSUDHO5SLnJL5sGNyeVXzrSz1LwDWDZfrVZXE+L0uILm&#10;jFnYojVya6wtTux2NzYyCm35tqwpOD19Zj0bWv56ScX+HYII0foTROFRhm5U9q2XZZ/B2Mc9VWn9&#10;JPWo7jjIqdmhPN3HcwtoFOjFT7P21C/RPz7X5jsAAAD//wMAUEsDBBQABgAIAAAAIQAPZW8c2gAA&#10;AAcBAAAPAAAAZHJzL2Rvd25yZXYueG1sTI9BT8MwDIXvSPyHyEjcWLLBECtNp2kSXBEdB45pY9pq&#10;jdMlaVf49XgnOFl+7+n5c76dXS8mDLHzpGG5UCCQam87ajR8HF7unkDEZMia3hNq+MYI2+L6KjeZ&#10;9Wd6x6lMjeASipnR0KY0ZFLGukVn4sIPSOx9+eBM4jU00gZz5nLXy5VSj9KZjvhCawbct1gfy9Fp&#10;qK0aVfic3jbVOpU/03gi+XrS+vZm3j2DSDinvzBc8BkdCmaq/Eg2il7Dg1pzkvXLZH9zz69VrK8U&#10;yCKX//mLXwAAAP//AwBQSwECLQAUAAYACAAAACEAtoM4kv4AAADhAQAAEwAAAAAAAAAAAAAAAAAA&#10;AAAAW0NvbnRlbnRfVHlwZXNdLnhtbFBLAQItABQABgAIAAAAIQA4/SH/1gAAAJQBAAALAAAAAAAA&#10;AAAAAAAAAC8BAABfcmVscy8ucmVsc1BLAQItABQABgAIAAAAIQD98DOKzAEAAKQDAAAOAAAAAAAA&#10;AAAAAAAAAC4CAABkcnMvZTJvRG9jLnhtbFBLAQItABQABgAIAAAAIQAPZW8c2gAAAAcBAAAPAAAA&#10;AAAAAAAAAAAAACYEAABkcnMvZG93bnJldi54bWxQSwUGAAAAAAQABADzAAAALQ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E43CF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599BC9B" w14:textId="77777777" w:rsidTr="004D3A27">
        <w:trPr>
          <w:trHeight w:val="43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17D7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884B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 don't know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78897" w14:textId="0D74FEE8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20396" distR="114300" simplePos="0" relativeHeight="251725824" behindDoc="0" locked="0" layoutInCell="1" allowOverlap="1" wp14:anchorId="7A2166C4" wp14:editId="166074FE">
                      <wp:simplePos x="0" y="0"/>
                      <wp:positionH relativeFrom="column">
                        <wp:posOffset>266446</wp:posOffset>
                      </wp:positionH>
                      <wp:positionV relativeFrom="paragraph">
                        <wp:posOffset>66929</wp:posOffset>
                      </wp:positionV>
                      <wp:extent cx="323215" cy="200025"/>
                      <wp:effectExtent l="0" t="0" r="19685" b="28575"/>
                      <wp:wrapNone/>
                      <wp:docPr id="168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20002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2A1476D" id="AutoShape 5" o:spid="_x0000_s1026" style="position:absolute;margin-left:21pt;margin-top:5.25pt;width:25.45pt;height:15.75pt;z-index:251725824;visibility:visible;mso-wrap-style:square;mso-width-percent:0;mso-height-percent:0;mso-wrap-distance-left:9.48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lXuzQEAAKQDAAAOAAAAZHJzL2Uyb0RvYy54bWysU9uOEzEMfUfiH6K807msWmDU6QrtUl4W&#10;WLHwAW4uMwNJHCVpp/17PNlpWS7iAZEHK07iY59jZ319tIYdVIgDupZXi5Iz5QTKwXUt//J5++IV&#10;ZzGBk2DQqZafVOTXm+fP1qNvVI09GqkCIxAXm9G3vE/JN0URRa8sxAV65ehSY7CQyA1dIQOMhG5N&#10;UZflqhgxSB9QqBjp9Pbxkm8yvtZKpI9aR5WYaTnVlrIN2e4mW2zW0HQBfD+IuQz4hyosDI6SXqBu&#10;IQHbh+E3KDuIgBF1Wgi0BWo9CJU5EJuq/IXNQw9eZS4kTvQXmeL/gxUfDg/+PkylR3+H4ltkDm96&#10;cJ16EwKOvQJJ6apJqGL0sbkETE6kULYb36Ok1sI+YdbgqIOdAIkdO2apTxep1TExQYdX9VVdLTkT&#10;dEV9LOtlzgDNOdiHmN4ptGzatDzg3slP1M6cAQ53MWW5JXNgp+TyK2faGmreAQyrVqvVyxlxflxA&#10;c8bMbNEMcjsYk53Q7W5MYBTa8m1ec3B8+sw4Nrb89ZKK/TsEEaL1J4jMIw/dpOxbJ/M+wWAe91Sl&#10;cbPUk7rTIMdmh/J0H84toFGgFz/N2lM/R//4XJvvAAAA//8DAFBLAwQUAAYACAAAACEASw6pZdkA&#10;AAAHAQAADwAAAGRycy9kb3ducmV2LnhtbEyPQU+EMBCF7yb+h2ZMvLmtxDXCUjbGRK9G9OCx0BHI&#10;0inbFhb99Y7xoMf33uS9b8r96kaxYIiDJw3XGwUCqfV2oE7D2+vj1R2ImAxZM3pCDZ8YYV+dn5Wm&#10;sP5EL7jUqRNcQrEwGvqUpkLK2PboTNz4CYmzDx+cSSxDJ20wJy53o8yUupXODMQLvZnwocf2UM9O&#10;Q2vVrML78pw321R/LfOR5NNR68uL9X4HIuGa/o7hB5/RoWKmxs9koxg13GT8SmJfbUFwnmc5iObX&#10;l1Up//NX3wAAAP//AwBQSwECLQAUAAYACAAAACEAtoM4kv4AAADhAQAAEwAAAAAAAAAAAAAAAAAA&#10;AAAAW0NvbnRlbnRfVHlwZXNdLnhtbFBLAQItABQABgAIAAAAIQA4/SH/1gAAAJQBAAALAAAAAAAA&#10;AAAAAAAAAC8BAABfcmVscy8ucmVsc1BLAQItABQABgAIAAAAIQC2NlXuzQEAAKQDAAAOAAAAAAAA&#10;AAAAAAAAAC4CAABkcnMvZTJvRG9jLnhtbFBLAQItABQABgAIAAAAIQBLDqll2QAAAAcBAAAPAAAA&#10;AAAAAAAAAAAAACcEAABkcnMvZG93bnJldi54bWxQSwUGAAAAAAQABADzAAAALQUAAAAA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FE03A" w14:textId="77777777" w:rsidR="00C7683E" w:rsidRDefault="00C7683E" w:rsidP="004D3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11DE0689" w14:textId="77777777" w:rsidTr="004D3A27">
        <w:trPr>
          <w:trHeight w:val="43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54E3D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606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76263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STOOL SPECIMEN TEST RESULTS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3CD8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8EBE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5A22F19B" w14:textId="77777777" w:rsidTr="004D3A27">
        <w:trPr>
          <w:trHeight w:val="390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D698C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6239" w:type="dxa"/>
            <w:noWrap/>
            <w:vAlign w:val="bottom"/>
            <w:hideMark/>
          </w:tcPr>
          <w:p w14:paraId="50B6E70A" w14:textId="6BE5E15E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Stool sample results 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A59E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7C2A4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5DAC5256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BB3F5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38004" w14:textId="50815442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sitiv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2F444" w14:textId="0D48F181" w:rsidR="00C7683E" w:rsidRDefault="00C7683E" w:rsidP="004D3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E7074BF" wp14:editId="4BBC2E4C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104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AB31A66" id="AutoShape 3" o:spid="_x0000_s1026" style="position:absolute;margin-left:21.75pt;margin-top:3.75pt;width:25.45pt;height:14.9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B43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BAFBE4C" w14:textId="77777777" w:rsidTr="004D3A27">
        <w:trPr>
          <w:trHeight w:val="405"/>
        </w:trPr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FA6DA" w14:textId="77777777" w:rsidR="00C7683E" w:rsidRDefault="00C7683E" w:rsidP="004D3A2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CB78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egativ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7F01" w14:textId="483CBCFF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B3BB3DA" wp14:editId="7A0C62F1">
                      <wp:simplePos x="0" y="0"/>
                      <wp:positionH relativeFrom="column">
                        <wp:posOffset>276479</wp:posOffset>
                      </wp:positionH>
                      <wp:positionV relativeFrom="paragraph">
                        <wp:posOffset>47879</wp:posOffset>
                      </wp:positionV>
                      <wp:extent cx="323215" cy="189865"/>
                      <wp:effectExtent l="0" t="0" r="19685" b="19685"/>
                      <wp:wrapNone/>
                      <wp:docPr id="105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18986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3ADC1C8" id="AutoShape 2" o:spid="_x0000_s1026" style="position:absolute;margin-left:21.75pt;margin-top:3.75pt;width:25.45pt;height:14.9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hTg0QEAAKQDAAAOAAAAZHJzL2Uyb0RvYy54bWysU8Fu2zAMvQ/YPwi6L45TJEuNOMXQLrt0&#10;W7FuH8BIcuxNEgVRiZO/H60mWbr1VEwHQRTFR75HanGzd1bsTKQOfS3L0VgK4xXqzm9q+eP76t1c&#10;CkrgNVj0ppYHQ/Jm+fbNog+VmWCLVpsoGMRT1YdatimFqihItcYBjTAYz84Go4PEZtwUOkLP6M4W&#10;k/F4VvQYdYioDBHf3j055TLjN41R6WvTkEnC1pJrS3mPeV8Pe7FcQLWJENpOHcuAV1ThoPOc9Ax1&#10;BwnENnb/QLlORSRs0kihK7BpOmUyB2ZTjv9i89hCMJkLi0PhLBP9P1j1ZfcYHuJQOoV7VL9IeLxt&#10;wW/Mhxixbw1oTlcOQhV9oOocMBjEoWLdf0bNrYVtwqzBvoluAGR2Yp+lPpylNvskFF9eTa4m5VQK&#10;xa5yfj2fTXMGqE7BIVL6ZNCJ4VDLiFuvv3E7cwbY3VPKcmvhwQ3J9U8pGme5eTuwopzNZu+PiMfH&#10;BVQnzMwWbadXnbXZiJv1rY2CQ2u5yusYTJfPrBd9La+nk2mu4pmPLiHGeb0EkXnkoRuU/eh1Pifo&#10;7NOZq7T+KPWg7jDIVK1RHx7iqQU8Cvzi2axd2jn6z+da/gYAAP//AwBQSwMEFAAGAAgAAAAhAKZN&#10;T4LaAAAABgEAAA8AAABkcnMvZG93bnJldi54bWxMjsFOwzAQRO9I/IO1SNyoDU0pDdlUCAmuiMCB&#10;oxObJCJep7aTBr6e5URPo9GMZl6xX9wgZhti7wnheqVAWGq86alFeH97uroDEZMmowdPFuHbRtiX&#10;52eFzo0/0qudq9QKHqGYa4QupTGXMjaddTqu/GiJs08fnE5sQytN0Eced4O8UepWOt0TP3R6tI+d&#10;bb6qySE0Rk0qfMwvu3qTqp95OpB8PiBeXiwP9yCSXdJ/Gf7wGR1KZqr9RCaKASFbb7iJsGXheJdl&#10;IGqE9TYDWRbyFL/8BQAA//8DAFBLAQItABQABgAIAAAAIQC2gziS/gAAAOEBAAATAAAAAAAAAAAA&#10;AAAAAAAAAABbQ29udGVudF9UeXBlc10ueG1sUEsBAi0AFAAGAAgAAAAhADj9If/WAAAAlAEAAAsA&#10;AAAAAAAAAAAAAAAALwEAAF9yZWxzLy5yZWxzUEsBAi0AFAAGAAgAAAAhADdmFODRAQAApAMAAA4A&#10;AAAAAAAAAAAAAAAALgIAAGRycy9lMm9Eb2MueG1sUEsBAi0AFAAGAAgAAAAhAKZNT4LaAAAABgEA&#10;AA8AAAAAAAAAAAAAAAAAKwQAAGRycy9kb3ducmV2LnhtbFBLBQYAAAAABAAEAPMAAAAyBQAAAAA=&#10;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71CFC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C7683E" w14:paraId="33F53BA8" w14:textId="77777777" w:rsidTr="004D3A27">
        <w:trPr>
          <w:trHeight w:val="319"/>
        </w:trPr>
        <w:tc>
          <w:tcPr>
            <w:tcW w:w="594" w:type="dxa"/>
            <w:noWrap/>
            <w:vAlign w:val="bottom"/>
            <w:hideMark/>
          </w:tcPr>
          <w:p w14:paraId="60243FC6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6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AF8AC9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  <w:p w14:paraId="0E6C2487" w14:textId="77777777" w:rsidR="00C7683E" w:rsidRDefault="00C7683E" w:rsidP="004D3A27">
            <w:pPr>
              <w:spacing w:after="0"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ecked by supervisor:</w:t>
            </w:r>
          </w:p>
          <w:p w14:paraId="65C20AE9" w14:textId="77777777" w:rsidR="00C7683E" w:rsidRDefault="00C7683E" w:rsidP="004D3A2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Name</w:t>
            </w:r>
            <w:r>
              <w:rPr>
                <w:rFonts w:ascii="Times New Roman" w:hAnsi="Times New Roman"/>
                <w:sz w:val="24"/>
              </w:rPr>
              <w:t>--------------------------</w:t>
            </w:r>
            <w:r>
              <w:rPr>
                <w:rFonts w:ascii="Times New Roman" w:hAnsi="Times New Roman"/>
                <w:b/>
                <w:sz w:val="24"/>
              </w:rPr>
              <w:t xml:space="preserve">Signature </w:t>
            </w:r>
            <w:r>
              <w:rPr>
                <w:rFonts w:ascii="Times New Roman" w:hAnsi="Times New Roman"/>
                <w:sz w:val="24"/>
              </w:rPr>
              <w:t>--------------------------</w:t>
            </w:r>
          </w:p>
          <w:p w14:paraId="60296B81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ank you for participating in this interview</w:t>
            </w:r>
          </w:p>
          <w:p w14:paraId="300E0C0E" w14:textId="77777777" w:rsidR="00C7683E" w:rsidRDefault="00C7683E" w:rsidP="004D3A2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1" w:type="dxa"/>
            <w:noWrap/>
            <w:vAlign w:val="bottom"/>
            <w:hideMark/>
          </w:tcPr>
          <w:p w14:paraId="25F146E9" w14:textId="77777777" w:rsidR="00C7683E" w:rsidRDefault="00C7683E" w:rsidP="004D3A27">
            <w:pPr>
              <w:spacing w:after="0" w:line="240" w:lineRule="auto"/>
            </w:pPr>
          </w:p>
        </w:tc>
        <w:tc>
          <w:tcPr>
            <w:tcW w:w="1701" w:type="dxa"/>
            <w:noWrap/>
            <w:vAlign w:val="bottom"/>
            <w:hideMark/>
          </w:tcPr>
          <w:p w14:paraId="343A199C" w14:textId="77777777" w:rsidR="00C7683E" w:rsidRDefault="00C7683E" w:rsidP="004D3A27">
            <w:pPr>
              <w:spacing w:after="0" w:line="240" w:lineRule="auto"/>
            </w:pPr>
          </w:p>
        </w:tc>
      </w:tr>
    </w:tbl>
    <w:p w14:paraId="61FE6888" w14:textId="77777777" w:rsidR="00C7683E" w:rsidRDefault="00C7683E" w:rsidP="00C7683E">
      <w:pPr>
        <w:rPr>
          <w:rFonts w:ascii="Times New Roman" w:hAnsi="Times New Roman"/>
          <w:color w:val="FF0000"/>
          <w:sz w:val="24"/>
        </w:rPr>
      </w:pPr>
    </w:p>
    <w:p w14:paraId="3B588A43" w14:textId="77777777" w:rsidR="004B396E" w:rsidRDefault="004B396E"/>
    <w:sectPr w:rsidR="004B3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599"/>
    <w:rsid w:val="00074FD7"/>
    <w:rsid w:val="001B3D0D"/>
    <w:rsid w:val="004B396E"/>
    <w:rsid w:val="00BC4599"/>
    <w:rsid w:val="00C7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10EB3"/>
  <w15:chartTrackingRefBased/>
  <w15:docId w15:val="{6E65EB99-63D7-4B38-A910-26A63DE5A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83E"/>
    <w:pPr>
      <w:spacing w:before="120" w:after="200" w:line="276" w:lineRule="auto"/>
      <w:jc w:val="both"/>
    </w:pPr>
    <w:rPr>
      <w:rFonts w:ascii="Calibri" w:eastAsia="Times New Roman" w:hAnsi="Calibri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"/>
    <w:basedOn w:val="Normal"/>
    <w:link w:val="ListParagraphChar"/>
    <w:uiPriority w:val="34"/>
    <w:qFormat/>
    <w:rsid w:val="00C7683E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customStyle="1" w:styleId="ListParagraphChar">
    <w:name w:val="List Paragraph Char"/>
    <w:aliases w:val="List bullet Char"/>
    <w:link w:val="ListParagraph"/>
    <w:uiPriority w:val="34"/>
    <w:rsid w:val="00C7683E"/>
    <w:rPr>
      <w:rFonts w:ascii="Calibri" w:eastAsia="Calibri" w:hAnsi="Calibri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</dc:creator>
  <cp:keywords/>
  <dc:description/>
  <cp:lastModifiedBy>Mohamed Ahmed</cp:lastModifiedBy>
  <cp:revision>3</cp:revision>
  <dcterms:created xsi:type="dcterms:W3CDTF">2023-12-09T20:56:00Z</dcterms:created>
  <dcterms:modified xsi:type="dcterms:W3CDTF">2023-12-10T16:33:00Z</dcterms:modified>
</cp:coreProperties>
</file>